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A0025" w14:textId="235A1873" w:rsidR="00A90BB0" w:rsidRDefault="00A90BB0" w:rsidP="00A90BB0">
      <w:pPr>
        <w:pStyle w:val="Header"/>
        <w:rPr>
          <w:bCs/>
        </w:rPr>
      </w:pPr>
      <w:r>
        <w:rPr>
          <w:b/>
        </w:rPr>
        <w:t>Appendix S</w:t>
      </w:r>
      <w:r w:rsidR="006844EF">
        <w:rPr>
          <w:b/>
        </w:rPr>
        <w:t>2</w:t>
      </w:r>
      <w:r>
        <w:rPr>
          <w:b/>
        </w:rPr>
        <w:t xml:space="preserve"> </w:t>
      </w:r>
      <w:r>
        <w:rPr>
          <w:bCs/>
        </w:rPr>
        <w:t>P</w:t>
      </w:r>
      <w:r w:rsidRPr="00A90BB0">
        <w:rPr>
          <w:bCs/>
        </w:rPr>
        <w:t>rotocol</w:t>
      </w:r>
      <w:r w:rsidRPr="00A90BB0">
        <w:t xml:space="preserve"> </w:t>
      </w:r>
      <w:r>
        <w:rPr>
          <w:rFonts w:ascii="Times New Roman" w:hAnsi="Times New Roman"/>
        </w:rPr>
        <w:t>for o</w:t>
      </w:r>
      <w:r w:rsidRPr="00A90BB0">
        <w:rPr>
          <w:rFonts w:ascii="Times New Roman" w:hAnsi="Times New Roman"/>
        </w:rPr>
        <w:t>ptimizing the lysis step in CTAB DNA extractions</w:t>
      </w:r>
      <w:r w:rsidR="006844EF">
        <w:rPr>
          <w:rFonts w:ascii="Times New Roman" w:hAnsi="Times New Roman"/>
        </w:rPr>
        <w:t xml:space="preserve"> </w:t>
      </w:r>
      <w:r w:rsidR="006844EF" w:rsidRPr="006844EF">
        <w:rPr>
          <w:rFonts w:ascii="Times New Roman" w:hAnsi="Times New Roman"/>
        </w:rPr>
        <w:t>of silica-dried and herbarium leaf tissues</w:t>
      </w:r>
      <w:r>
        <w:rPr>
          <w:bCs/>
        </w:rPr>
        <w:t>.</w:t>
      </w:r>
    </w:p>
    <w:p w14:paraId="4E7CD017" w14:textId="77777777" w:rsidR="00A90BB0" w:rsidRPr="00E92550" w:rsidRDefault="00A90BB0" w:rsidP="00A90BB0">
      <w:pPr>
        <w:pStyle w:val="Header"/>
        <w:rPr>
          <w:rStyle w:val="PageNumber"/>
          <w:b/>
        </w:rPr>
      </w:pPr>
    </w:p>
    <w:p w14:paraId="4BF48773" w14:textId="5521B1A4" w:rsidR="00A90BB0" w:rsidRDefault="00A90BB0" w:rsidP="00A90BB0">
      <w:pPr>
        <w:pStyle w:val="Header"/>
        <w:rPr>
          <w:rStyle w:val="PageNumber"/>
        </w:rPr>
      </w:pPr>
      <w:r>
        <w:rPr>
          <w:rStyle w:val="PageNumber"/>
        </w:rPr>
        <w:t xml:space="preserve">This protocol is a modified version from: </w:t>
      </w:r>
      <w:r w:rsidRPr="00E92550">
        <w:rPr>
          <w:rStyle w:val="PageNumber"/>
        </w:rPr>
        <w:t xml:space="preserve">Schenk, J. J., L. E. Becklund, S. J. Carey, and P. P. Fabre. 2023. What is the </w:t>
      </w:r>
      <w:r>
        <w:rPr>
          <w:rStyle w:val="PageNumber"/>
        </w:rPr>
        <w:t>“</w:t>
      </w:r>
      <w:r w:rsidRPr="00E92550">
        <w:rPr>
          <w:rStyle w:val="PageNumber"/>
        </w:rPr>
        <w:t>modified</w:t>
      </w:r>
      <w:r>
        <w:rPr>
          <w:rStyle w:val="PageNumber"/>
        </w:rPr>
        <w:t>”</w:t>
      </w:r>
      <w:r w:rsidRPr="00E92550">
        <w:rPr>
          <w:rStyle w:val="PageNumber"/>
        </w:rPr>
        <w:t xml:space="preserve"> CTAB protocol? Characterizing modifications to the CTAB DNA extraction protocol. </w:t>
      </w:r>
      <w:r w:rsidRPr="00A90BB0">
        <w:rPr>
          <w:rStyle w:val="PageNumber"/>
          <w:i/>
          <w:iCs/>
        </w:rPr>
        <w:t>Applications in Plant Sciences</w:t>
      </w:r>
      <w:r w:rsidRPr="00E92550">
        <w:rPr>
          <w:rStyle w:val="PageNumber"/>
        </w:rPr>
        <w:t xml:space="preserve"> 11(3): e11517</w:t>
      </w:r>
      <w:r>
        <w:rPr>
          <w:rStyle w:val="PageNumber"/>
        </w:rPr>
        <w:t xml:space="preserve">, and includes all four extractions conducted. </w:t>
      </w:r>
    </w:p>
    <w:p w14:paraId="2C5C2FE4" w14:textId="77777777" w:rsidR="00A90BB0" w:rsidRDefault="00A90BB0" w:rsidP="00A90BB0">
      <w:pPr>
        <w:rPr>
          <w:rStyle w:val="PageNumbe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0" allowOverlap="1" wp14:anchorId="4DA2D88C" wp14:editId="7B5A528A">
                <wp:simplePos x="0" y="0"/>
                <wp:positionH relativeFrom="column">
                  <wp:posOffset>0</wp:posOffset>
                </wp:positionH>
                <wp:positionV relativeFrom="paragraph">
                  <wp:posOffset>203835</wp:posOffset>
                </wp:positionV>
                <wp:extent cx="5943600" cy="0"/>
                <wp:effectExtent l="0" t="0" r="0" b="0"/>
                <wp:wrapNone/>
                <wp:docPr id="1" name="Lin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F2A057E" id="Line 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6.05pt" to="468pt,16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" o:allowincell="f">
                <o:lock v:ext="edit" shapetype="f"/>
              </v:line>
            </w:pict>
          </mc:Fallback>
        </mc:AlternateContent>
      </w:r>
      <w:r>
        <w:rPr>
          <w:rStyle w:val="PageNumber"/>
        </w:rPr>
        <w:t>Composed by K. Marlowe, updated by J. Schenk and E. Becklund</w:t>
      </w:r>
    </w:p>
    <w:p w14:paraId="66CA909D" w14:textId="77777777" w:rsidR="00A90BB0" w:rsidRDefault="00A90BB0" w:rsidP="00A90BB0">
      <w:pPr>
        <w:rPr>
          <w:rStyle w:val="PageNumber"/>
        </w:rPr>
      </w:pPr>
    </w:p>
    <w:p w14:paraId="2A8E05E9" w14:textId="67A602E9" w:rsidR="00222D24" w:rsidRPr="006B7B1D" w:rsidRDefault="00222D24" w:rsidP="00A90BB0">
      <w:r w:rsidRPr="004B763D">
        <w:rPr>
          <w:b/>
          <w:bCs/>
        </w:rPr>
        <w:t>CTAB</w:t>
      </w:r>
      <w:r w:rsidR="006B7B1D">
        <w:rPr>
          <w:b/>
          <w:bCs/>
        </w:rPr>
        <w:t xml:space="preserve"> l</w:t>
      </w:r>
      <w:r w:rsidR="006B7B1D" w:rsidRPr="004B763D">
        <w:rPr>
          <w:b/>
          <w:bCs/>
        </w:rPr>
        <w:t xml:space="preserve">ysis </w:t>
      </w:r>
      <w:r w:rsidR="006B7B1D">
        <w:rPr>
          <w:b/>
          <w:bCs/>
        </w:rPr>
        <w:t>b</w:t>
      </w:r>
      <w:r w:rsidR="006B7B1D" w:rsidRPr="004B763D">
        <w:rPr>
          <w:b/>
          <w:bCs/>
        </w:rPr>
        <w:t>uffer</w:t>
      </w:r>
    </w:p>
    <w:p w14:paraId="25857471" w14:textId="77777777" w:rsidR="00222D24" w:rsidRDefault="00222D24" w:rsidP="00222D24">
      <w:pPr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Combine</w:t>
      </w:r>
    </w:p>
    <w:p w14:paraId="0BD0E0C1" w14:textId="21739CFD" w:rsidR="00222D24" w:rsidRDefault="00222D24" w:rsidP="00222D24">
      <w:pPr>
        <w:ind w:left="360"/>
        <w:rPr>
          <w:rFonts w:ascii="Times New Roman" w:eastAsia="Times New Roman" w:hAnsi="Times New Roman"/>
        </w:rPr>
      </w:pPr>
      <w:r w:rsidRPr="00955091">
        <w:rPr>
          <w:rFonts w:ascii="Times New Roman" w:eastAsia="Times New Roman" w:hAnsi="Times New Roman"/>
        </w:rPr>
        <w:t>100 m</w:t>
      </w:r>
      <w:r w:rsidR="003F0224">
        <w:rPr>
          <w:rFonts w:ascii="Times New Roman" w:eastAsia="Times New Roman" w:hAnsi="Times New Roman"/>
        </w:rPr>
        <w:t>L</w:t>
      </w:r>
      <w:r w:rsidRPr="00955091">
        <w:rPr>
          <w:rFonts w:ascii="Times New Roman" w:eastAsia="Times New Roman" w:hAnsi="Times New Roman"/>
        </w:rPr>
        <w:t xml:space="preserve"> of 1 M Tris, pH 8.0 </w:t>
      </w:r>
    </w:p>
    <w:p w14:paraId="674B0D73" w14:textId="04FFC723" w:rsidR="00222D24" w:rsidRDefault="00222D24" w:rsidP="00222D24">
      <w:pPr>
        <w:ind w:left="360"/>
        <w:rPr>
          <w:rFonts w:ascii="Times New Roman" w:eastAsia="Times New Roman" w:hAnsi="Times New Roman"/>
        </w:rPr>
      </w:pPr>
      <w:r w:rsidRPr="00955091">
        <w:rPr>
          <w:rFonts w:ascii="Times New Roman" w:eastAsia="Times New Roman" w:hAnsi="Times New Roman"/>
        </w:rPr>
        <w:t>280 m</w:t>
      </w:r>
      <w:r w:rsidR="003F0224">
        <w:rPr>
          <w:rFonts w:ascii="Times New Roman" w:eastAsia="Times New Roman" w:hAnsi="Times New Roman"/>
        </w:rPr>
        <w:t>L</w:t>
      </w:r>
      <w:r w:rsidRPr="00955091">
        <w:rPr>
          <w:rFonts w:ascii="Times New Roman" w:eastAsia="Times New Roman" w:hAnsi="Times New Roman"/>
        </w:rPr>
        <w:t xml:space="preserve"> of 5 M NaCl </w:t>
      </w:r>
    </w:p>
    <w:p w14:paraId="454FDD9A" w14:textId="5551DD56" w:rsidR="00222D24" w:rsidRDefault="00222D24" w:rsidP="00222D24">
      <w:pPr>
        <w:ind w:left="360"/>
        <w:rPr>
          <w:rFonts w:ascii="Times New Roman" w:eastAsia="Times New Roman" w:hAnsi="Times New Roman"/>
        </w:rPr>
      </w:pPr>
      <w:r w:rsidRPr="00955091">
        <w:rPr>
          <w:rFonts w:ascii="Times New Roman" w:eastAsia="Times New Roman" w:hAnsi="Times New Roman"/>
        </w:rPr>
        <w:t>40 m</w:t>
      </w:r>
      <w:r w:rsidR="003F0224">
        <w:rPr>
          <w:rFonts w:ascii="Times New Roman" w:eastAsia="Times New Roman" w:hAnsi="Times New Roman"/>
        </w:rPr>
        <w:t>L</w:t>
      </w:r>
      <w:r w:rsidRPr="00955091">
        <w:rPr>
          <w:rFonts w:ascii="Times New Roman" w:eastAsia="Times New Roman" w:hAnsi="Times New Roman"/>
        </w:rPr>
        <w:t xml:space="preserve"> of 0.5 M EDTA </w:t>
      </w:r>
    </w:p>
    <w:p w14:paraId="23F53B35" w14:textId="77777777" w:rsidR="00222D24" w:rsidRDefault="00222D24" w:rsidP="00222D24">
      <w:pPr>
        <w:ind w:left="360"/>
        <w:rPr>
          <w:rFonts w:ascii="Times New Roman" w:eastAsia="Times New Roman" w:hAnsi="Times New Roman"/>
        </w:rPr>
      </w:pPr>
      <w:r w:rsidRPr="00955091">
        <w:rPr>
          <w:rFonts w:ascii="Times New Roman" w:eastAsia="Times New Roman" w:hAnsi="Times New Roman"/>
        </w:rPr>
        <w:t xml:space="preserve">20 g of CTAB </w:t>
      </w:r>
    </w:p>
    <w:p w14:paraId="11ED2710" w14:textId="1675EB7D" w:rsidR="00222D24" w:rsidRDefault="00222D24" w:rsidP="00222D24">
      <w:pPr>
        <w:ind w:left="36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Bring up to 1 L with dH</w:t>
      </w:r>
      <w:r w:rsidRPr="004B763D">
        <w:rPr>
          <w:rFonts w:ascii="Times New Roman" w:eastAsia="Times New Roman" w:hAnsi="Times New Roman"/>
          <w:vertAlign w:val="subscript"/>
        </w:rPr>
        <w:t>2</w:t>
      </w:r>
      <w:r w:rsidR="003F0224">
        <w:rPr>
          <w:rFonts w:ascii="Times New Roman" w:eastAsia="Times New Roman" w:hAnsi="Times New Roman"/>
        </w:rPr>
        <w:t>O</w:t>
      </w:r>
    </w:p>
    <w:p w14:paraId="19B54C40" w14:textId="5B3AE5C0" w:rsidR="00E92550" w:rsidRDefault="00E92550" w:rsidP="00222D24">
      <w:pPr>
        <w:ind w:left="360"/>
        <w:rPr>
          <w:rFonts w:ascii="Times New Roman" w:eastAsia="Times New Roman" w:hAnsi="Times New Roman"/>
        </w:rPr>
      </w:pPr>
    </w:p>
    <w:p w14:paraId="1A9A9D65" w14:textId="1EDFB79A" w:rsidR="00E92550" w:rsidRPr="006B7B1D" w:rsidRDefault="00E92550" w:rsidP="00E92550">
      <w:r w:rsidRPr="004B763D">
        <w:rPr>
          <w:b/>
          <w:bCs/>
        </w:rPr>
        <w:t>CTAB</w:t>
      </w:r>
      <w:r>
        <w:rPr>
          <w:b/>
          <w:bCs/>
        </w:rPr>
        <w:t xml:space="preserve"> + 1% PVP-10</w:t>
      </w:r>
      <w:r w:rsidR="006B7B1D">
        <w:rPr>
          <w:b/>
          <w:bCs/>
        </w:rPr>
        <w:t xml:space="preserve"> l</w:t>
      </w:r>
      <w:r w:rsidR="006B7B1D" w:rsidRPr="004B763D">
        <w:rPr>
          <w:b/>
          <w:bCs/>
        </w:rPr>
        <w:t xml:space="preserve">ysis </w:t>
      </w:r>
      <w:r w:rsidR="006B7B1D">
        <w:rPr>
          <w:b/>
          <w:bCs/>
        </w:rPr>
        <w:t>b</w:t>
      </w:r>
      <w:r w:rsidR="006B7B1D" w:rsidRPr="004B763D">
        <w:rPr>
          <w:b/>
          <w:bCs/>
        </w:rPr>
        <w:t>uffer</w:t>
      </w:r>
    </w:p>
    <w:p w14:paraId="3894FCFD" w14:textId="77777777" w:rsidR="00E92550" w:rsidRDefault="00E92550" w:rsidP="00E92550">
      <w:pPr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Combine</w:t>
      </w:r>
    </w:p>
    <w:p w14:paraId="46BA52D2" w14:textId="597990F9" w:rsidR="00E92550" w:rsidRDefault="00E92550" w:rsidP="00E92550">
      <w:pPr>
        <w:ind w:left="360"/>
        <w:rPr>
          <w:rFonts w:ascii="Times New Roman" w:eastAsia="Times New Roman" w:hAnsi="Times New Roman"/>
        </w:rPr>
      </w:pPr>
      <w:r w:rsidRPr="00955091">
        <w:rPr>
          <w:rFonts w:ascii="Times New Roman" w:eastAsia="Times New Roman" w:hAnsi="Times New Roman"/>
        </w:rPr>
        <w:t>100 m</w:t>
      </w:r>
      <w:r w:rsidR="003F0224">
        <w:rPr>
          <w:rFonts w:ascii="Times New Roman" w:eastAsia="Times New Roman" w:hAnsi="Times New Roman"/>
        </w:rPr>
        <w:t>L</w:t>
      </w:r>
      <w:r w:rsidRPr="00955091">
        <w:rPr>
          <w:rFonts w:ascii="Times New Roman" w:eastAsia="Times New Roman" w:hAnsi="Times New Roman"/>
        </w:rPr>
        <w:t xml:space="preserve"> of 1 M Tris, pH 8.0 </w:t>
      </w:r>
    </w:p>
    <w:p w14:paraId="7508251E" w14:textId="6014C877" w:rsidR="00E92550" w:rsidRDefault="00E92550" w:rsidP="00E92550">
      <w:pPr>
        <w:ind w:left="360"/>
        <w:rPr>
          <w:rFonts w:ascii="Times New Roman" w:eastAsia="Times New Roman" w:hAnsi="Times New Roman"/>
        </w:rPr>
      </w:pPr>
      <w:r w:rsidRPr="00955091">
        <w:rPr>
          <w:rFonts w:ascii="Times New Roman" w:eastAsia="Times New Roman" w:hAnsi="Times New Roman"/>
        </w:rPr>
        <w:t>280 m</w:t>
      </w:r>
      <w:r w:rsidR="003F0224">
        <w:rPr>
          <w:rFonts w:ascii="Times New Roman" w:eastAsia="Times New Roman" w:hAnsi="Times New Roman"/>
        </w:rPr>
        <w:t>L</w:t>
      </w:r>
      <w:r w:rsidRPr="00955091">
        <w:rPr>
          <w:rFonts w:ascii="Times New Roman" w:eastAsia="Times New Roman" w:hAnsi="Times New Roman"/>
        </w:rPr>
        <w:t xml:space="preserve"> of 5 M NaCl </w:t>
      </w:r>
    </w:p>
    <w:p w14:paraId="5484E024" w14:textId="036D1C1C" w:rsidR="00E92550" w:rsidRDefault="00E92550" w:rsidP="00E92550">
      <w:pPr>
        <w:ind w:left="360"/>
        <w:rPr>
          <w:rFonts w:ascii="Times New Roman" w:eastAsia="Times New Roman" w:hAnsi="Times New Roman"/>
        </w:rPr>
      </w:pPr>
      <w:r w:rsidRPr="00955091">
        <w:rPr>
          <w:rFonts w:ascii="Times New Roman" w:eastAsia="Times New Roman" w:hAnsi="Times New Roman"/>
        </w:rPr>
        <w:t>40 m</w:t>
      </w:r>
      <w:r w:rsidR="003F0224">
        <w:rPr>
          <w:rFonts w:ascii="Times New Roman" w:eastAsia="Times New Roman" w:hAnsi="Times New Roman"/>
        </w:rPr>
        <w:t>L</w:t>
      </w:r>
      <w:r w:rsidRPr="00955091">
        <w:rPr>
          <w:rFonts w:ascii="Times New Roman" w:eastAsia="Times New Roman" w:hAnsi="Times New Roman"/>
        </w:rPr>
        <w:t xml:space="preserve"> of 0.5 M EDTA </w:t>
      </w:r>
    </w:p>
    <w:p w14:paraId="0897A2D1" w14:textId="77777777" w:rsidR="00E92550" w:rsidRDefault="00E92550" w:rsidP="00E92550">
      <w:pPr>
        <w:ind w:left="360"/>
        <w:rPr>
          <w:rFonts w:ascii="Times New Roman" w:eastAsia="Times New Roman" w:hAnsi="Times New Roman"/>
        </w:rPr>
      </w:pPr>
      <w:r w:rsidRPr="00955091">
        <w:rPr>
          <w:rFonts w:ascii="Times New Roman" w:eastAsia="Times New Roman" w:hAnsi="Times New Roman"/>
        </w:rPr>
        <w:t>20 g of CTAB</w:t>
      </w:r>
    </w:p>
    <w:p w14:paraId="3C4DE852" w14:textId="77777777" w:rsidR="00E92550" w:rsidRDefault="00E92550" w:rsidP="00E92550">
      <w:pPr>
        <w:ind w:left="36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10 g of PVP-10 (note that CTAB + PVP should be made fresh each time)</w:t>
      </w:r>
      <w:r w:rsidRPr="00955091">
        <w:rPr>
          <w:rFonts w:ascii="Times New Roman" w:eastAsia="Times New Roman" w:hAnsi="Times New Roman"/>
        </w:rPr>
        <w:t xml:space="preserve"> </w:t>
      </w:r>
    </w:p>
    <w:p w14:paraId="13D654B4" w14:textId="6A85C8C1" w:rsidR="00E92550" w:rsidRDefault="00E92550" w:rsidP="00E92550">
      <w:pPr>
        <w:ind w:left="36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Bring up to 1 L with dH</w:t>
      </w:r>
      <w:r w:rsidRPr="004B763D">
        <w:rPr>
          <w:rFonts w:ascii="Times New Roman" w:eastAsia="Times New Roman" w:hAnsi="Times New Roman"/>
          <w:vertAlign w:val="subscript"/>
        </w:rPr>
        <w:t>2</w:t>
      </w:r>
      <w:r w:rsidR="003F0224">
        <w:rPr>
          <w:rFonts w:ascii="Times New Roman" w:eastAsia="Times New Roman" w:hAnsi="Times New Roman"/>
        </w:rPr>
        <w:t>O</w:t>
      </w:r>
    </w:p>
    <w:p w14:paraId="7D8CE0EC" w14:textId="0DEE3FB4" w:rsidR="00E92550" w:rsidRDefault="00E92550" w:rsidP="00222D24">
      <w:pPr>
        <w:ind w:left="360"/>
        <w:rPr>
          <w:rFonts w:ascii="Times New Roman" w:eastAsia="Times New Roman" w:hAnsi="Times New Roman"/>
        </w:rPr>
      </w:pPr>
    </w:p>
    <w:p w14:paraId="2C06F5F4" w14:textId="793F3AC2" w:rsidR="00E92550" w:rsidRPr="004B763D" w:rsidRDefault="00E92550" w:rsidP="00E92550">
      <w:pPr>
        <w:rPr>
          <w:b/>
          <w:bCs/>
        </w:rPr>
      </w:pPr>
      <w:r w:rsidRPr="004B763D">
        <w:rPr>
          <w:b/>
          <w:bCs/>
        </w:rPr>
        <w:t xml:space="preserve"> CTAB</w:t>
      </w:r>
      <w:r>
        <w:rPr>
          <w:b/>
          <w:bCs/>
        </w:rPr>
        <w:t xml:space="preserve"> + 1% SD</w:t>
      </w:r>
      <w:r w:rsidR="006B7B1D">
        <w:rPr>
          <w:b/>
          <w:bCs/>
        </w:rPr>
        <w:t>S l</w:t>
      </w:r>
      <w:r w:rsidR="006B7B1D" w:rsidRPr="004B763D">
        <w:rPr>
          <w:b/>
          <w:bCs/>
        </w:rPr>
        <w:t xml:space="preserve">ysis </w:t>
      </w:r>
      <w:r w:rsidR="006B7B1D">
        <w:rPr>
          <w:b/>
          <w:bCs/>
        </w:rPr>
        <w:t>b</w:t>
      </w:r>
      <w:r w:rsidR="006B7B1D" w:rsidRPr="004B763D">
        <w:rPr>
          <w:b/>
          <w:bCs/>
        </w:rPr>
        <w:t>uffer</w:t>
      </w:r>
    </w:p>
    <w:p w14:paraId="221662CA" w14:textId="77777777" w:rsidR="00E92550" w:rsidRDefault="00E92550" w:rsidP="00E92550">
      <w:pPr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Combine</w:t>
      </w:r>
    </w:p>
    <w:p w14:paraId="4FD8AE5B" w14:textId="7C08DF8A" w:rsidR="00E92550" w:rsidRDefault="00E92550" w:rsidP="00E92550">
      <w:pPr>
        <w:ind w:left="360"/>
        <w:rPr>
          <w:rFonts w:ascii="Times New Roman" w:eastAsia="Times New Roman" w:hAnsi="Times New Roman"/>
        </w:rPr>
      </w:pPr>
      <w:r w:rsidRPr="00955091">
        <w:rPr>
          <w:rFonts w:ascii="Times New Roman" w:eastAsia="Times New Roman" w:hAnsi="Times New Roman"/>
        </w:rPr>
        <w:t>100 m</w:t>
      </w:r>
      <w:r w:rsidR="003F0224">
        <w:rPr>
          <w:rFonts w:ascii="Times New Roman" w:eastAsia="Times New Roman" w:hAnsi="Times New Roman"/>
        </w:rPr>
        <w:t>L</w:t>
      </w:r>
      <w:r w:rsidRPr="00955091">
        <w:rPr>
          <w:rFonts w:ascii="Times New Roman" w:eastAsia="Times New Roman" w:hAnsi="Times New Roman"/>
        </w:rPr>
        <w:t xml:space="preserve"> of 1 M Tris, pH 8.0 </w:t>
      </w:r>
    </w:p>
    <w:p w14:paraId="46A5C422" w14:textId="4628C8F9" w:rsidR="00E92550" w:rsidRDefault="00E92550" w:rsidP="00E92550">
      <w:pPr>
        <w:ind w:left="360"/>
        <w:rPr>
          <w:rFonts w:ascii="Times New Roman" w:eastAsia="Times New Roman" w:hAnsi="Times New Roman"/>
        </w:rPr>
      </w:pPr>
      <w:r w:rsidRPr="00955091">
        <w:rPr>
          <w:rFonts w:ascii="Times New Roman" w:eastAsia="Times New Roman" w:hAnsi="Times New Roman"/>
        </w:rPr>
        <w:t>280 m</w:t>
      </w:r>
      <w:r w:rsidR="003F0224">
        <w:rPr>
          <w:rFonts w:ascii="Times New Roman" w:eastAsia="Times New Roman" w:hAnsi="Times New Roman"/>
        </w:rPr>
        <w:t>L</w:t>
      </w:r>
      <w:r w:rsidRPr="00955091">
        <w:rPr>
          <w:rFonts w:ascii="Times New Roman" w:eastAsia="Times New Roman" w:hAnsi="Times New Roman"/>
        </w:rPr>
        <w:t xml:space="preserve"> of 5 M NaCl </w:t>
      </w:r>
    </w:p>
    <w:p w14:paraId="6062157B" w14:textId="58124117" w:rsidR="00E92550" w:rsidRDefault="00E92550" w:rsidP="00E92550">
      <w:pPr>
        <w:ind w:left="360"/>
        <w:rPr>
          <w:rFonts w:ascii="Times New Roman" w:eastAsia="Times New Roman" w:hAnsi="Times New Roman"/>
        </w:rPr>
      </w:pPr>
      <w:r w:rsidRPr="00955091">
        <w:rPr>
          <w:rFonts w:ascii="Times New Roman" w:eastAsia="Times New Roman" w:hAnsi="Times New Roman"/>
        </w:rPr>
        <w:t>40 m</w:t>
      </w:r>
      <w:r w:rsidR="003F0224">
        <w:rPr>
          <w:rFonts w:ascii="Times New Roman" w:eastAsia="Times New Roman" w:hAnsi="Times New Roman"/>
        </w:rPr>
        <w:t>L</w:t>
      </w:r>
      <w:r w:rsidRPr="00955091">
        <w:rPr>
          <w:rFonts w:ascii="Times New Roman" w:eastAsia="Times New Roman" w:hAnsi="Times New Roman"/>
        </w:rPr>
        <w:t xml:space="preserve"> of 0.5 M EDTA </w:t>
      </w:r>
    </w:p>
    <w:p w14:paraId="2DDEF450" w14:textId="77777777" w:rsidR="00E92550" w:rsidRDefault="00E92550" w:rsidP="00E92550">
      <w:pPr>
        <w:ind w:left="360"/>
        <w:rPr>
          <w:rFonts w:ascii="Times New Roman" w:eastAsia="Times New Roman" w:hAnsi="Times New Roman"/>
        </w:rPr>
      </w:pPr>
      <w:r w:rsidRPr="00955091">
        <w:rPr>
          <w:rFonts w:ascii="Times New Roman" w:eastAsia="Times New Roman" w:hAnsi="Times New Roman"/>
        </w:rPr>
        <w:t>20 g of CTAB</w:t>
      </w:r>
    </w:p>
    <w:p w14:paraId="5D4F78BA" w14:textId="77777777" w:rsidR="00E92550" w:rsidRDefault="00E92550" w:rsidP="00E92550">
      <w:pPr>
        <w:ind w:left="36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10 g of SDS</w:t>
      </w:r>
    </w:p>
    <w:p w14:paraId="4CD76557" w14:textId="573F2F16" w:rsidR="00E92550" w:rsidRDefault="00E92550" w:rsidP="00E92550">
      <w:pPr>
        <w:ind w:left="36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Bring up to 1 L with dH</w:t>
      </w:r>
      <w:r w:rsidRPr="004B763D">
        <w:rPr>
          <w:rFonts w:ascii="Times New Roman" w:eastAsia="Times New Roman" w:hAnsi="Times New Roman"/>
          <w:vertAlign w:val="subscript"/>
        </w:rPr>
        <w:t>2</w:t>
      </w:r>
      <w:r w:rsidR="003F0224">
        <w:rPr>
          <w:rFonts w:ascii="Times New Roman" w:eastAsia="Times New Roman" w:hAnsi="Times New Roman"/>
        </w:rPr>
        <w:t>O</w:t>
      </w:r>
    </w:p>
    <w:p w14:paraId="7E57986A" w14:textId="77777777" w:rsidR="00E92550" w:rsidRDefault="00E92550" w:rsidP="00E92550">
      <w:pPr>
        <w:rPr>
          <w:b/>
          <w:bCs/>
          <w:u w:val="single"/>
        </w:rPr>
      </w:pPr>
    </w:p>
    <w:p w14:paraId="7FC44809" w14:textId="4143AAAF" w:rsidR="00E92550" w:rsidRPr="007721C0" w:rsidRDefault="00E92550" w:rsidP="00E92550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Sorbitol extraction buffer</w:t>
      </w:r>
      <w:r w:rsidRPr="007721C0">
        <w:rPr>
          <w:rFonts w:ascii="Times New Roman" w:hAnsi="Times New Roman"/>
          <w:szCs w:val="24"/>
        </w:rPr>
        <w:t xml:space="preserve"> </w:t>
      </w:r>
    </w:p>
    <w:p w14:paraId="280C73D6" w14:textId="77777777" w:rsidR="00E92550" w:rsidRPr="007721C0" w:rsidRDefault="00E92550" w:rsidP="00E92550">
      <w:pPr>
        <w:autoSpaceDE w:val="0"/>
        <w:autoSpaceDN w:val="0"/>
        <w:adjustRightInd w:val="0"/>
        <w:ind w:left="360"/>
        <w:rPr>
          <w:rFonts w:ascii="Times New Roman" w:hAnsi="Times New Roman"/>
          <w:szCs w:val="24"/>
        </w:rPr>
      </w:pPr>
      <w:r w:rsidRPr="007721C0">
        <w:rPr>
          <w:rFonts w:ascii="Times New Roman" w:hAnsi="Times New Roman"/>
          <w:szCs w:val="24"/>
        </w:rPr>
        <w:t>0.35 M sorbitol</w:t>
      </w:r>
    </w:p>
    <w:p w14:paraId="00C4A83F" w14:textId="77777777" w:rsidR="00E92550" w:rsidRPr="007721C0" w:rsidRDefault="00E92550" w:rsidP="00E92550">
      <w:pPr>
        <w:autoSpaceDE w:val="0"/>
        <w:autoSpaceDN w:val="0"/>
        <w:adjustRightInd w:val="0"/>
        <w:ind w:left="360"/>
        <w:rPr>
          <w:rFonts w:ascii="Times New Roman" w:hAnsi="Times New Roman"/>
          <w:szCs w:val="24"/>
        </w:rPr>
      </w:pPr>
      <w:r w:rsidRPr="007721C0">
        <w:rPr>
          <w:rFonts w:ascii="Times New Roman" w:hAnsi="Times New Roman"/>
          <w:szCs w:val="24"/>
        </w:rPr>
        <w:t>0.1 M Tris-Cl, pH 7.6</w:t>
      </w:r>
    </w:p>
    <w:p w14:paraId="137721A7" w14:textId="77777777" w:rsidR="00E92550" w:rsidRPr="00696EB1" w:rsidRDefault="00E92550" w:rsidP="00E92550">
      <w:pPr>
        <w:autoSpaceDE w:val="0"/>
        <w:autoSpaceDN w:val="0"/>
        <w:adjustRightInd w:val="0"/>
        <w:ind w:left="360"/>
        <w:rPr>
          <w:rFonts w:ascii="Times New Roman" w:hAnsi="Times New Roman"/>
          <w:szCs w:val="24"/>
          <w:lang w:val="es-CR"/>
        </w:rPr>
      </w:pPr>
      <w:r w:rsidRPr="00696EB1">
        <w:rPr>
          <w:rFonts w:ascii="Times New Roman" w:hAnsi="Times New Roman"/>
          <w:szCs w:val="24"/>
          <w:lang w:val="es-CR"/>
        </w:rPr>
        <w:t>0.005 M EDTA</w:t>
      </w:r>
    </w:p>
    <w:p w14:paraId="5C52AFF3" w14:textId="7286F8FA" w:rsidR="00E92550" w:rsidRPr="00696EB1" w:rsidRDefault="00E92550" w:rsidP="00E92550">
      <w:pPr>
        <w:autoSpaceDE w:val="0"/>
        <w:autoSpaceDN w:val="0"/>
        <w:adjustRightInd w:val="0"/>
        <w:ind w:left="360"/>
        <w:rPr>
          <w:rFonts w:ascii="Times New Roman" w:hAnsi="Times New Roman"/>
          <w:szCs w:val="24"/>
          <w:lang w:val="es-CR"/>
        </w:rPr>
      </w:pPr>
      <w:r w:rsidRPr="00696EB1">
        <w:rPr>
          <w:rFonts w:ascii="Times New Roman" w:hAnsi="Times New Roman"/>
          <w:szCs w:val="24"/>
          <w:lang w:val="es-CR"/>
        </w:rPr>
        <w:t xml:space="preserve">10 </w:t>
      </w:r>
      <w:proofErr w:type="spellStart"/>
      <w:r w:rsidRPr="00696EB1">
        <w:rPr>
          <w:rFonts w:ascii="Times New Roman" w:hAnsi="Times New Roman"/>
          <w:szCs w:val="24"/>
          <w:lang w:val="es-CR"/>
        </w:rPr>
        <w:t>mM</w:t>
      </w:r>
      <w:proofErr w:type="spellEnd"/>
      <w:r w:rsidRPr="00696EB1">
        <w:rPr>
          <w:rFonts w:ascii="Times New Roman" w:hAnsi="Times New Roman"/>
          <w:szCs w:val="24"/>
          <w:lang w:val="es-CR"/>
        </w:rPr>
        <w:t xml:space="preserve"> </w:t>
      </w:r>
      <w:r w:rsidR="003F0224">
        <w:rPr>
          <w:rFonts w:cs="Times"/>
        </w:rPr>
        <w:t>β</w:t>
      </w:r>
      <w:r w:rsidRPr="00696EB1">
        <w:rPr>
          <w:rFonts w:ascii="Times New Roman" w:hAnsi="Times New Roman"/>
          <w:szCs w:val="24"/>
          <w:lang w:val="es-CR"/>
        </w:rPr>
        <w:t>-</w:t>
      </w:r>
      <w:proofErr w:type="spellStart"/>
      <w:r w:rsidRPr="00696EB1">
        <w:rPr>
          <w:rFonts w:ascii="Times New Roman" w:hAnsi="Times New Roman"/>
          <w:szCs w:val="24"/>
          <w:lang w:val="es-CR"/>
        </w:rPr>
        <w:t>mercaptoethanol</w:t>
      </w:r>
      <w:proofErr w:type="spellEnd"/>
      <w:r w:rsidRPr="00696EB1">
        <w:rPr>
          <w:rFonts w:ascii="Times New Roman" w:hAnsi="Times New Roman"/>
          <w:szCs w:val="24"/>
          <w:lang w:val="es-CR"/>
        </w:rPr>
        <w:t xml:space="preserve"> (0.</w:t>
      </w:r>
      <w:r>
        <w:rPr>
          <w:rFonts w:ascii="Times New Roman" w:hAnsi="Times New Roman"/>
          <w:szCs w:val="24"/>
          <w:lang w:val="es-CR"/>
        </w:rPr>
        <w:t>5</w:t>
      </w:r>
      <w:r w:rsidRPr="00696EB1">
        <w:rPr>
          <w:rFonts w:ascii="Times New Roman" w:hAnsi="Times New Roman"/>
          <w:szCs w:val="24"/>
          <w:lang w:val="es-CR"/>
        </w:rPr>
        <w:t>% v/v)</w:t>
      </w:r>
    </w:p>
    <w:p w14:paraId="6B34F007" w14:textId="77777777" w:rsidR="00E92550" w:rsidRPr="00696EB1" w:rsidRDefault="00E92550" w:rsidP="00E92550">
      <w:pPr>
        <w:autoSpaceDE w:val="0"/>
        <w:autoSpaceDN w:val="0"/>
        <w:adjustRightInd w:val="0"/>
        <w:rPr>
          <w:rFonts w:ascii="Times New Roman" w:hAnsi="Times New Roman"/>
          <w:szCs w:val="24"/>
          <w:lang w:val="es-CR"/>
        </w:rPr>
      </w:pPr>
    </w:p>
    <w:p w14:paraId="68E93088" w14:textId="0601EFE4" w:rsidR="00E92550" w:rsidRDefault="00E92550" w:rsidP="00E92550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Sorbitol lysis buffer</w:t>
      </w:r>
      <w:r w:rsidRPr="007721C0">
        <w:rPr>
          <w:rFonts w:ascii="Times New Roman" w:hAnsi="Times New Roman"/>
          <w:szCs w:val="24"/>
        </w:rPr>
        <w:t xml:space="preserve"> </w:t>
      </w:r>
    </w:p>
    <w:p w14:paraId="54F7B223" w14:textId="70299339" w:rsidR="00E92550" w:rsidRPr="007721C0" w:rsidRDefault="00E92550" w:rsidP="00E92550">
      <w:pPr>
        <w:autoSpaceDE w:val="0"/>
        <w:autoSpaceDN w:val="0"/>
        <w:adjustRightInd w:val="0"/>
        <w:ind w:left="360"/>
        <w:rPr>
          <w:rFonts w:ascii="Times New Roman" w:hAnsi="Times New Roman"/>
          <w:szCs w:val="24"/>
        </w:rPr>
      </w:pPr>
      <w:r w:rsidRPr="007721C0">
        <w:rPr>
          <w:rFonts w:ascii="Times New Roman" w:hAnsi="Times New Roman"/>
          <w:szCs w:val="24"/>
        </w:rPr>
        <w:t>0.2 M Tris-Cl</w:t>
      </w:r>
      <w:r w:rsidR="003F0224">
        <w:rPr>
          <w:rFonts w:ascii="Times New Roman" w:hAnsi="Times New Roman"/>
          <w:szCs w:val="24"/>
        </w:rPr>
        <w:t>,</w:t>
      </w:r>
      <w:r w:rsidRPr="007721C0">
        <w:rPr>
          <w:rFonts w:ascii="Times New Roman" w:hAnsi="Times New Roman"/>
          <w:szCs w:val="24"/>
        </w:rPr>
        <w:t xml:space="preserve"> pH 7.6</w:t>
      </w:r>
    </w:p>
    <w:p w14:paraId="3D79D5A9" w14:textId="77777777" w:rsidR="00E92550" w:rsidRPr="00696EB1" w:rsidRDefault="00E92550" w:rsidP="00E92550">
      <w:pPr>
        <w:autoSpaceDE w:val="0"/>
        <w:autoSpaceDN w:val="0"/>
        <w:adjustRightInd w:val="0"/>
        <w:ind w:left="360"/>
        <w:rPr>
          <w:rFonts w:ascii="Times New Roman" w:hAnsi="Times New Roman"/>
          <w:szCs w:val="24"/>
          <w:lang w:val="es-CR"/>
        </w:rPr>
      </w:pPr>
      <w:r w:rsidRPr="00696EB1">
        <w:rPr>
          <w:rFonts w:ascii="Times New Roman" w:hAnsi="Times New Roman"/>
          <w:szCs w:val="24"/>
          <w:lang w:val="es-CR"/>
        </w:rPr>
        <w:t>0.05 M EDTA</w:t>
      </w:r>
    </w:p>
    <w:p w14:paraId="06069249" w14:textId="77777777" w:rsidR="00E92550" w:rsidRPr="00696EB1" w:rsidRDefault="00E92550" w:rsidP="00E92550">
      <w:pPr>
        <w:autoSpaceDE w:val="0"/>
        <w:autoSpaceDN w:val="0"/>
        <w:adjustRightInd w:val="0"/>
        <w:ind w:left="360"/>
        <w:rPr>
          <w:rFonts w:ascii="Times New Roman" w:hAnsi="Times New Roman"/>
          <w:szCs w:val="24"/>
          <w:lang w:val="es-CR"/>
        </w:rPr>
      </w:pPr>
      <w:r w:rsidRPr="00696EB1">
        <w:rPr>
          <w:rFonts w:ascii="Times New Roman" w:hAnsi="Times New Roman"/>
          <w:szCs w:val="24"/>
          <w:lang w:val="es-CR"/>
        </w:rPr>
        <w:t>2 M NaCl</w:t>
      </w:r>
    </w:p>
    <w:p w14:paraId="45269E7C" w14:textId="77777777" w:rsidR="00E92550" w:rsidRPr="00696EB1" w:rsidRDefault="00E92550" w:rsidP="00E92550">
      <w:pPr>
        <w:autoSpaceDE w:val="0"/>
        <w:autoSpaceDN w:val="0"/>
        <w:adjustRightInd w:val="0"/>
        <w:ind w:left="360"/>
        <w:rPr>
          <w:rFonts w:ascii="Times New Roman" w:hAnsi="Times New Roman"/>
          <w:szCs w:val="24"/>
          <w:lang w:val="es-CR"/>
        </w:rPr>
      </w:pPr>
      <w:r w:rsidRPr="00696EB1">
        <w:rPr>
          <w:rFonts w:ascii="Times New Roman" w:hAnsi="Times New Roman"/>
          <w:szCs w:val="24"/>
          <w:lang w:val="es-CR"/>
        </w:rPr>
        <w:t>2% (w/v) CTAB</w:t>
      </w:r>
    </w:p>
    <w:p w14:paraId="6AABAF7B" w14:textId="30CAB4B8" w:rsidR="000F331D" w:rsidRPr="000D17A9" w:rsidRDefault="000F331D">
      <w:pPr>
        <w:rPr>
          <w:b/>
          <w:bCs/>
        </w:rPr>
      </w:pPr>
      <w:r w:rsidRPr="003F0224">
        <w:rPr>
          <w:b/>
          <w:bCs/>
        </w:rPr>
        <w:lastRenderedPageBreak/>
        <w:t>To do ahead of time</w:t>
      </w:r>
      <w:r w:rsidRPr="000D17A9">
        <w:rPr>
          <w:b/>
          <w:bCs/>
        </w:rPr>
        <w:t>:</w:t>
      </w:r>
    </w:p>
    <w:p w14:paraId="5777F1B3" w14:textId="035645F7" w:rsidR="000F331D" w:rsidRDefault="00F44280" w:rsidP="007D08D0">
      <w:pPr>
        <w:spacing w:after="240"/>
        <w:ind w:left="720" w:hanging="720"/>
      </w:pPr>
      <w:r>
        <w:t>1.</w:t>
      </w:r>
      <w:r w:rsidR="000F331D">
        <w:tab/>
        <w:t xml:space="preserve">Turn on heat block to </w:t>
      </w:r>
      <w:r w:rsidR="001D0257">
        <w:t>5</w:t>
      </w:r>
      <w:r w:rsidR="007D024F">
        <w:t>0</w:t>
      </w:r>
      <w:r w:rsidR="000F331D">
        <w:t>°C</w:t>
      </w:r>
      <w:r w:rsidR="007A7A66">
        <w:t>.</w:t>
      </w:r>
      <w:r w:rsidR="00F13C99">
        <w:t xml:space="preserve"> </w:t>
      </w:r>
      <w:r w:rsidR="007A7A66">
        <w:t xml:space="preserve"> </w:t>
      </w:r>
    </w:p>
    <w:p w14:paraId="2F804F13" w14:textId="39DFD169" w:rsidR="000F331D" w:rsidRDefault="00F44280" w:rsidP="007D08D0">
      <w:pPr>
        <w:spacing w:after="240"/>
        <w:ind w:left="720" w:hanging="720"/>
      </w:pPr>
      <w:r>
        <w:t>2.</w:t>
      </w:r>
      <w:r w:rsidR="000F331D">
        <w:tab/>
      </w:r>
      <w:r w:rsidR="00FE6018">
        <w:t>A</w:t>
      </w:r>
      <w:r w:rsidR="000F331D">
        <w:t xml:space="preserve">dd appropriate amount of </w:t>
      </w:r>
      <w:r w:rsidR="002F74E7">
        <w:rPr>
          <w:rFonts w:cs="Times"/>
        </w:rPr>
        <w:t>β</w:t>
      </w:r>
      <w:r w:rsidR="000F331D">
        <w:t>-</w:t>
      </w:r>
      <w:proofErr w:type="spellStart"/>
      <w:r w:rsidR="000F331D">
        <w:t>mercaptoethanol</w:t>
      </w:r>
      <w:proofErr w:type="spellEnd"/>
      <w:r w:rsidR="000F331D">
        <w:t xml:space="preserve"> </w:t>
      </w:r>
      <w:r w:rsidR="00FE6018">
        <w:t xml:space="preserve">to CTAB </w:t>
      </w:r>
      <w:r w:rsidR="000F331D">
        <w:t>right before using</w:t>
      </w:r>
      <w:r w:rsidR="00F4677B">
        <w:t xml:space="preserve"> (</w:t>
      </w:r>
      <w:r w:rsidR="003522A1">
        <w:t>s</w:t>
      </w:r>
      <w:r w:rsidR="00F1533F">
        <w:t>ee p</w:t>
      </w:r>
      <w:r w:rsidR="002F74E7">
        <w:t>.</w:t>
      </w:r>
      <w:r w:rsidR="00894C4D">
        <w:t xml:space="preserve"> </w:t>
      </w:r>
      <w:r w:rsidR="009C7F9E">
        <w:t>5</w:t>
      </w:r>
      <w:r w:rsidR="00894C4D">
        <w:t xml:space="preserve"> </w:t>
      </w:r>
      <w:r w:rsidR="002F74E7">
        <w:t>and</w:t>
      </w:r>
      <w:r w:rsidR="00894C4D">
        <w:t xml:space="preserve"> </w:t>
      </w:r>
      <w:r w:rsidR="009C7F9E">
        <w:t>6</w:t>
      </w:r>
      <w:r w:rsidR="00894C4D">
        <w:t xml:space="preserve"> for calculations</w:t>
      </w:r>
      <w:r w:rsidR="00F4677B">
        <w:t>)</w:t>
      </w:r>
      <w:r w:rsidR="00894C4D">
        <w:t>.</w:t>
      </w:r>
    </w:p>
    <w:p w14:paraId="686646B8" w14:textId="2CC6D91A" w:rsidR="000F331D" w:rsidRDefault="007A7A66" w:rsidP="007D08D0">
      <w:pPr>
        <w:spacing w:after="240"/>
        <w:ind w:left="720" w:hanging="720"/>
      </w:pPr>
      <w:r>
        <w:t>3</w:t>
      </w:r>
      <w:r w:rsidR="00F44280">
        <w:t>.</w:t>
      </w:r>
      <w:r w:rsidR="000F331D">
        <w:tab/>
      </w:r>
      <w:r w:rsidR="00B556FF">
        <w:t>W</w:t>
      </w:r>
      <w:r w:rsidR="000F331D">
        <w:t xml:space="preserve">eigh </w:t>
      </w:r>
      <w:r w:rsidR="006A133F">
        <w:t xml:space="preserve">out </w:t>
      </w:r>
      <w:r w:rsidR="006A133F" w:rsidRPr="001D5C18">
        <w:t>5–</w:t>
      </w:r>
      <w:r w:rsidR="00F45AF6">
        <w:t>1</w:t>
      </w:r>
      <w:r w:rsidR="006A133F" w:rsidRPr="001D5C18">
        <w:t>0 mg</w:t>
      </w:r>
      <w:r w:rsidR="001D0257">
        <w:t xml:space="preserve"> of dry leaf tissue</w:t>
      </w:r>
      <w:r w:rsidR="000F331D" w:rsidRPr="001D5C18">
        <w:t>.</w:t>
      </w:r>
      <w:r w:rsidR="000F331D">
        <w:t xml:space="preserve"> </w:t>
      </w:r>
      <w:r w:rsidR="00EB4DF8">
        <w:t>Place the tissue in a</w:t>
      </w:r>
      <w:r w:rsidR="00730669">
        <w:t xml:space="preserve"> labeled</w:t>
      </w:r>
      <w:r w:rsidR="00EB4DF8">
        <w:t xml:space="preserve"> </w:t>
      </w:r>
      <w:r w:rsidR="006551B7">
        <w:t>1.5</w:t>
      </w:r>
      <w:r w:rsidR="002F74E7">
        <w:t>-</w:t>
      </w:r>
      <w:r w:rsidR="006551B7">
        <w:t>m</w:t>
      </w:r>
      <w:r w:rsidR="002F74E7">
        <w:t>L</w:t>
      </w:r>
      <w:r w:rsidR="006551B7">
        <w:t xml:space="preserve"> </w:t>
      </w:r>
      <w:r w:rsidR="006752F9">
        <w:t>Bead</w:t>
      </w:r>
      <w:r w:rsidR="005574C7">
        <w:t xml:space="preserve"> </w:t>
      </w:r>
      <w:r w:rsidR="006752F9">
        <w:t xml:space="preserve">Mill </w:t>
      </w:r>
      <w:r w:rsidR="00EB4DF8">
        <w:t>tube with</w:t>
      </w:r>
      <w:r w:rsidR="00F45AF6">
        <w:t xml:space="preserve"> 2.8</w:t>
      </w:r>
      <w:r w:rsidR="002F74E7">
        <w:t>-</w:t>
      </w:r>
      <w:r w:rsidR="00F45AF6">
        <w:t>mm</w:t>
      </w:r>
      <w:r w:rsidR="00EB4DF8">
        <w:t xml:space="preserve"> ceramic beads that are designated for the </w:t>
      </w:r>
      <w:r w:rsidR="00A33EDD">
        <w:t>B</w:t>
      </w:r>
      <w:r w:rsidR="00EB4DF8">
        <w:t>ead</w:t>
      </w:r>
      <w:r w:rsidR="005574C7">
        <w:t xml:space="preserve"> </w:t>
      </w:r>
      <w:r w:rsidR="00A33EDD">
        <w:t>M</w:t>
      </w:r>
      <w:r w:rsidR="00EB4DF8">
        <w:t>ill</w:t>
      </w:r>
      <w:r w:rsidR="00A33EDD">
        <w:t xml:space="preserve"> (or other</w:t>
      </w:r>
      <w:r w:rsidR="006551B7">
        <w:t xml:space="preserve"> bead grinder)</w:t>
      </w:r>
      <w:r w:rsidR="00EB4DF8">
        <w:t xml:space="preserve"> in Extraction Step 1.</w:t>
      </w:r>
      <w:r w:rsidR="002F74E7">
        <w:t xml:space="preserve"> </w:t>
      </w:r>
    </w:p>
    <w:p w14:paraId="36B3F13D" w14:textId="36E9965D" w:rsidR="00F931B7" w:rsidRDefault="007A7A66" w:rsidP="007D08D0">
      <w:pPr>
        <w:spacing w:after="240"/>
        <w:ind w:left="720" w:hanging="720"/>
      </w:pPr>
      <w:r>
        <w:t>4</w:t>
      </w:r>
      <w:r w:rsidR="00F931B7">
        <w:t xml:space="preserve">. </w:t>
      </w:r>
      <w:r w:rsidR="00F931B7">
        <w:tab/>
      </w:r>
      <w:r w:rsidR="003E7E0E">
        <w:t>Prepare s</w:t>
      </w:r>
      <w:r w:rsidR="00F931B7">
        <w:t>tocks of 95% and 7</w:t>
      </w:r>
      <w:r w:rsidR="007C2AE0">
        <w:t>5</w:t>
      </w:r>
      <w:r w:rsidR="00F931B7">
        <w:t xml:space="preserve">% ethanol </w:t>
      </w:r>
      <w:r w:rsidR="00EB4DF8">
        <w:t>with ultrapure water</w:t>
      </w:r>
      <w:r w:rsidR="003E7E0E" w:rsidRPr="003E7E0E">
        <w:t xml:space="preserve"> </w:t>
      </w:r>
      <w:r w:rsidR="003E7E0E">
        <w:t>chilled to –20°C</w:t>
      </w:r>
      <w:r w:rsidR="00F931B7">
        <w:t>.</w:t>
      </w:r>
    </w:p>
    <w:p w14:paraId="4DD9F45E" w14:textId="77777777" w:rsidR="00DC76E0" w:rsidRDefault="00DC76E0">
      <w:pPr>
        <w:rPr>
          <w:u w:val="single"/>
        </w:rPr>
      </w:pPr>
    </w:p>
    <w:p w14:paraId="3D80860D" w14:textId="7C6E5608" w:rsidR="000F331D" w:rsidRPr="000D17A9" w:rsidRDefault="001D0257">
      <w:pPr>
        <w:rPr>
          <w:b/>
          <w:bCs/>
        </w:rPr>
      </w:pPr>
      <w:r w:rsidRPr="00D60CC5">
        <w:rPr>
          <w:b/>
          <w:bCs/>
        </w:rPr>
        <w:t>Lysis and isolation steps</w:t>
      </w:r>
      <w:r w:rsidR="000F331D" w:rsidRPr="000D17A9">
        <w:rPr>
          <w:b/>
          <w:bCs/>
        </w:rPr>
        <w:t>:</w:t>
      </w:r>
    </w:p>
    <w:p w14:paraId="06A37AA4" w14:textId="5A718E5F" w:rsidR="000F331D" w:rsidRDefault="000F331D">
      <w:pPr>
        <w:ind w:left="720" w:hanging="720"/>
      </w:pPr>
      <w:r>
        <w:t>1.</w:t>
      </w:r>
      <w:r>
        <w:tab/>
      </w:r>
      <w:r w:rsidR="000D6A38">
        <w:t>Place tubes with beads</w:t>
      </w:r>
      <w:r w:rsidR="00EB4DF8">
        <w:t xml:space="preserve"> and tissues</w:t>
      </w:r>
      <w:r w:rsidR="000D6A38">
        <w:t xml:space="preserve"> in</w:t>
      </w:r>
      <w:r w:rsidR="00EB4DF8">
        <w:t xml:space="preserve"> the</w:t>
      </w:r>
      <w:r w:rsidR="000D6A38">
        <w:t xml:space="preserve"> </w:t>
      </w:r>
      <w:r w:rsidR="009B677D">
        <w:t>b</w:t>
      </w:r>
      <w:r w:rsidR="000D6A38">
        <w:t xml:space="preserve">ead </w:t>
      </w:r>
      <w:r w:rsidR="009B677D">
        <w:t>m</w:t>
      </w:r>
      <w:r w:rsidR="000D6A38">
        <w:t>ill.</w:t>
      </w:r>
      <w:r w:rsidR="002F74E7">
        <w:t xml:space="preserve"> </w:t>
      </w:r>
      <w:r w:rsidR="000D6A38">
        <w:t>Balance your samples.</w:t>
      </w:r>
      <w:r w:rsidR="002F74E7">
        <w:t xml:space="preserve"> </w:t>
      </w:r>
      <w:r w:rsidR="00790DC1">
        <w:t>S</w:t>
      </w:r>
      <w:r w:rsidR="009B677D">
        <w:t>et s</w:t>
      </w:r>
      <w:r w:rsidR="00790DC1">
        <w:t xml:space="preserve">peed </w:t>
      </w:r>
      <w:r w:rsidR="000D6A38">
        <w:t>to S = 3.25 m/s</w:t>
      </w:r>
      <w:r w:rsidR="009B677D">
        <w:t>,</w:t>
      </w:r>
      <w:r w:rsidR="005B54D7">
        <w:t xml:space="preserve"> with other settings at</w:t>
      </w:r>
      <w:r w:rsidR="00D0765C">
        <w:t xml:space="preserve"> 22°C, C = 01, D = 0:10.</w:t>
      </w:r>
      <w:r w:rsidR="002F74E7">
        <w:t xml:space="preserve"> </w:t>
      </w:r>
      <w:r w:rsidR="000D6A38">
        <w:t>Grind dry material for 1 min (T = 1 min).</w:t>
      </w:r>
      <w:r w:rsidR="002F74E7">
        <w:t xml:space="preserve"> </w:t>
      </w:r>
    </w:p>
    <w:p w14:paraId="2D0B057D" w14:textId="1ADE6979" w:rsidR="00967527" w:rsidRDefault="00967527">
      <w:pPr>
        <w:ind w:left="720" w:hanging="720"/>
      </w:pPr>
    </w:p>
    <w:p w14:paraId="6181115C" w14:textId="511F8598" w:rsidR="00967527" w:rsidRDefault="00967527" w:rsidP="00F7632A">
      <w:pPr>
        <w:numPr>
          <w:ilvl w:val="0"/>
          <w:numId w:val="1"/>
        </w:numPr>
      </w:pPr>
      <w:r>
        <w:t>Repeat Extraction step 1 and grind the tissues for an additional minute</w:t>
      </w:r>
      <w:r w:rsidR="007473D3">
        <w:t xml:space="preserve"> (up to </w:t>
      </w:r>
      <w:r w:rsidR="00206BE9">
        <w:t>4 min</w:t>
      </w:r>
      <w:r w:rsidR="007473D3">
        <w:t xml:space="preserve"> can be used to assure that the tissue is fully ground)</w:t>
      </w:r>
      <w:r>
        <w:t>.</w:t>
      </w:r>
      <w:r w:rsidR="007473D3">
        <w:t xml:space="preserve">   </w:t>
      </w:r>
    </w:p>
    <w:p w14:paraId="48A497DB" w14:textId="675985A4" w:rsidR="000F331D" w:rsidRDefault="000F331D"/>
    <w:p w14:paraId="57E1A7D6" w14:textId="2A2EA5B2" w:rsidR="007C31D0" w:rsidRDefault="003B173C" w:rsidP="007C31D0">
      <w:pPr>
        <w:numPr>
          <w:ilvl w:val="0"/>
          <w:numId w:val="1"/>
        </w:numPr>
      </w:pPr>
      <w:r>
        <w:t>A</w:t>
      </w:r>
      <w:r w:rsidR="000F331D">
        <w:t xml:space="preserve">dd </w:t>
      </w:r>
      <w:r w:rsidR="000D6A38">
        <w:t>500</w:t>
      </w:r>
      <w:r w:rsidR="000F331D">
        <w:t xml:space="preserve"> </w:t>
      </w:r>
      <w:r w:rsidR="000F331D">
        <w:sym w:font="Symbol" w:char="F06D"/>
      </w:r>
      <w:r w:rsidR="00D60CC5">
        <w:t>L</w:t>
      </w:r>
      <w:r w:rsidR="000F331D">
        <w:t xml:space="preserve"> of</w:t>
      </w:r>
      <w:r w:rsidR="006B7B1D">
        <w:t xml:space="preserve"> the</w:t>
      </w:r>
      <w:r w:rsidR="000F331D">
        <w:t xml:space="preserve"> CTAB</w:t>
      </w:r>
      <w:r w:rsidR="00630DC4">
        <w:t xml:space="preserve"> </w:t>
      </w:r>
      <w:r w:rsidR="001D4B96">
        <w:t>lysis buffer</w:t>
      </w:r>
      <w:r w:rsidR="00E92550">
        <w:t>, CTAB + PVP</w:t>
      </w:r>
      <w:r w:rsidR="006B7B1D">
        <w:t xml:space="preserve"> lysis buffer</w:t>
      </w:r>
      <w:r w:rsidR="00E92550">
        <w:t>, CTAB + SDS</w:t>
      </w:r>
      <w:r w:rsidR="006B7B1D" w:rsidRPr="006B7B1D">
        <w:t xml:space="preserve"> </w:t>
      </w:r>
      <w:r w:rsidR="006B7B1D">
        <w:t>lysis buffer</w:t>
      </w:r>
      <w:r w:rsidR="001D0257">
        <w:t xml:space="preserve"> plus </w:t>
      </w:r>
      <w:r w:rsidR="00D60CC5">
        <w:sym w:font="Symbol" w:char="F062"/>
      </w:r>
      <w:r w:rsidR="001D0257">
        <w:t>-</w:t>
      </w:r>
      <w:proofErr w:type="spellStart"/>
      <w:r w:rsidR="001D0257">
        <w:t>mercaptoethanol</w:t>
      </w:r>
      <w:proofErr w:type="spellEnd"/>
      <w:r w:rsidR="00E92550">
        <w:t>, or sorbitol extraction buffer</w:t>
      </w:r>
      <w:r w:rsidR="000F331D">
        <w:t xml:space="preserve"> to </w:t>
      </w:r>
      <w:r w:rsidR="001B691D">
        <w:t xml:space="preserve">the </w:t>
      </w:r>
      <w:r>
        <w:t xml:space="preserve">dry tissue in </w:t>
      </w:r>
      <w:r w:rsidR="000F331D">
        <w:t>each tube</w:t>
      </w:r>
      <w:r w:rsidR="00A6560A">
        <w:t xml:space="preserve"> </w:t>
      </w:r>
      <w:r w:rsidR="00F4677B">
        <w:t>in the</w:t>
      </w:r>
      <w:r w:rsidR="000F331D">
        <w:t xml:space="preserve"> </w:t>
      </w:r>
      <w:r w:rsidR="00A6560A">
        <w:t xml:space="preserve">fume </w:t>
      </w:r>
      <w:r w:rsidR="000F331D">
        <w:t>hood.</w:t>
      </w:r>
      <w:r w:rsidR="002F74E7">
        <w:t xml:space="preserve"> </w:t>
      </w:r>
      <w:r w:rsidR="009614F7">
        <w:t xml:space="preserve">Run samples in </w:t>
      </w:r>
      <w:r w:rsidR="00D60CC5">
        <w:t xml:space="preserve">the </w:t>
      </w:r>
      <w:r w:rsidR="005C54E3">
        <w:t>Bead Mill</w:t>
      </w:r>
      <w:r w:rsidR="009614F7">
        <w:t xml:space="preserve"> for</w:t>
      </w:r>
      <w:r w:rsidR="000D6A38">
        <w:t xml:space="preserve"> another minute</w:t>
      </w:r>
      <w:r w:rsidR="00A6560A">
        <w:t xml:space="preserve"> under the above settings</w:t>
      </w:r>
      <w:r w:rsidR="000D6A38">
        <w:t>.</w:t>
      </w:r>
    </w:p>
    <w:p w14:paraId="375F34C2" w14:textId="77777777" w:rsidR="007C31D0" w:rsidRDefault="007C31D0" w:rsidP="007C31D0"/>
    <w:p w14:paraId="0132E6A4" w14:textId="74A92C35" w:rsidR="00E92550" w:rsidRDefault="00F809AA" w:rsidP="007C31D0">
      <w:pPr>
        <w:numPr>
          <w:ilvl w:val="0"/>
          <w:numId w:val="1"/>
        </w:numPr>
      </w:pPr>
      <w:r>
        <w:t>R</w:t>
      </w:r>
      <w:r w:rsidR="00A6560A">
        <w:t xml:space="preserve">emove the samples from the </w:t>
      </w:r>
      <w:r w:rsidR="005C54E3">
        <w:t>Bead Mill</w:t>
      </w:r>
      <w:r w:rsidR="00A6560A">
        <w:t>.</w:t>
      </w:r>
      <w:r w:rsidR="002F74E7">
        <w:t xml:space="preserve"> </w:t>
      </w:r>
      <w:r w:rsidR="00AF0B3A" w:rsidRPr="00AF0B3A">
        <w:t xml:space="preserve"> </w:t>
      </w:r>
      <w:r w:rsidR="00AF0B3A">
        <w:t xml:space="preserve">Allow tubes to sit at room temperature for 15–20 min to reduce foam. </w:t>
      </w:r>
      <w:r w:rsidR="009614F7">
        <w:t>Vortex refrigerated</w:t>
      </w:r>
      <w:r w:rsidR="00230179">
        <w:t xml:space="preserve"> </w:t>
      </w:r>
      <w:r w:rsidR="00074693">
        <w:t>p</w:t>
      </w:r>
      <w:r w:rsidR="00CA3925">
        <w:t>roteinase-K</w:t>
      </w:r>
      <w:r w:rsidR="00230179">
        <w:t xml:space="preserve"> </w:t>
      </w:r>
      <w:r w:rsidR="001D0257">
        <w:t xml:space="preserve">to dissolve any precipitate </w:t>
      </w:r>
      <w:r w:rsidR="009C62A9">
        <w:t xml:space="preserve">and </w:t>
      </w:r>
      <w:r w:rsidR="001D0257">
        <w:t xml:space="preserve">then </w:t>
      </w:r>
      <w:r w:rsidR="00CA3925">
        <w:t>spin</w:t>
      </w:r>
      <w:r w:rsidR="00A84CFE">
        <w:t xml:space="preserve"> for</w:t>
      </w:r>
      <w:r w:rsidR="00CA3925">
        <w:t xml:space="preserve"> </w:t>
      </w:r>
      <w:r w:rsidR="001D0257">
        <w:t>~</w:t>
      </w:r>
      <w:r w:rsidR="00CA3925">
        <w:t>1</w:t>
      </w:r>
      <w:r w:rsidR="00A84CFE">
        <w:t xml:space="preserve"> </w:t>
      </w:r>
      <w:r w:rsidR="00CA3925">
        <w:t>s</w:t>
      </w:r>
      <w:r w:rsidR="001D0257">
        <w:t xml:space="preserve"> in the microcentrifuge</w:t>
      </w:r>
      <w:r w:rsidR="00A84CFE">
        <w:t>.</w:t>
      </w:r>
      <w:r w:rsidR="002F74E7">
        <w:t xml:space="preserve"> </w:t>
      </w:r>
      <w:r w:rsidR="000F331D">
        <w:t xml:space="preserve">Add 4.0 </w:t>
      </w:r>
      <w:bookmarkStart w:id="0" w:name="_Hlk78381768"/>
      <w:r w:rsidR="000F331D">
        <w:sym w:font="Symbol" w:char="F06D"/>
      </w:r>
      <w:bookmarkEnd w:id="0"/>
      <w:r w:rsidR="00D60CC5">
        <w:t>L</w:t>
      </w:r>
      <w:r w:rsidR="000F331D">
        <w:t xml:space="preserve"> of </w:t>
      </w:r>
      <w:r w:rsidR="00074693">
        <w:t>p</w:t>
      </w:r>
      <w:r w:rsidR="000F331D">
        <w:t>ro</w:t>
      </w:r>
      <w:r w:rsidR="00A6560A">
        <w:t>teinase-</w:t>
      </w:r>
      <w:r w:rsidR="000F331D">
        <w:t>K to each sample</w:t>
      </w:r>
      <w:r w:rsidR="009614F7">
        <w:t xml:space="preserve"> and</w:t>
      </w:r>
      <w:r w:rsidR="0072253A">
        <w:t xml:space="preserve"> briefly pipette mix or vortex</w:t>
      </w:r>
      <w:r w:rsidR="00340E44">
        <w:t xml:space="preserve"> and spin to condense liquid at </w:t>
      </w:r>
      <w:r w:rsidR="00D60CC5">
        <w:t xml:space="preserve">the </w:t>
      </w:r>
      <w:r w:rsidR="00340E44">
        <w:t>bottom of tube.</w:t>
      </w:r>
      <w:r w:rsidR="002F74E7">
        <w:t xml:space="preserve"> </w:t>
      </w:r>
    </w:p>
    <w:p w14:paraId="640F9BE3" w14:textId="77777777" w:rsidR="007C31D0" w:rsidRDefault="007C31D0" w:rsidP="007C31D0"/>
    <w:p w14:paraId="36031847" w14:textId="02F0A59F" w:rsidR="007C31D0" w:rsidRDefault="007C31D0" w:rsidP="00F809AA">
      <w:pPr>
        <w:numPr>
          <w:ilvl w:val="0"/>
          <w:numId w:val="1"/>
        </w:numPr>
      </w:pPr>
      <w:r>
        <w:t xml:space="preserve">If using sorbitol, centrifuge at 13,000 rpm for 8 min, otherwise go to </w:t>
      </w:r>
      <w:r w:rsidR="00D60CC5">
        <w:t>S</w:t>
      </w:r>
      <w:r>
        <w:t>tep 8.</w:t>
      </w:r>
      <w:r w:rsidR="002F74E7">
        <w:t xml:space="preserve"> </w:t>
      </w:r>
      <w:r>
        <w:t>Remove supernatant with a pipette and discard, keeping the pellet.</w:t>
      </w:r>
      <w:r w:rsidR="002F74E7">
        <w:t xml:space="preserve"> </w:t>
      </w:r>
      <w:r>
        <w:t xml:space="preserve">The pellet will not be solid at the bottom of the tube. </w:t>
      </w:r>
    </w:p>
    <w:p w14:paraId="59889CD7" w14:textId="77777777" w:rsidR="007C31D0" w:rsidRDefault="007C31D0" w:rsidP="007C31D0"/>
    <w:p w14:paraId="6BFA303A" w14:textId="1FB34602" w:rsidR="007C31D0" w:rsidRDefault="007C31D0" w:rsidP="007C31D0">
      <w:pPr>
        <w:numPr>
          <w:ilvl w:val="0"/>
          <w:numId w:val="1"/>
        </w:numPr>
      </w:pPr>
      <w:r w:rsidRPr="00054703">
        <w:t>Add 300</w:t>
      </w:r>
      <w:r>
        <w:t xml:space="preserve"> </w:t>
      </w:r>
      <w:r>
        <w:sym w:font="Symbol" w:char="F06D"/>
      </w:r>
      <w:r w:rsidR="00D60CC5">
        <w:t>L</w:t>
      </w:r>
      <w:r>
        <w:t xml:space="preserve"> of the sorbitol extraction buffer and mix by hand.</w:t>
      </w:r>
    </w:p>
    <w:p w14:paraId="78190C5D" w14:textId="77777777" w:rsidR="007C31D0" w:rsidRDefault="007C31D0" w:rsidP="007C31D0">
      <w:pPr>
        <w:pStyle w:val="ListParagraph"/>
      </w:pPr>
    </w:p>
    <w:p w14:paraId="56C20301" w14:textId="1EF19247" w:rsidR="007C31D0" w:rsidRDefault="007C31D0" w:rsidP="00F809AA">
      <w:pPr>
        <w:numPr>
          <w:ilvl w:val="0"/>
          <w:numId w:val="1"/>
        </w:numPr>
      </w:pPr>
      <w:r w:rsidRPr="00054703">
        <w:t xml:space="preserve">Add 400 </w:t>
      </w:r>
      <w:r w:rsidRPr="00054703">
        <w:sym w:font="Symbol" w:char="F06D"/>
      </w:r>
      <w:r w:rsidR="00D60CC5">
        <w:t>L</w:t>
      </w:r>
      <w:r w:rsidRPr="00054703">
        <w:t xml:space="preserve"> of t</w:t>
      </w:r>
      <w:r>
        <w:t xml:space="preserve">he sorbitol lysis CTAB buffer plus </w:t>
      </w:r>
      <w:r w:rsidR="00D60CC5">
        <w:sym w:font="Symbol" w:char="F062"/>
      </w:r>
      <w:r w:rsidRPr="00696EB1">
        <w:rPr>
          <w:rFonts w:ascii="Times New Roman" w:hAnsi="Times New Roman"/>
          <w:szCs w:val="24"/>
          <w:lang w:val="es-CR"/>
        </w:rPr>
        <w:t>-</w:t>
      </w:r>
      <w:proofErr w:type="spellStart"/>
      <w:r w:rsidRPr="00696EB1">
        <w:rPr>
          <w:rFonts w:ascii="Times New Roman" w:hAnsi="Times New Roman"/>
          <w:szCs w:val="24"/>
          <w:lang w:val="es-CR"/>
        </w:rPr>
        <w:t>mercaptoethanol</w:t>
      </w:r>
      <w:proofErr w:type="spellEnd"/>
      <w:r>
        <w:t>. Mix well by hand.</w:t>
      </w:r>
    </w:p>
    <w:p w14:paraId="36FF4F2C" w14:textId="77777777" w:rsidR="000F331D" w:rsidRDefault="000F331D">
      <w:pPr>
        <w:ind w:left="720" w:hanging="720"/>
      </w:pPr>
    </w:p>
    <w:p w14:paraId="6CD0F21A" w14:textId="0C7E1BF4" w:rsidR="000F331D" w:rsidRDefault="000F331D" w:rsidP="00F809AA">
      <w:pPr>
        <w:pStyle w:val="ListParagraph"/>
        <w:numPr>
          <w:ilvl w:val="0"/>
          <w:numId w:val="1"/>
        </w:numPr>
      </w:pPr>
      <w:r>
        <w:t xml:space="preserve">Incubate samples for </w:t>
      </w:r>
      <w:r w:rsidR="00074693">
        <w:t>1</w:t>
      </w:r>
      <w:r>
        <w:t xml:space="preserve"> h at </w:t>
      </w:r>
      <w:r w:rsidR="001D0257">
        <w:t>5</w:t>
      </w:r>
      <w:r w:rsidR="00074693">
        <w:t>0</w:t>
      </w:r>
      <w:r>
        <w:t>°C</w:t>
      </w:r>
      <w:r w:rsidR="00074693">
        <w:t xml:space="preserve"> in a heat block</w:t>
      </w:r>
      <w:r>
        <w:t>.</w:t>
      </w:r>
      <w:r w:rsidR="002F74E7">
        <w:t xml:space="preserve"> </w:t>
      </w:r>
      <w:r w:rsidR="00AF0B3A">
        <w:t xml:space="preserve">If following </w:t>
      </w:r>
      <w:r w:rsidR="00206BE9">
        <w:t xml:space="preserve">the </w:t>
      </w:r>
      <w:r w:rsidR="00AF0B3A">
        <w:t>experiment, set tubes at 50°</w:t>
      </w:r>
      <w:r w:rsidR="00206BE9">
        <w:t>C</w:t>
      </w:r>
      <w:r w:rsidR="00AF0B3A">
        <w:t>, 55°</w:t>
      </w:r>
      <w:r w:rsidR="00206BE9">
        <w:t>C</w:t>
      </w:r>
      <w:r w:rsidR="00AF0B3A">
        <w:t>, 60°</w:t>
      </w:r>
      <w:r w:rsidR="00206BE9">
        <w:t>C</w:t>
      </w:r>
      <w:r w:rsidR="00AF0B3A">
        <w:t xml:space="preserve">, and 65°C for 1 h, 2 h, or overnight. </w:t>
      </w:r>
    </w:p>
    <w:p w14:paraId="06B195FE" w14:textId="2736D46D" w:rsidR="00F809AA" w:rsidRDefault="00F809AA" w:rsidP="00F809AA"/>
    <w:p w14:paraId="487FA615" w14:textId="2B26B5D5" w:rsidR="00F809AA" w:rsidRDefault="000F331D" w:rsidP="00F809AA">
      <w:pPr>
        <w:pStyle w:val="ListParagraph"/>
        <w:numPr>
          <w:ilvl w:val="0"/>
          <w:numId w:val="1"/>
        </w:numPr>
      </w:pPr>
      <w:r>
        <w:t>After incubation,</w:t>
      </w:r>
      <w:r w:rsidR="00792D45">
        <w:t xml:space="preserve"> transfer digested extract to a newly labeled 1.5</w:t>
      </w:r>
      <w:r w:rsidR="00D60CC5">
        <w:t>-</w:t>
      </w:r>
      <w:r w:rsidR="00792D45">
        <w:t>m</w:t>
      </w:r>
      <w:r w:rsidR="00D60CC5">
        <w:t>L</w:t>
      </w:r>
      <w:r w:rsidR="00792D45">
        <w:t xml:space="preserve"> tube.</w:t>
      </w:r>
      <w:r w:rsidR="002F74E7">
        <w:t xml:space="preserve"> </w:t>
      </w:r>
      <w:r w:rsidR="00792D45">
        <w:t>A</w:t>
      </w:r>
      <w:r>
        <w:t xml:space="preserve">dd 500 </w:t>
      </w:r>
      <w:r>
        <w:sym w:font="Symbol" w:char="F06D"/>
      </w:r>
      <w:r w:rsidR="00D60CC5">
        <w:t>L</w:t>
      </w:r>
      <w:r>
        <w:t xml:space="preserve"> of </w:t>
      </w:r>
      <w:r w:rsidR="00F44280">
        <w:t xml:space="preserve">24:1 </w:t>
      </w:r>
      <w:r>
        <w:t xml:space="preserve">CIA (chloroform isoamyl alcohol) to each tube under the </w:t>
      </w:r>
      <w:r w:rsidR="00663339">
        <w:t xml:space="preserve">fume </w:t>
      </w:r>
      <w:r>
        <w:t>hood.</w:t>
      </w:r>
      <w:r w:rsidR="002F74E7">
        <w:t xml:space="preserve"> </w:t>
      </w:r>
    </w:p>
    <w:p w14:paraId="19CC1F7C" w14:textId="77777777" w:rsidR="00F809AA" w:rsidRDefault="00F809AA" w:rsidP="00F809AA">
      <w:pPr>
        <w:pStyle w:val="ListParagraph"/>
      </w:pPr>
    </w:p>
    <w:p w14:paraId="6BF1780B" w14:textId="58382C22" w:rsidR="00D2244D" w:rsidRDefault="000F331D" w:rsidP="00D2244D">
      <w:pPr>
        <w:pStyle w:val="ListParagraph"/>
        <w:numPr>
          <w:ilvl w:val="0"/>
          <w:numId w:val="1"/>
        </w:numPr>
      </w:pPr>
      <w:r>
        <w:lastRenderedPageBreak/>
        <w:t>Vortex</w:t>
      </w:r>
      <w:r w:rsidR="00717123">
        <w:t xml:space="preserve"> for 10 s</w:t>
      </w:r>
      <w:r>
        <w:t xml:space="preserve"> and spin at 13</w:t>
      </w:r>
      <w:r w:rsidR="00074693">
        <w:t>,000 rpm</w:t>
      </w:r>
      <w:r>
        <w:t xml:space="preserve"> for 5 min</w:t>
      </w:r>
      <w:r w:rsidR="00F44280">
        <w:t xml:space="preserve"> at room temperature</w:t>
      </w:r>
      <w:r w:rsidR="00B65EE1">
        <w:t xml:space="preserve"> (</w:t>
      </w:r>
      <w:r w:rsidR="001D0257">
        <w:t>~</w:t>
      </w:r>
      <w:r w:rsidR="00B65EE1">
        <w:t>21°C)</w:t>
      </w:r>
      <w:r>
        <w:t>.</w:t>
      </w:r>
      <w:r w:rsidR="002F74E7">
        <w:t xml:space="preserve"> </w:t>
      </w:r>
    </w:p>
    <w:p w14:paraId="29972CD1" w14:textId="77777777" w:rsidR="00D2244D" w:rsidRDefault="00D2244D" w:rsidP="00D2244D">
      <w:pPr>
        <w:pStyle w:val="ListParagraph"/>
      </w:pPr>
    </w:p>
    <w:p w14:paraId="00C0AA61" w14:textId="52FE7EB3" w:rsidR="00792D45" w:rsidRDefault="00792D45" w:rsidP="00D2244D">
      <w:pPr>
        <w:pStyle w:val="ListParagraph"/>
        <w:numPr>
          <w:ilvl w:val="0"/>
          <w:numId w:val="1"/>
        </w:numPr>
      </w:pPr>
      <w:r>
        <w:rPr>
          <w:noProof/>
        </w:rPr>
        <w:drawing>
          <wp:anchor distT="0" distB="0" distL="114300" distR="114300" simplePos="0" relativeHeight="251656192" behindDoc="0" locked="0" layoutInCell="1" allowOverlap="1" wp14:anchorId="033A67A6" wp14:editId="6B338899">
            <wp:simplePos x="0" y="0"/>
            <wp:positionH relativeFrom="column">
              <wp:posOffset>468630</wp:posOffset>
            </wp:positionH>
            <wp:positionV relativeFrom="paragraph">
              <wp:posOffset>547207</wp:posOffset>
            </wp:positionV>
            <wp:extent cx="2743200" cy="1490345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4903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F331D">
        <w:t xml:space="preserve">Label </w:t>
      </w:r>
      <w:r w:rsidR="001D0257">
        <w:t>a new</w:t>
      </w:r>
      <w:r w:rsidR="000F331D">
        <w:t xml:space="preserve"> set of</w:t>
      </w:r>
      <w:r w:rsidR="001D0257">
        <w:t xml:space="preserve"> sterile</w:t>
      </w:r>
      <w:r w:rsidR="000F331D">
        <w:t xml:space="preserve"> </w:t>
      </w:r>
      <w:r w:rsidR="00D1380B">
        <w:t>1.5</w:t>
      </w:r>
      <w:r w:rsidR="00D60CC5">
        <w:t>-</w:t>
      </w:r>
      <w:r w:rsidR="00D1380B">
        <w:t>mL</w:t>
      </w:r>
      <w:r w:rsidR="000F331D">
        <w:t xml:space="preserve"> </w:t>
      </w:r>
      <w:r w:rsidR="001D0257">
        <w:t xml:space="preserve">microcentrifuge </w:t>
      </w:r>
      <w:r w:rsidR="000F331D">
        <w:t>tubes</w:t>
      </w:r>
      <w:r w:rsidR="00B65EE1">
        <w:t xml:space="preserve"> (</w:t>
      </w:r>
      <w:r w:rsidR="00717123">
        <w:t>Sample number [on hinge]</w:t>
      </w:r>
      <w:r w:rsidR="00CB3DAF">
        <w:t>, t</w:t>
      </w:r>
      <w:r w:rsidR="00B65EE1">
        <w:t>ax</w:t>
      </w:r>
      <w:r w:rsidR="00717123">
        <w:t>on</w:t>
      </w:r>
      <w:r w:rsidR="00CB3DAF">
        <w:t>, and collection or ID number</w:t>
      </w:r>
      <w:r>
        <w:t>; see image below</w:t>
      </w:r>
      <w:r w:rsidR="00F36C01">
        <w:t xml:space="preserve"> for an example</w:t>
      </w:r>
      <w:r w:rsidR="00B65EE1">
        <w:t>)</w:t>
      </w:r>
      <w:r w:rsidR="00407F27">
        <w:t xml:space="preserve"> and place them into a rack</w:t>
      </w:r>
      <w:r w:rsidR="000F331D">
        <w:t>.</w:t>
      </w:r>
    </w:p>
    <w:p w14:paraId="7A55084D" w14:textId="77777777" w:rsidR="000F331D" w:rsidRDefault="000F331D">
      <w:pPr>
        <w:ind w:left="720" w:hanging="720"/>
      </w:pPr>
    </w:p>
    <w:p w14:paraId="2B2C739A" w14:textId="45026866" w:rsidR="003606FF" w:rsidRDefault="00A53931" w:rsidP="00211E0C">
      <w:pPr>
        <w:pStyle w:val="ListParagraph"/>
        <w:numPr>
          <w:ilvl w:val="0"/>
          <w:numId w:val="1"/>
        </w:numPr>
      </w:pPr>
      <w:r>
        <w:t>R</w:t>
      </w:r>
      <w:r w:rsidR="00CF37E8">
        <w:t xml:space="preserve">emove </w:t>
      </w:r>
      <w:r w:rsidR="001D0257">
        <w:t xml:space="preserve">the </w:t>
      </w:r>
      <w:r w:rsidR="00CF37E8">
        <w:t>tubes from the centrifuge</w:t>
      </w:r>
      <w:r>
        <w:t xml:space="preserve"> carefully to not disrupt phases</w:t>
      </w:r>
      <w:r w:rsidR="00CF37E8">
        <w:t>.</w:t>
      </w:r>
      <w:r w:rsidR="002F74E7">
        <w:t xml:space="preserve"> </w:t>
      </w:r>
      <w:r w:rsidR="001D0257">
        <w:t xml:space="preserve">Remove </w:t>
      </w:r>
      <w:r w:rsidR="000B2857">
        <w:t>the</w:t>
      </w:r>
      <w:r w:rsidR="003522A1">
        <w:t xml:space="preserve"> aqueous phase</w:t>
      </w:r>
      <w:r w:rsidR="000B2857">
        <w:t xml:space="preserve"> </w:t>
      </w:r>
      <w:r w:rsidR="000F331D">
        <w:t xml:space="preserve">supernatant </w:t>
      </w:r>
      <w:r w:rsidR="001D0257">
        <w:t xml:space="preserve">with a pipette </w:t>
      </w:r>
      <w:r w:rsidR="000F331D">
        <w:t xml:space="preserve">and </w:t>
      </w:r>
      <w:r w:rsidR="001D0257">
        <w:t>transfer the supernatant</w:t>
      </w:r>
      <w:r w:rsidR="00C963B3">
        <w:t xml:space="preserve"> </w:t>
      </w:r>
      <w:r w:rsidR="001D0257">
        <w:t>to</w:t>
      </w:r>
      <w:r w:rsidR="000F331D">
        <w:t xml:space="preserve"> </w:t>
      </w:r>
      <w:r w:rsidR="00C963B3">
        <w:t xml:space="preserve">the </w:t>
      </w:r>
      <w:r w:rsidR="000F331D">
        <w:t>new</w:t>
      </w:r>
      <w:r w:rsidR="00A5371A">
        <w:t>ly</w:t>
      </w:r>
      <w:r w:rsidR="00F44280">
        <w:t xml:space="preserve"> labeled</w:t>
      </w:r>
      <w:r w:rsidR="000F331D">
        <w:t xml:space="preserve"> tubes</w:t>
      </w:r>
      <w:r w:rsidR="001D0257">
        <w:t xml:space="preserve"> from Step 8</w:t>
      </w:r>
      <w:r w:rsidR="00B65EE1">
        <w:t xml:space="preserve">, being careful not to disrupt </w:t>
      </w:r>
      <w:r w:rsidR="001D0257">
        <w:t xml:space="preserve">the </w:t>
      </w:r>
      <w:r w:rsidR="00B65EE1">
        <w:t>phase</w:t>
      </w:r>
      <w:r w:rsidR="003522A1">
        <w:t xml:space="preserve"> transition zone</w:t>
      </w:r>
      <w:r w:rsidR="000F331D">
        <w:t>.</w:t>
      </w:r>
      <w:r w:rsidR="002F74E7">
        <w:t xml:space="preserve"> </w:t>
      </w:r>
      <w:r w:rsidR="00B65EE1">
        <w:t>If you</w:t>
      </w:r>
      <w:r w:rsidR="000F331D">
        <w:t xml:space="preserve"> </w:t>
      </w:r>
      <w:r w:rsidR="00D1380B">
        <w:t xml:space="preserve">pipette or disrupt the lower </w:t>
      </w:r>
      <w:r w:rsidR="003522A1">
        <w:t xml:space="preserve">organic </w:t>
      </w:r>
      <w:r w:rsidR="00D1380B">
        <w:t xml:space="preserve">phases, </w:t>
      </w:r>
      <w:r w:rsidR="005A005F">
        <w:t xml:space="preserve">remix </w:t>
      </w:r>
      <w:r w:rsidR="001D0257">
        <w:t xml:space="preserve">the </w:t>
      </w:r>
      <w:r w:rsidR="005A005F">
        <w:t>solution</w:t>
      </w:r>
      <w:r w:rsidR="00C963B3">
        <w:t xml:space="preserve"> by vortexing</w:t>
      </w:r>
      <w:r w:rsidR="00D1380B">
        <w:t xml:space="preserve"> and repeat </w:t>
      </w:r>
      <w:r w:rsidR="00583EB7">
        <w:t xml:space="preserve">Extraction </w:t>
      </w:r>
      <w:r w:rsidR="00D1380B">
        <w:t xml:space="preserve">Step </w:t>
      </w:r>
      <w:r w:rsidR="00211E0C">
        <w:t>7</w:t>
      </w:r>
      <w:r w:rsidR="00867D59">
        <w:t>.</w:t>
      </w:r>
      <w:r w:rsidR="002F74E7">
        <w:t xml:space="preserve"> </w:t>
      </w:r>
      <w:r w:rsidR="00D1380B">
        <w:t>After removing supernatant, d</w:t>
      </w:r>
      <w:r w:rsidR="000F331D">
        <w:t xml:space="preserve">iscard the </w:t>
      </w:r>
      <w:r w:rsidR="00D1380B">
        <w:t>old tube</w:t>
      </w:r>
      <w:r w:rsidR="000F331D">
        <w:t xml:space="preserve"> into </w:t>
      </w:r>
      <w:r w:rsidR="006F68F7">
        <w:t>a</w:t>
      </w:r>
      <w:r w:rsidR="000F331D">
        <w:t xml:space="preserve"> waste container </w:t>
      </w:r>
      <w:r w:rsidR="006F68F7">
        <w:t>in</w:t>
      </w:r>
      <w:r w:rsidR="000F331D">
        <w:t xml:space="preserve"> </w:t>
      </w:r>
      <w:r w:rsidR="006A6C59">
        <w:t xml:space="preserve">fume </w:t>
      </w:r>
      <w:r w:rsidR="000F331D">
        <w:t>hood.</w:t>
      </w:r>
      <w:r w:rsidR="00B65EE1">
        <w:t xml:space="preserve"> </w:t>
      </w:r>
    </w:p>
    <w:p w14:paraId="39160988" w14:textId="393FE96D" w:rsidR="00651CC3" w:rsidRPr="006B7B1D" w:rsidRDefault="006F68F7" w:rsidP="006B7B1D">
      <w:pPr>
        <w:pStyle w:val="ListParagraph"/>
      </w:pPr>
      <w:r>
        <w:rPr>
          <w:noProof/>
          <w:u w:val="single"/>
        </w:rPr>
        <w:drawing>
          <wp:anchor distT="0" distB="0" distL="114300" distR="114300" simplePos="0" relativeHeight="251658240" behindDoc="0" locked="0" layoutInCell="1" allowOverlap="1" wp14:anchorId="0B0D75E5" wp14:editId="091B6488">
            <wp:simplePos x="0" y="0"/>
            <wp:positionH relativeFrom="column">
              <wp:posOffset>488315</wp:posOffset>
            </wp:positionH>
            <wp:positionV relativeFrom="paragraph">
              <wp:posOffset>198755</wp:posOffset>
            </wp:positionV>
            <wp:extent cx="2122170" cy="2642235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2170" cy="26422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51CC3">
        <w:rPr>
          <w:b/>
          <w:bCs/>
          <w:u w:val="single"/>
        </w:rPr>
        <w:br w:type="page"/>
      </w:r>
    </w:p>
    <w:p w14:paraId="635BA319" w14:textId="234C16DE" w:rsidR="000F331D" w:rsidRPr="003606FF" w:rsidRDefault="00F4677B">
      <w:pPr>
        <w:ind w:left="720" w:hanging="720"/>
      </w:pPr>
      <w:r w:rsidRPr="00D60CC5">
        <w:rPr>
          <w:b/>
          <w:bCs/>
        </w:rPr>
        <w:lastRenderedPageBreak/>
        <w:t>Cleaning</w:t>
      </w:r>
      <w:r w:rsidR="00CF66DE" w:rsidRPr="00D60CC5">
        <w:rPr>
          <w:b/>
          <w:bCs/>
        </w:rPr>
        <w:t xml:space="preserve"> step</w:t>
      </w:r>
      <w:r w:rsidR="000F331D" w:rsidRPr="00D87319">
        <w:rPr>
          <w:b/>
          <w:bCs/>
        </w:rPr>
        <w:t>:</w:t>
      </w:r>
    </w:p>
    <w:p w14:paraId="335B457F" w14:textId="7364270A" w:rsidR="001D5C18" w:rsidRDefault="000F331D">
      <w:pPr>
        <w:ind w:left="720" w:hanging="720"/>
      </w:pPr>
      <w:r>
        <w:t>1.</w:t>
      </w:r>
      <w:r>
        <w:tab/>
        <w:t>Add 1 m</w:t>
      </w:r>
      <w:r w:rsidR="00D60CC5">
        <w:t>L</w:t>
      </w:r>
      <w:r>
        <w:t xml:space="preserve"> of 95% ethanol </w:t>
      </w:r>
      <w:r w:rsidR="00D1380B">
        <w:t xml:space="preserve">chilled to </w:t>
      </w:r>
      <w:r w:rsidR="003522A1">
        <w:t>–</w:t>
      </w:r>
      <w:r w:rsidR="00D1380B">
        <w:t xml:space="preserve">20°C </w:t>
      </w:r>
      <w:r>
        <w:t xml:space="preserve">to </w:t>
      </w:r>
      <w:r w:rsidR="003522A1">
        <w:t xml:space="preserve">the aqueous phase of </w:t>
      </w:r>
      <w:r>
        <w:t>each sample.</w:t>
      </w:r>
      <w:r w:rsidR="002F74E7">
        <w:t xml:space="preserve"> </w:t>
      </w:r>
      <w:r>
        <w:t xml:space="preserve">Precipitate DNA overnight at </w:t>
      </w:r>
      <w:r w:rsidR="003522A1">
        <w:t>–</w:t>
      </w:r>
      <w:r>
        <w:t>20°C.</w:t>
      </w:r>
      <w:r w:rsidR="00BD3E01">
        <w:t xml:space="preserve"> </w:t>
      </w:r>
    </w:p>
    <w:p w14:paraId="643AB1A7" w14:textId="77777777" w:rsidR="00D60CC5" w:rsidRDefault="00D60CC5">
      <w:pPr>
        <w:ind w:left="720" w:hanging="720"/>
      </w:pPr>
    </w:p>
    <w:p w14:paraId="4F85DBAC" w14:textId="317737CF" w:rsidR="001D5C18" w:rsidRDefault="001D5C18">
      <w:pPr>
        <w:ind w:left="720" w:hanging="720"/>
      </w:pPr>
      <w:r>
        <w:t>2.</w:t>
      </w:r>
      <w:r>
        <w:tab/>
        <w:t>Cool</w:t>
      </w:r>
      <w:r w:rsidR="00D60CC5">
        <w:t xml:space="preserve"> </w:t>
      </w:r>
      <w:r>
        <w:t>down horizontal centrifuge before</w:t>
      </w:r>
      <w:r w:rsidR="001B4D7F">
        <w:t xml:space="preserve"> the</w:t>
      </w:r>
      <w:r>
        <w:t xml:space="preserve"> next step</w:t>
      </w:r>
      <w:r w:rsidR="00D60CC5">
        <w:t>, then</w:t>
      </w:r>
      <w:r>
        <w:t xml:space="preserve"> set to 4°C</w:t>
      </w:r>
      <w:r w:rsidR="00DD3DB7">
        <w:t>.</w:t>
      </w:r>
      <w:r w:rsidR="002F74E7">
        <w:t xml:space="preserve"> </w:t>
      </w:r>
    </w:p>
    <w:p w14:paraId="5D493AB6" w14:textId="77777777" w:rsidR="00F931B7" w:rsidRDefault="00F931B7">
      <w:pPr>
        <w:ind w:left="720" w:hanging="720"/>
      </w:pPr>
    </w:p>
    <w:p w14:paraId="5D5E412A" w14:textId="45A4BDA4" w:rsidR="000F331D" w:rsidRDefault="001D5C18">
      <w:pPr>
        <w:ind w:left="720" w:hanging="720"/>
      </w:pPr>
      <w:r>
        <w:t>3</w:t>
      </w:r>
      <w:r w:rsidR="000F331D">
        <w:t>.</w:t>
      </w:r>
      <w:r w:rsidR="000F331D">
        <w:tab/>
        <w:t>Spin samples in centrifuge</w:t>
      </w:r>
      <w:r w:rsidR="00F931B7">
        <w:t xml:space="preserve"> at 4°C</w:t>
      </w:r>
      <w:r w:rsidR="000F331D">
        <w:t xml:space="preserve"> for 20 min at 13</w:t>
      </w:r>
      <w:r w:rsidR="003522A1">
        <w:t>,000 rpm</w:t>
      </w:r>
      <w:r w:rsidR="00770464">
        <w:t xml:space="preserve"> </w:t>
      </w:r>
      <w:r w:rsidR="00B13589">
        <w:t>with</w:t>
      </w:r>
      <w:r w:rsidR="00F931B7">
        <w:t xml:space="preserve"> the hinge of the tube's lid toward the outside</w:t>
      </w:r>
      <w:r w:rsidR="00BD3E01">
        <w:t xml:space="preserve"> to </w:t>
      </w:r>
      <w:r w:rsidR="007D2074">
        <w:t>know</w:t>
      </w:r>
      <w:r w:rsidR="00BD3E01">
        <w:t xml:space="preserve"> where the DNA pellet will concentrate</w:t>
      </w:r>
      <w:r w:rsidR="001C37BC">
        <w:t xml:space="preserve"> (see images below)</w:t>
      </w:r>
      <w:r w:rsidR="000F331D">
        <w:t>.</w:t>
      </w:r>
      <w:r w:rsidR="002F74E7">
        <w:t xml:space="preserve"> </w:t>
      </w:r>
      <w:r w:rsidR="00B13589">
        <w:t>After centrifuging, p</w:t>
      </w:r>
      <w:r w:rsidR="00770464">
        <w:t>lace the tubes in a cold block</w:t>
      </w:r>
      <w:r w:rsidR="003522A1">
        <w:t xml:space="preserve"> to keep </w:t>
      </w:r>
      <w:r w:rsidR="007D2074">
        <w:t xml:space="preserve">the </w:t>
      </w:r>
      <w:r w:rsidR="003522A1">
        <w:t>pellet frozen</w:t>
      </w:r>
      <w:r w:rsidR="00770464">
        <w:t>.</w:t>
      </w:r>
    </w:p>
    <w:p w14:paraId="7618023F" w14:textId="61FAF6D0" w:rsidR="001C37BC" w:rsidRDefault="001C37BC">
      <w:pPr>
        <w:ind w:left="720" w:hanging="720"/>
      </w:pPr>
      <w:r>
        <w:rPr>
          <w:noProof/>
        </w:rPr>
        <w:drawing>
          <wp:inline distT="0" distB="0" distL="0" distR="0" wp14:anchorId="73DB8079" wp14:editId="46DC85E9">
            <wp:extent cx="3561744" cy="1736245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69" b="27335"/>
                    <a:stretch/>
                  </pic:blipFill>
                  <pic:spPr bwMode="auto">
                    <a:xfrm>
                      <a:off x="0" y="0"/>
                      <a:ext cx="3570701" cy="17406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79F3084" wp14:editId="6EF17CAE">
            <wp:extent cx="1275377" cy="17423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79430" cy="1747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6DB6D" w14:textId="77777777" w:rsidR="000F331D" w:rsidRDefault="000F331D">
      <w:pPr>
        <w:ind w:left="720" w:hanging="720"/>
      </w:pPr>
    </w:p>
    <w:p w14:paraId="304C9F0B" w14:textId="44A7DF27" w:rsidR="000F331D" w:rsidRDefault="001D5C18">
      <w:pPr>
        <w:ind w:left="720" w:hanging="720"/>
      </w:pPr>
      <w:r>
        <w:t>4</w:t>
      </w:r>
      <w:r w:rsidR="000F331D">
        <w:t>.</w:t>
      </w:r>
      <w:r w:rsidR="000F331D">
        <w:tab/>
      </w:r>
      <w:r w:rsidR="00F931B7">
        <w:t xml:space="preserve">Pipette </w:t>
      </w:r>
      <w:r w:rsidR="000F331D">
        <w:t>off ethanol into a beaker</w:t>
      </w:r>
      <w:r w:rsidR="00B13589">
        <w:t>,</w:t>
      </w:r>
      <w:r w:rsidR="000F331D">
        <w:t xml:space="preserve"> </w:t>
      </w:r>
      <w:r w:rsidR="00F931B7">
        <w:t xml:space="preserve">being careful not to dislodge the DNA </w:t>
      </w:r>
      <w:r w:rsidR="004E45D0">
        <w:t>pellet</w:t>
      </w:r>
      <w:r w:rsidR="00F931B7">
        <w:t xml:space="preserve"> that is located toward the hinge-side of the bottom of the tube</w:t>
      </w:r>
      <w:r w:rsidR="00BD3E01">
        <w:t xml:space="preserve"> (you may or may not be able to see the pellet)</w:t>
      </w:r>
      <w:r w:rsidR="000F331D">
        <w:t>.</w:t>
      </w:r>
      <w:r w:rsidR="002F74E7">
        <w:t xml:space="preserve"> </w:t>
      </w:r>
      <w:r w:rsidR="000F331D">
        <w:t xml:space="preserve">Add 500 </w:t>
      </w:r>
      <w:r w:rsidR="000F331D">
        <w:sym w:font="Symbol" w:char="F06D"/>
      </w:r>
      <w:r w:rsidR="00D60CC5">
        <w:t>L</w:t>
      </w:r>
      <w:r w:rsidR="000F331D">
        <w:t xml:space="preserve"> </w:t>
      </w:r>
      <w:r w:rsidR="004E45D0">
        <w:t xml:space="preserve">of </w:t>
      </w:r>
      <w:r w:rsidR="005A4FC9">
        <w:t>–</w:t>
      </w:r>
      <w:r w:rsidR="00D1380B">
        <w:t xml:space="preserve">20°C </w:t>
      </w:r>
      <w:r w:rsidR="000F331D">
        <w:t>75% ethanol (</w:t>
      </w:r>
      <w:r w:rsidR="00F61DBC">
        <w:t xml:space="preserve">stored </w:t>
      </w:r>
      <w:r w:rsidR="000F331D">
        <w:t xml:space="preserve">in </w:t>
      </w:r>
      <w:r w:rsidR="001B4D7F">
        <w:t xml:space="preserve">the </w:t>
      </w:r>
      <w:r w:rsidR="00F61DBC">
        <w:t>–</w:t>
      </w:r>
      <w:r w:rsidR="000F331D">
        <w:t xml:space="preserve">20°C freezer), and spin </w:t>
      </w:r>
      <w:r w:rsidR="005166EB">
        <w:t xml:space="preserve">at 13,000 rpm </w:t>
      </w:r>
      <w:r w:rsidR="000F331D">
        <w:t>for 5 min</w:t>
      </w:r>
      <w:r w:rsidR="00F931B7">
        <w:t xml:space="preserve"> at 4°C</w:t>
      </w:r>
      <w:r w:rsidR="0040496A">
        <w:t>.</w:t>
      </w:r>
      <w:r w:rsidR="002F74E7">
        <w:t xml:space="preserve"> </w:t>
      </w:r>
      <w:r w:rsidR="00D60CC5">
        <w:t>S</w:t>
      </w:r>
      <w:r w:rsidR="00770464">
        <w:t xml:space="preserve">tart heating the </w:t>
      </w:r>
      <w:proofErr w:type="spellStart"/>
      <w:r w:rsidR="00770464">
        <w:t>CentriVap</w:t>
      </w:r>
      <w:proofErr w:type="spellEnd"/>
      <w:r w:rsidR="00770464">
        <w:t xml:space="preserve"> centrifuge on the standby mode set to 65°C for Step 6</w:t>
      </w:r>
      <w:r w:rsidR="0025547C">
        <w:t xml:space="preserve"> below</w:t>
      </w:r>
      <w:r w:rsidR="00770464">
        <w:t>.</w:t>
      </w:r>
    </w:p>
    <w:p w14:paraId="067E368D" w14:textId="77777777" w:rsidR="000F331D" w:rsidRDefault="000F331D">
      <w:pPr>
        <w:ind w:left="720" w:hanging="720"/>
      </w:pPr>
    </w:p>
    <w:p w14:paraId="32FF72A0" w14:textId="4CE6FE72" w:rsidR="00F00D6F" w:rsidRDefault="001D5C18">
      <w:pPr>
        <w:ind w:left="720" w:hanging="720"/>
      </w:pPr>
      <w:r>
        <w:t>5</w:t>
      </w:r>
      <w:r w:rsidR="000F331D">
        <w:t>.</w:t>
      </w:r>
      <w:r w:rsidR="000F331D">
        <w:tab/>
        <w:t xml:space="preserve">Repeat </w:t>
      </w:r>
      <w:r w:rsidR="007D08D0">
        <w:t>S</w:t>
      </w:r>
      <w:r w:rsidR="000F331D">
        <w:t xml:space="preserve">tep </w:t>
      </w:r>
      <w:r w:rsidR="007D08D0">
        <w:t>4</w:t>
      </w:r>
      <w:r w:rsidR="00150C1C">
        <w:t xml:space="preserve"> for a second wash</w:t>
      </w:r>
      <w:r w:rsidR="00BD3E01">
        <w:t>, then proceed to Step 6</w:t>
      </w:r>
      <w:r w:rsidR="000F331D">
        <w:t>.</w:t>
      </w:r>
      <w:r w:rsidR="002F74E7">
        <w:t xml:space="preserve"> </w:t>
      </w:r>
    </w:p>
    <w:p w14:paraId="0CDD2ED5" w14:textId="77777777" w:rsidR="00F00D6F" w:rsidRDefault="00F00D6F">
      <w:pPr>
        <w:ind w:left="720" w:hanging="720"/>
      </w:pPr>
    </w:p>
    <w:p w14:paraId="1C5A5887" w14:textId="4BE3DD9A" w:rsidR="00D87319" w:rsidRDefault="001D5C18" w:rsidP="007D08D0">
      <w:pPr>
        <w:ind w:left="720" w:hanging="720"/>
      </w:pPr>
      <w:r>
        <w:t>6</w:t>
      </w:r>
      <w:r w:rsidR="000F331D">
        <w:t>.</w:t>
      </w:r>
      <w:r w:rsidR="000F331D">
        <w:tab/>
      </w:r>
      <w:r>
        <w:t>Pipette</w:t>
      </w:r>
      <w:r w:rsidR="000F331D">
        <w:t xml:space="preserve"> off</w:t>
      </w:r>
      <w:r w:rsidR="00BD3E01">
        <w:t xml:space="preserve"> as much</w:t>
      </w:r>
      <w:r w:rsidR="000F331D">
        <w:t xml:space="preserve"> ethanol</w:t>
      </w:r>
      <w:r w:rsidR="00BD3E01">
        <w:t xml:space="preserve"> as possible</w:t>
      </w:r>
      <w:r w:rsidR="0025547C">
        <w:t>, being careful not to disrupt the DNA pellet</w:t>
      </w:r>
      <w:r w:rsidR="00915640">
        <w:t>,</w:t>
      </w:r>
      <w:r w:rsidR="00BD3E01">
        <w:t xml:space="preserve"> then</w:t>
      </w:r>
      <w:r w:rsidR="005C199C">
        <w:t xml:space="preserve"> </w:t>
      </w:r>
      <w:r w:rsidR="00150C1C">
        <w:t>place</w:t>
      </w:r>
      <w:r w:rsidR="005C199C">
        <w:t xml:space="preserve"> the tubes with their lids open </w:t>
      </w:r>
      <w:r w:rsidR="0025547C">
        <w:t>in</w:t>
      </w:r>
      <w:r w:rsidR="005C199C">
        <w:t xml:space="preserve"> the </w:t>
      </w:r>
      <w:proofErr w:type="spellStart"/>
      <w:r w:rsidR="00D60CC5">
        <w:t>S</w:t>
      </w:r>
      <w:r w:rsidR="000F331D">
        <w:t>peed</w:t>
      </w:r>
      <w:r w:rsidR="00D60CC5">
        <w:t>V</w:t>
      </w:r>
      <w:r w:rsidR="000F331D">
        <w:t>ac</w:t>
      </w:r>
      <w:proofErr w:type="spellEnd"/>
      <w:r w:rsidR="000F331D">
        <w:t xml:space="preserve"> set at 65°C </w:t>
      </w:r>
      <w:r w:rsidR="005C199C">
        <w:t>and run it</w:t>
      </w:r>
      <w:r w:rsidR="00915640">
        <w:t xml:space="preserve"> </w:t>
      </w:r>
      <w:r w:rsidR="000F331D">
        <w:t xml:space="preserve">for </w:t>
      </w:r>
      <w:r>
        <w:t>3</w:t>
      </w:r>
      <w:r w:rsidR="000F331D">
        <w:t xml:space="preserve"> min or until dry.</w:t>
      </w:r>
      <w:r w:rsidR="002F74E7">
        <w:t xml:space="preserve"> </w:t>
      </w:r>
      <w:r w:rsidRPr="00F00D6F">
        <w:rPr>
          <w:b/>
          <w:bCs/>
        </w:rPr>
        <w:t xml:space="preserve">Do not </w:t>
      </w:r>
      <w:proofErr w:type="spellStart"/>
      <w:r w:rsidRPr="00F00D6F">
        <w:rPr>
          <w:b/>
          <w:bCs/>
        </w:rPr>
        <w:t>overdry</w:t>
      </w:r>
      <w:proofErr w:type="spellEnd"/>
      <w:r w:rsidRPr="00F00D6F">
        <w:rPr>
          <w:b/>
          <w:bCs/>
        </w:rPr>
        <w:t xml:space="preserve"> the pellets</w:t>
      </w:r>
      <w:r>
        <w:t>; they should not turn white</w:t>
      </w:r>
      <w:r w:rsidR="0025547C">
        <w:t>, but you should not see or smell ethanol</w:t>
      </w:r>
      <w:r>
        <w:t>.</w:t>
      </w:r>
    </w:p>
    <w:p w14:paraId="510300E5" w14:textId="77777777" w:rsidR="007D08D0" w:rsidRDefault="007D08D0">
      <w:pPr>
        <w:ind w:left="720" w:hanging="720"/>
        <w:rPr>
          <w:b/>
          <w:bCs/>
          <w:u w:val="single"/>
        </w:rPr>
      </w:pPr>
    </w:p>
    <w:p w14:paraId="7B462076" w14:textId="77777777" w:rsidR="007D08D0" w:rsidRDefault="007D08D0">
      <w:pPr>
        <w:ind w:left="720" w:hanging="720"/>
        <w:rPr>
          <w:b/>
          <w:bCs/>
          <w:u w:val="single"/>
        </w:rPr>
      </w:pPr>
    </w:p>
    <w:p w14:paraId="4C5855D0" w14:textId="59AD44C4" w:rsidR="000F331D" w:rsidRPr="008F5ADD" w:rsidRDefault="009B2A03">
      <w:pPr>
        <w:ind w:left="720" w:hanging="720"/>
        <w:rPr>
          <w:b/>
          <w:bCs/>
        </w:rPr>
      </w:pPr>
      <w:r w:rsidRPr="00D60CC5">
        <w:rPr>
          <w:b/>
          <w:bCs/>
        </w:rPr>
        <w:t>Elution</w:t>
      </w:r>
      <w:r w:rsidR="0025547C" w:rsidRPr="00D60CC5">
        <w:rPr>
          <w:b/>
          <w:bCs/>
        </w:rPr>
        <w:t xml:space="preserve"> and quantification steps</w:t>
      </w:r>
      <w:r w:rsidR="000F331D" w:rsidRPr="008F5ADD">
        <w:rPr>
          <w:b/>
          <w:bCs/>
        </w:rPr>
        <w:t>:</w:t>
      </w:r>
    </w:p>
    <w:p w14:paraId="73E0EBA5" w14:textId="5B8D6CAA" w:rsidR="000F331D" w:rsidRDefault="000F331D">
      <w:pPr>
        <w:ind w:left="720" w:hanging="720"/>
      </w:pPr>
      <w:r>
        <w:t>1.</w:t>
      </w:r>
      <w:r>
        <w:tab/>
        <w:t xml:space="preserve">Add 50 </w:t>
      </w:r>
      <w:r>
        <w:sym w:font="Symbol" w:char="F06D"/>
      </w:r>
      <w:r w:rsidR="00D60CC5">
        <w:t>L</w:t>
      </w:r>
      <w:r>
        <w:t xml:space="preserve"> of </w:t>
      </w:r>
      <w:r w:rsidR="009B2A03">
        <w:t xml:space="preserve">1X </w:t>
      </w:r>
      <w:r>
        <w:t>TE buffer to each sample</w:t>
      </w:r>
      <w:r w:rsidR="00DD1273">
        <w:t>, p</w:t>
      </w:r>
      <w:r>
        <w:t>ipett</w:t>
      </w:r>
      <w:r w:rsidR="00DD1273">
        <w:t>ing</w:t>
      </w:r>
      <w:r>
        <w:t xml:space="preserve"> up and down to dislodge </w:t>
      </w:r>
      <w:r w:rsidR="00903360">
        <w:t xml:space="preserve">and mix the </w:t>
      </w:r>
      <w:r>
        <w:t>pellet.</w:t>
      </w:r>
      <w:r w:rsidR="002F74E7">
        <w:t xml:space="preserve"> </w:t>
      </w:r>
    </w:p>
    <w:p w14:paraId="16BD060A" w14:textId="77777777" w:rsidR="000F331D" w:rsidRDefault="000F331D">
      <w:pPr>
        <w:ind w:left="720" w:hanging="720"/>
      </w:pPr>
    </w:p>
    <w:p w14:paraId="6C9D7317" w14:textId="7FB93ECC" w:rsidR="000F331D" w:rsidRDefault="000F331D">
      <w:pPr>
        <w:ind w:left="720" w:hanging="720"/>
      </w:pPr>
      <w:r>
        <w:t>2.</w:t>
      </w:r>
      <w:r>
        <w:tab/>
        <w:t xml:space="preserve">Resuspend </w:t>
      </w:r>
      <w:r w:rsidR="004838BC">
        <w:t xml:space="preserve">the pellet </w:t>
      </w:r>
      <w:r>
        <w:t xml:space="preserve">at </w:t>
      </w:r>
      <w:r w:rsidR="007D09E3">
        <w:t>50</w:t>
      </w:r>
      <w:r w:rsidRPr="0062466E">
        <w:t>°C for 30 min</w:t>
      </w:r>
      <w:r w:rsidR="00903360">
        <w:t xml:space="preserve"> if needed to dissolve the pellet</w:t>
      </w:r>
      <w:r w:rsidR="00F30498">
        <w:t>.</w:t>
      </w:r>
    </w:p>
    <w:p w14:paraId="6F5521CE" w14:textId="77777777" w:rsidR="000F331D" w:rsidRDefault="000F331D">
      <w:pPr>
        <w:ind w:left="720" w:hanging="720"/>
      </w:pPr>
    </w:p>
    <w:p w14:paraId="2FFEBDC5" w14:textId="32192B99" w:rsidR="000F331D" w:rsidRDefault="000F331D">
      <w:pPr>
        <w:ind w:left="720" w:hanging="720"/>
      </w:pPr>
      <w:r>
        <w:t>3.</w:t>
      </w:r>
      <w:r>
        <w:tab/>
        <w:t>Run a</w:t>
      </w:r>
      <w:r w:rsidR="00061434">
        <w:t xml:space="preserve"> 0.8% agarose</w:t>
      </w:r>
      <w:r>
        <w:t xml:space="preserve"> test gel</w:t>
      </w:r>
      <w:r w:rsidR="0062466E">
        <w:t xml:space="preserve"> </w:t>
      </w:r>
      <w:r w:rsidR="00061434">
        <w:t xml:space="preserve">infused with </w:t>
      </w:r>
      <w:r w:rsidR="00D60CC5">
        <w:t>SYBR</w:t>
      </w:r>
      <w:r w:rsidR="00D60CC5">
        <w:t xml:space="preserve"> </w:t>
      </w:r>
      <w:r w:rsidR="00061434">
        <w:t xml:space="preserve">Safe </w:t>
      </w:r>
      <w:r w:rsidR="0062466E">
        <w:t>to visualize the extraction</w:t>
      </w:r>
      <w:r>
        <w:t>.</w:t>
      </w:r>
    </w:p>
    <w:p w14:paraId="5AC2F1A0" w14:textId="77777777" w:rsidR="000F331D" w:rsidRDefault="000F331D">
      <w:pPr>
        <w:ind w:left="720" w:hanging="720"/>
      </w:pPr>
    </w:p>
    <w:p w14:paraId="03BC76C6" w14:textId="7039A5DB" w:rsidR="000F331D" w:rsidRDefault="000F331D">
      <w:pPr>
        <w:ind w:left="720" w:hanging="720"/>
      </w:pPr>
      <w:r>
        <w:t>4.</w:t>
      </w:r>
      <w:r>
        <w:tab/>
        <w:t xml:space="preserve">Quantify DNA using </w:t>
      </w:r>
      <w:r w:rsidR="0062466E">
        <w:t>Qubit</w:t>
      </w:r>
      <w:r w:rsidR="008F7676">
        <w:t xml:space="preserve"> using </w:t>
      </w:r>
      <w:r w:rsidR="005240EA">
        <w:t xml:space="preserve">a </w:t>
      </w:r>
      <w:r w:rsidR="008F7676">
        <w:t>high</w:t>
      </w:r>
      <w:r w:rsidR="005240EA">
        <w:t>-</w:t>
      </w:r>
      <w:r w:rsidR="008F7676">
        <w:t>sensitivity kit</w:t>
      </w:r>
      <w:r>
        <w:t>.</w:t>
      </w:r>
      <w:r w:rsidR="002F74E7">
        <w:t xml:space="preserve"> </w:t>
      </w:r>
      <w:r w:rsidR="008F7676">
        <w:t xml:space="preserve">If </w:t>
      </w:r>
      <w:r w:rsidR="005240EA">
        <w:t xml:space="preserve">the </w:t>
      </w:r>
      <w:r w:rsidR="008F7676">
        <w:t xml:space="preserve">concentrations are too large for </w:t>
      </w:r>
      <w:r w:rsidR="004838BC">
        <w:t xml:space="preserve">the </w:t>
      </w:r>
      <w:r w:rsidR="008F7676">
        <w:t>machine to read</w:t>
      </w:r>
      <w:r w:rsidR="004838BC">
        <w:t xml:space="preserve"> with the high</w:t>
      </w:r>
      <w:r w:rsidR="005240EA">
        <w:t>-</w:t>
      </w:r>
      <w:r w:rsidR="004838BC">
        <w:t>sensitivity kit</w:t>
      </w:r>
      <w:r w:rsidR="00061434">
        <w:t xml:space="preserve"> (&gt;100 ng/</w:t>
      </w:r>
      <w:r w:rsidR="00061434">
        <w:sym w:font="Symbol" w:char="F06D"/>
      </w:r>
      <w:r w:rsidR="005240EA">
        <w:t>L</w:t>
      </w:r>
      <w:r w:rsidR="00061434">
        <w:t>)</w:t>
      </w:r>
      <w:r w:rsidR="008F7676">
        <w:t>, use the broad range kit.</w:t>
      </w:r>
    </w:p>
    <w:p w14:paraId="70252FC4" w14:textId="77777777" w:rsidR="0062466E" w:rsidRDefault="0062466E">
      <w:pPr>
        <w:ind w:left="720" w:hanging="720"/>
      </w:pPr>
    </w:p>
    <w:p w14:paraId="46EDEBAD" w14:textId="0AAA54D1" w:rsidR="00172770" w:rsidRDefault="0062466E" w:rsidP="00F01155">
      <w:pPr>
        <w:ind w:left="720" w:hanging="720"/>
      </w:pPr>
      <w:r>
        <w:t xml:space="preserve">5. </w:t>
      </w:r>
      <w:r>
        <w:tab/>
      </w:r>
      <w:r w:rsidR="000F331D">
        <w:t xml:space="preserve">Resuspended DNA should be stored in the </w:t>
      </w:r>
      <w:r w:rsidR="00903360">
        <w:t>–</w:t>
      </w:r>
      <w:r w:rsidR="000F331D">
        <w:t xml:space="preserve">20°C freezer for current use or in the </w:t>
      </w:r>
      <w:r w:rsidR="00903360">
        <w:t>–</w:t>
      </w:r>
      <w:r w:rsidR="000F331D">
        <w:t>80°C freezer for longer-term storage.</w:t>
      </w:r>
      <w:r w:rsidR="008F7676">
        <w:t xml:space="preserve"> </w:t>
      </w:r>
    </w:p>
    <w:p w14:paraId="579A1489" w14:textId="77777777" w:rsidR="005240EA" w:rsidRDefault="005240EA" w:rsidP="00EF3FFE">
      <w:pPr>
        <w:rPr>
          <w:b/>
          <w:bCs/>
          <w:u w:val="single"/>
        </w:rPr>
      </w:pPr>
    </w:p>
    <w:p w14:paraId="630770BA" w14:textId="6A250B47" w:rsidR="00172770" w:rsidRPr="005240EA" w:rsidRDefault="00172770" w:rsidP="00EF3FFE">
      <w:pPr>
        <w:rPr>
          <w:b/>
          <w:bCs/>
        </w:rPr>
      </w:pPr>
      <w:r w:rsidRPr="005240EA">
        <w:rPr>
          <w:b/>
          <w:bCs/>
        </w:rPr>
        <w:t xml:space="preserve">Adding </w:t>
      </w:r>
      <w:r w:rsidR="00BD7F03" w:rsidRPr="005240EA">
        <w:rPr>
          <w:b/>
          <w:bCs/>
        </w:rPr>
        <w:t xml:space="preserve">0.5% </w:t>
      </w:r>
      <w:r w:rsidRPr="005240EA">
        <w:rPr>
          <w:rFonts w:cs="Times"/>
          <w:b/>
          <w:bCs/>
        </w:rPr>
        <w:t>β</w:t>
      </w:r>
      <w:r w:rsidRPr="005240EA">
        <w:rPr>
          <w:b/>
          <w:bCs/>
        </w:rPr>
        <w:t>-</w:t>
      </w:r>
      <w:proofErr w:type="spellStart"/>
      <w:r w:rsidR="005240EA">
        <w:rPr>
          <w:b/>
          <w:bCs/>
        </w:rPr>
        <w:t>m</w:t>
      </w:r>
      <w:r w:rsidRPr="005240EA">
        <w:rPr>
          <w:b/>
          <w:bCs/>
        </w:rPr>
        <w:t>ercaptoethanol</w:t>
      </w:r>
      <w:proofErr w:type="spellEnd"/>
      <w:r w:rsidRPr="005240EA">
        <w:rPr>
          <w:b/>
          <w:bCs/>
        </w:rPr>
        <w:t>:</w:t>
      </w:r>
    </w:p>
    <w:p w14:paraId="2F7C8DE7" w14:textId="77777777" w:rsidR="00172770" w:rsidRDefault="00172770" w:rsidP="00F01155">
      <w:pPr>
        <w:ind w:left="720" w:hanging="720"/>
      </w:pPr>
    </w:p>
    <w:p w14:paraId="585C93D5" w14:textId="4E80EBCE" w:rsidR="00306345" w:rsidRDefault="00504685" w:rsidP="00FC17F6">
      <w:r w:rsidRPr="00FC17F6">
        <w:rPr>
          <w:b/>
          <w:bCs/>
        </w:rPr>
        <w:t>Rat</w:t>
      </w:r>
      <w:r w:rsidR="001C613A">
        <w:rPr>
          <w:b/>
          <w:bCs/>
        </w:rPr>
        <w:t>io of</w:t>
      </w:r>
      <w:r w:rsidRPr="00FC17F6">
        <w:rPr>
          <w:b/>
          <w:bCs/>
        </w:rPr>
        <w:t xml:space="preserve"> CTAB : </w:t>
      </w:r>
      <w:r w:rsidR="00BB0261" w:rsidRPr="00FC17F6">
        <w:rPr>
          <w:rFonts w:cs="Times"/>
          <w:b/>
          <w:bCs/>
        </w:rPr>
        <w:t>β</w:t>
      </w:r>
      <w:r w:rsidR="00EF6684" w:rsidRPr="00FC17F6">
        <w:rPr>
          <w:b/>
          <w:bCs/>
        </w:rPr>
        <w:t>-merc</w:t>
      </w:r>
      <w:r w:rsidR="00BB0261" w:rsidRPr="00FC17F6">
        <w:rPr>
          <w:b/>
          <w:bCs/>
        </w:rPr>
        <w:t>.</w:t>
      </w:r>
      <w:r w:rsidR="00EF6684">
        <w:t xml:space="preserve"> </w:t>
      </w:r>
      <w:r w:rsidR="000105A3">
        <w:t>= 100 m</w:t>
      </w:r>
      <w:r w:rsidR="00710DE0">
        <w:t>L</w:t>
      </w:r>
      <w:r w:rsidR="000105A3">
        <w:t xml:space="preserve"> : 500 </w:t>
      </w:r>
      <w:r w:rsidR="000105A3">
        <w:sym w:font="Symbol" w:char="F06D"/>
      </w:r>
      <w:r w:rsidR="00710DE0">
        <w:t>L</w:t>
      </w:r>
      <w:r w:rsidR="00BB0261">
        <w:tab/>
      </w:r>
      <w:r w:rsidR="00735F34">
        <w:t xml:space="preserve">    </w:t>
      </w:r>
      <w:r w:rsidR="00E77061">
        <w:t>or</w:t>
      </w:r>
      <w:r w:rsidR="001C613A">
        <w:tab/>
      </w:r>
      <w:r w:rsidR="00E77061">
        <w:t xml:space="preserve">100,000 </w:t>
      </w:r>
      <w:r w:rsidR="00E77061">
        <w:sym w:font="Symbol" w:char="F06D"/>
      </w:r>
      <w:r w:rsidR="00710DE0">
        <w:t>L</w:t>
      </w:r>
      <w:r w:rsidR="00E77061">
        <w:t xml:space="preserve"> : 500 </w:t>
      </w:r>
      <w:r w:rsidR="00E77061">
        <w:sym w:font="Symbol" w:char="F06D"/>
      </w:r>
      <w:r w:rsidR="00710DE0">
        <w:t>L</w:t>
      </w:r>
      <w:r w:rsidR="00E77061">
        <w:t xml:space="preserve"> </w:t>
      </w:r>
      <w:r w:rsidR="00BB0261">
        <w:tab/>
      </w:r>
      <w:r w:rsidR="00E77061">
        <w:t>(200 : 1)</w:t>
      </w:r>
    </w:p>
    <w:p w14:paraId="72A04611" w14:textId="77777777" w:rsidR="000105A3" w:rsidRDefault="000105A3">
      <w:pPr>
        <w:ind w:left="720" w:hanging="720"/>
      </w:pPr>
    </w:p>
    <w:p w14:paraId="09ACE567" w14:textId="1CA0C290" w:rsidR="000105A3" w:rsidRDefault="00836198">
      <w:pPr>
        <w:ind w:left="720" w:hanging="720"/>
      </w:pPr>
      <w:r>
        <w:t xml:space="preserve">100,000 </w:t>
      </w:r>
      <w:r>
        <w:sym w:font="Symbol" w:char="F06D"/>
      </w:r>
      <w:r w:rsidR="00710DE0">
        <w:t>L</w:t>
      </w:r>
      <w:r>
        <w:t xml:space="preserve"> CTAB + 500 </w:t>
      </w:r>
      <w:r>
        <w:sym w:font="Symbol" w:char="F06D"/>
      </w:r>
      <w:r w:rsidR="00710DE0">
        <w:t>L</w:t>
      </w:r>
      <w:r>
        <w:t xml:space="preserve"> </w:t>
      </w:r>
      <w:r w:rsidR="004575E5">
        <w:rPr>
          <w:rFonts w:cs="Times"/>
        </w:rPr>
        <w:t>β</w:t>
      </w:r>
      <w:r w:rsidR="004575E5">
        <w:t xml:space="preserve">-merc. </w:t>
      </w:r>
      <w:r>
        <w:t xml:space="preserve">= 100,500 </w:t>
      </w:r>
      <w:r>
        <w:sym w:font="Symbol" w:char="F06D"/>
      </w:r>
      <w:r w:rsidR="00710DE0">
        <w:t>L</w:t>
      </w:r>
      <w:r>
        <w:t xml:space="preserve"> total volume</w:t>
      </w:r>
    </w:p>
    <w:p w14:paraId="48E95132" w14:textId="77777777" w:rsidR="00750D1D" w:rsidRDefault="00750D1D">
      <w:pPr>
        <w:ind w:left="720" w:hanging="720"/>
      </w:pPr>
    </w:p>
    <w:p w14:paraId="39DCCE85" w14:textId="77777777" w:rsidR="00836198" w:rsidRDefault="00836198">
      <w:pPr>
        <w:ind w:left="720" w:hanging="720"/>
      </w:pPr>
      <w:r>
        <w:t>Calculate the total volume needed:</w:t>
      </w:r>
    </w:p>
    <w:p w14:paraId="66EB989C" w14:textId="77777777" w:rsidR="00836198" w:rsidRDefault="00836198">
      <w:pPr>
        <w:ind w:left="720" w:hanging="720"/>
      </w:pPr>
    </w:p>
    <w:p w14:paraId="774A7FC5" w14:textId="2FE40089" w:rsidR="00836198" w:rsidRDefault="00F5249E">
      <w:pPr>
        <w:ind w:left="720" w:hanging="720"/>
      </w:pPr>
      <w:r>
        <w:t xml:space="preserve">Number of reactions </w:t>
      </w:r>
      <w:r w:rsidR="00710DE0">
        <w:sym w:font="Symbol" w:char="F0B4"/>
      </w:r>
      <w:r>
        <w:t xml:space="preserve"> 500 </w:t>
      </w:r>
      <w:r>
        <w:sym w:font="Symbol" w:char="F06D"/>
      </w:r>
      <w:r w:rsidR="00710DE0">
        <w:t>L</w:t>
      </w:r>
      <w:r>
        <w:t xml:space="preserve"> </w:t>
      </w:r>
      <w:r w:rsidR="00710A4E">
        <w:t xml:space="preserve"> + 250 </w:t>
      </w:r>
      <w:r w:rsidR="00710A4E">
        <w:sym w:font="Symbol" w:char="F06D"/>
      </w:r>
      <w:r w:rsidR="00710DE0">
        <w:t>L</w:t>
      </w:r>
      <w:r w:rsidR="00710A4E">
        <w:t xml:space="preserve"> </w:t>
      </w:r>
      <w:r>
        <w:t xml:space="preserve">= Y </w:t>
      </w:r>
      <w:r>
        <w:sym w:font="Symbol" w:char="F06D"/>
      </w:r>
      <w:r w:rsidR="00710DE0">
        <w:t>L</w:t>
      </w:r>
      <w:r w:rsidR="00710A4E">
        <w:tab/>
        <w:t xml:space="preserve">(250 </w:t>
      </w:r>
      <w:r w:rsidR="00710A4E">
        <w:sym w:font="Symbol" w:char="F06D"/>
      </w:r>
      <w:r w:rsidR="00710DE0">
        <w:t>L</w:t>
      </w:r>
      <w:r w:rsidR="00710A4E">
        <w:t xml:space="preserve"> is to account for pipetting error)</w:t>
      </w:r>
    </w:p>
    <w:p w14:paraId="0014A660" w14:textId="77777777" w:rsidR="00F5249E" w:rsidRDefault="00F5249E">
      <w:pPr>
        <w:ind w:left="720" w:hanging="720"/>
      </w:pPr>
    </w:p>
    <w:p w14:paraId="333F6374" w14:textId="77777777" w:rsidR="00F5249E" w:rsidRDefault="00F5249E">
      <w:pPr>
        <w:ind w:left="720" w:hanging="720"/>
      </w:pPr>
      <w:r w:rsidRPr="00F5249E">
        <w:rPr>
          <w:u w:val="single"/>
        </w:rPr>
        <w:t>100,500</w:t>
      </w:r>
      <w:r>
        <w:t xml:space="preserve"> = Z</w:t>
      </w:r>
    </w:p>
    <w:p w14:paraId="21D723EC" w14:textId="77777777" w:rsidR="00F5249E" w:rsidRDefault="00063A95">
      <w:pPr>
        <w:ind w:left="720" w:hanging="720"/>
      </w:pPr>
      <w:r>
        <w:t xml:space="preserve">     Y</w:t>
      </w:r>
    </w:p>
    <w:p w14:paraId="2575E764" w14:textId="77777777" w:rsidR="00063A95" w:rsidRDefault="00063A95">
      <w:pPr>
        <w:ind w:left="720" w:hanging="720"/>
      </w:pPr>
    </w:p>
    <w:p w14:paraId="373AA1D9" w14:textId="6FF682C7" w:rsidR="00063A95" w:rsidRDefault="00063A95">
      <w:pPr>
        <w:ind w:left="720" w:hanging="720"/>
      </w:pPr>
      <w:r w:rsidRPr="00B52142">
        <w:rPr>
          <w:u w:val="single"/>
        </w:rPr>
        <w:t xml:space="preserve">100,000 </w:t>
      </w:r>
      <w:r w:rsidRPr="00B52142">
        <w:rPr>
          <w:u w:val="single"/>
        </w:rPr>
        <w:sym w:font="Symbol" w:char="F06D"/>
      </w:r>
      <w:r w:rsidR="00710DE0">
        <w:rPr>
          <w:u w:val="single"/>
        </w:rPr>
        <w:t>L</w:t>
      </w:r>
      <w:r>
        <w:t xml:space="preserve"> = A</w:t>
      </w:r>
      <w:r w:rsidR="00B11D60">
        <w:t xml:space="preserve"> </w:t>
      </w:r>
      <w:r>
        <w:sym w:font="Symbol" w:char="F06D"/>
      </w:r>
      <w:r w:rsidR="00710DE0">
        <w:t>L</w:t>
      </w:r>
      <w:r w:rsidR="00B11D60">
        <w:tab/>
      </w:r>
      <w:r>
        <w:t xml:space="preserve"> (</w:t>
      </w:r>
      <w:r w:rsidR="00B52142">
        <w:t>this is the amount of CTAB needed)</w:t>
      </w:r>
    </w:p>
    <w:p w14:paraId="5F5FD659" w14:textId="77777777" w:rsidR="00B52142" w:rsidRDefault="00B52142">
      <w:pPr>
        <w:ind w:left="720" w:hanging="720"/>
      </w:pPr>
      <w:r>
        <w:t xml:space="preserve">       Z</w:t>
      </w:r>
    </w:p>
    <w:p w14:paraId="2912A4AF" w14:textId="77777777" w:rsidR="00B11D60" w:rsidRDefault="00B11D60">
      <w:pPr>
        <w:ind w:left="720" w:hanging="720"/>
      </w:pPr>
    </w:p>
    <w:p w14:paraId="4B44A7B6" w14:textId="37F8E620" w:rsidR="00B11D60" w:rsidRDefault="00B11D60">
      <w:pPr>
        <w:ind w:left="720" w:hanging="720"/>
      </w:pPr>
      <w:r w:rsidRPr="00B11D60">
        <w:rPr>
          <w:u w:val="single"/>
        </w:rPr>
        <w:t xml:space="preserve">500 </w:t>
      </w:r>
      <w:r w:rsidRPr="00B11D60">
        <w:rPr>
          <w:u w:val="single"/>
        </w:rPr>
        <w:sym w:font="Symbol" w:char="F06D"/>
      </w:r>
      <w:r w:rsidR="00710DE0">
        <w:rPr>
          <w:u w:val="single"/>
        </w:rPr>
        <w:t>L</w:t>
      </w:r>
      <w:r>
        <w:t xml:space="preserve"> = B </w:t>
      </w:r>
      <w:r>
        <w:tab/>
        <w:t xml:space="preserve">(this is the amount of </w:t>
      </w:r>
      <w:r w:rsidR="004575E5">
        <w:rPr>
          <w:rFonts w:cs="Times"/>
        </w:rPr>
        <w:t>β</w:t>
      </w:r>
      <w:r w:rsidR="004575E5">
        <w:t xml:space="preserve">-merc. </w:t>
      </w:r>
      <w:r>
        <w:t>needed)</w:t>
      </w:r>
    </w:p>
    <w:p w14:paraId="23E2DEAA" w14:textId="77777777" w:rsidR="00B11D60" w:rsidRDefault="00B11D60">
      <w:pPr>
        <w:ind w:left="720" w:hanging="720"/>
      </w:pPr>
      <w:r>
        <w:t xml:space="preserve">    Z</w:t>
      </w:r>
    </w:p>
    <w:p w14:paraId="5184E8AA" w14:textId="77777777" w:rsidR="00B11D60" w:rsidRDefault="00B11D60" w:rsidP="00FC17F6"/>
    <w:p w14:paraId="72DE917B" w14:textId="77777777" w:rsidR="006C12FB" w:rsidRDefault="006C12FB" w:rsidP="00710A4E">
      <w:pPr>
        <w:ind w:left="720" w:hanging="720"/>
      </w:pPr>
      <w:r>
        <w:t>A + B should equal Y</w:t>
      </w:r>
      <w:r w:rsidR="00BA2C21">
        <w:t xml:space="preserve">; </w:t>
      </w:r>
      <w:r>
        <w:t>A/B should equal 200</w:t>
      </w:r>
      <w:r w:rsidR="00BA2C21">
        <w:t xml:space="preserve"> (the ratio)</w:t>
      </w:r>
    </w:p>
    <w:p w14:paraId="5F7FFFB6" w14:textId="77777777" w:rsidR="007D460F" w:rsidRDefault="007D460F">
      <w:pPr>
        <w:ind w:left="720" w:hanging="720"/>
      </w:pPr>
    </w:p>
    <w:p w14:paraId="4C81D5D6" w14:textId="77777777" w:rsidR="007D460F" w:rsidRDefault="007D460F">
      <w:pPr>
        <w:ind w:left="720" w:hanging="720"/>
      </w:pPr>
      <w:r>
        <w:t xml:space="preserve">Examples: </w:t>
      </w:r>
    </w:p>
    <w:p w14:paraId="2BF56216" w14:textId="77777777" w:rsidR="00607967" w:rsidRDefault="00607967">
      <w:pPr>
        <w:ind w:left="720" w:hanging="720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2"/>
        <w:gridCol w:w="3080"/>
        <w:gridCol w:w="3218"/>
      </w:tblGrid>
      <w:tr w:rsidR="0000173B" w:rsidRPr="00CA39C1" w14:paraId="78D93A3E" w14:textId="77777777" w:rsidTr="00CA39C1">
        <w:tc>
          <w:tcPr>
            <w:tcW w:w="1632" w:type="pct"/>
            <w:shd w:val="clear" w:color="auto" w:fill="auto"/>
          </w:tcPr>
          <w:p w14:paraId="7FC0BCAE" w14:textId="77777777" w:rsidR="0000173B" w:rsidRPr="00CA39C1" w:rsidRDefault="00607967">
            <w:pPr>
              <w:rPr>
                <w:sz w:val="22"/>
                <w:szCs w:val="22"/>
              </w:rPr>
            </w:pPr>
            <w:r w:rsidRPr="00CA39C1">
              <w:rPr>
                <w:sz w:val="22"/>
                <w:szCs w:val="22"/>
              </w:rPr>
              <w:t>8 Samples</w:t>
            </w:r>
          </w:p>
        </w:tc>
        <w:tc>
          <w:tcPr>
            <w:tcW w:w="1647" w:type="pct"/>
            <w:shd w:val="clear" w:color="auto" w:fill="auto"/>
          </w:tcPr>
          <w:p w14:paraId="2013657C" w14:textId="77777777" w:rsidR="0000173B" w:rsidRPr="00CA39C1" w:rsidRDefault="00607967">
            <w:pPr>
              <w:rPr>
                <w:sz w:val="22"/>
                <w:szCs w:val="22"/>
              </w:rPr>
            </w:pPr>
            <w:r w:rsidRPr="00CA39C1">
              <w:rPr>
                <w:sz w:val="22"/>
                <w:szCs w:val="22"/>
              </w:rPr>
              <w:t>16 Samples</w:t>
            </w:r>
          </w:p>
        </w:tc>
        <w:tc>
          <w:tcPr>
            <w:tcW w:w="1721" w:type="pct"/>
            <w:shd w:val="clear" w:color="auto" w:fill="auto"/>
          </w:tcPr>
          <w:p w14:paraId="23290CB5" w14:textId="77777777" w:rsidR="0000173B" w:rsidRPr="00CA39C1" w:rsidRDefault="00607967">
            <w:pPr>
              <w:rPr>
                <w:sz w:val="22"/>
                <w:szCs w:val="22"/>
              </w:rPr>
            </w:pPr>
            <w:r w:rsidRPr="00CA39C1">
              <w:rPr>
                <w:sz w:val="22"/>
                <w:szCs w:val="22"/>
              </w:rPr>
              <w:t>24 Samples</w:t>
            </w:r>
          </w:p>
        </w:tc>
      </w:tr>
      <w:tr w:rsidR="0000173B" w:rsidRPr="00CA39C1" w14:paraId="243D5495" w14:textId="77777777" w:rsidTr="00CA39C1">
        <w:tc>
          <w:tcPr>
            <w:tcW w:w="1632" w:type="pct"/>
            <w:shd w:val="clear" w:color="auto" w:fill="auto"/>
          </w:tcPr>
          <w:p w14:paraId="409C4918" w14:textId="78434F26" w:rsidR="0000173B" w:rsidRPr="00CA39C1" w:rsidRDefault="0000173B" w:rsidP="0000173B">
            <w:pPr>
              <w:rPr>
                <w:sz w:val="22"/>
                <w:szCs w:val="22"/>
                <w:lang w:val="es-CR"/>
              </w:rPr>
            </w:pPr>
            <w:r w:rsidRPr="00CA39C1">
              <w:rPr>
                <w:sz w:val="22"/>
                <w:szCs w:val="22"/>
                <w:lang w:val="es-CR"/>
              </w:rPr>
              <w:t>8(500</w:t>
            </w:r>
            <w:r w:rsidRPr="00CA39C1">
              <w:rPr>
                <w:sz w:val="22"/>
                <w:szCs w:val="22"/>
              </w:rPr>
              <w:sym w:font="Symbol" w:char="F06D"/>
            </w:r>
            <w:r w:rsidR="00CA39C1" w:rsidRPr="00CA39C1">
              <w:rPr>
                <w:sz w:val="22"/>
                <w:szCs w:val="22"/>
              </w:rPr>
              <w:t>L</w:t>
            </w:r>
            <w:r w:rsidRPr="00CA39C1">
              <w:rPr>
                <w:sz w:val="22"/>
                <w:szCs w:val="22"/>
                <w:lang w:val="es-CR"/>
              </w:rPr>
              <w:t xml:space="preserve">) + 250 </w:t>
            </w:r>
            <w:r w:rsidRPr="00CA39C1">
              <w:rPr>
                <w:sz w:val="22"/>
                <w:szCs w:val="22"/>
              </w:rPr>
              <w:sym w:font="Symbol" w:char="F06D"/>
            </w:r>
            <w:r w:rsidR="00CA39C1" w:rsidRPr="00CA39C1">
              <w:rPr>
                <w:sz w:val="22"/>
                <w:szCs w:val="22"/>
              </w:rPr>
              <w:t>L</w:t>
            </w:r>
            <w:r w:rsidRPr="00CA39C1">
              <w:rPr>
                <w:sz w:val="22"/>
                <w:szCs w:val="22"/>
                <w:lang w:val="es-CR"/>
              </w:rPr>
              <w:t xml:space="preserve"> = 4250 </w:t>
            </w:r>
            <w:r w:rsidRPr="00CA39C1">
              <w:rPr>
                <w:sz w:val="22"/>
                <w:szCs w:val="22"/>
              </w:rPr>
              <w:sym w:font="Symbol" w:char="F06D"/>
            </w:r>
            <w:r w:rsidR="00CA39C1" w:rsidRPr="00CA39C1">
              <w:rPr>
                <w:sz w:val="22"/>
                <w:szCs w:val="22"/>
              </w:rPr>
              <w:t>L</w:t>
            </w:r>
          </w:p>
          <w:p w14:paraId="46ACFF33" w14:textId="77777777" w:rsidR="0000173B" w:rsidRPr="00CA39C1" w:rsidRDefault="0000173B" w:rsidP="0000173B">
            <w:pPr>
              <w:rPr>
                <w:sz w:val="22"/>
                <w:szCs w:val="22"/>
                <w:lang w:val="es-CR"/>
              </w:rPr>
            </w:pPr>
          </w:p>
          <w:p w14:paraId="75C72D6D" w14:textId="45281E37" w:rsidR="0000173B" w:rsidRPr="00CA39C1" w:rsidRDefault="0000173B" w:rsidP="0000173B">
            <w:pPr>
              <w:rPr>
                <w:sz w:val="22"/>
                <w:szCs w:val="22"/>
                <w:lang w:val="es-CR"/>
              </w:rPr>
            </w:pPr>
            <w:r w:rsidRPr="00CA39C1">
              <w:rPr>
                <w:sz w:val="22"/>
                <w:szCs w:val="22"/>
                <w:u w:val="single"/>
                <w:lang w:val="es-CR"/>
              </w:rPr>
              <w:t xml:space="preserve">100,500 </w:t>
            </w:r>
            <w:r w:rsidRPr="00CA39C1">
              <w:rPr>
                <w:sz w:val="22"/>
                <w:szCs w:val="22"/>
                <w:u w:val="single"/>
              </w:rPr>
              <w:sym w:font="Symbol" w:char="F06D"/>
            </w:r>
            <w:r w:rsidR="00CA39C1" w:rsidRPr="00CA39C1">
              <w:rPr>
                <w:sz w:val="22"/>
                <w:szCs w:val="22"/>
                <w:u w:val="single"/>
              </w:rPr>
              <w:t>L</w:t>
            </w:r>
            <w:r w:rsidRPr="00CA39C1">
              <w:rPr>
                <w:sz w:val="22"/>
                <w:szCs w:val="22"/>
                <w:lang w:val="es-CR"/>
              </w:rPr>
              <w:t xml:space="preserve"> = 23.647 = Z</w:t>
            </w:r>
          </w:p>
          <w:p w14:paraId="7526AFFF" w14:textId="2F1C0DC8" w:rsidR="0000173B" w:rsidRPr="00CA39C1" w:rsidRDefault="0000173B" w:rsidP="0000173B">
            <w:pPr>
              <w:rPr>
                <w:sz w:val="22"/>
                <w:szCs w:val="22"/>
                <w:lang w:val="es-CR"/>
              </w:rPr>
            </w:pPr>
            <w:r w:rsidRPr="00CA39C1">
              <w:rPr>
                <w:sz w:val="22"/>
                <w:szCs w:val="22"/>
                <w:lang w:val="es-CR"/>
              </w:rPr>
              <w:t xml:space="preserve">   4250</w:t>
            </w:r>
          </w:p>
          <w:p w14:paraId="683ABE26" w14:textId="77777777" w:rsidR="0000173B" w:rsidRPr="00CA39C1" w:rsidRDefault="0000173B" w:rsidP="0000173B">
            <w:pPr>
              <w:rPr>
                <w:sz w:val="22"/>
                <w:szCs w:val="22"/>
                <w:lang w:val="es-CR"/>
              </w:rPr>
            </w:pPr>
          </w:p>
          <w:p w14:paraId="309DA307" w14:textId="330D63ED" w:rsidR="0000173B" w:rsidRPr="00CA39C1" w:rsidRDefault="0000173B" w:rsidP="0000173B">
            <w:pPr>
              <w:rPr>
                <w:sz w:val="22"/>
                <w:szCs w:val="22"/>
                <w:lang w:val="es-CR"/>
              </w:rPr>
            </w:pPr>
            <w:r w:rsidRPr="00CA39C1">
              <w:rPr>
                <w:sz w:val="22"/>
                <w:szCs w:val="22"/>
                <w:u w:val="single"/>
                <w:lang w:val="es-CR"/>
              </w:rPr>
              <w:t xml:space="preserve">100,000 </w:t>
            </w:r>
            <w:r w:rsidRPr="00CA39C1">
              <w:rPr>
                <w:sz w:val="22"/>
                <w:szCs w:val="22"/>
                <w:u w:val="single"/>
              </w:rPr>
              <w:sym w:font="Symbol" w:char="F06D"/>
            </w:r>
            <w:r w:rsidR="00CA39C1" w:rsidRPr="00CA39C1">
              <w:rPr>
                <w:sz w:val="22"/>
                <w:szCs w:val="22"/>
                <w:u w:val="single"/>
              </w:rPr>
              <w:t>L</w:t>
            </w:r>
            <w:r w:rsidRPr="00CA39C1">
              <w:rPr>
                <w:sz w:val="22"/>
                <w:szCs w:val="22"/>
                <w:lang w:val="es-CR"/>
              </w:rPr>
              <w:t xml:space="preserve"> = 4228.855 </w:t>
            </w:r>
            <w:r w:rsidRPr="00CA39C1">
              <w:rPr>
                <w:sz w:val="22"/>
                <w:szCs w:val="22"/>
              </w:rPr>
              <w:sym w:font="Symbol" w:char="F06D"/>
            </w:r>
            <w:r w:rsidR="00CA39C1" w:rsidRPr="00CA39C1">
              <w:rPr>
                <w:sz w:val="22"/>
                <w:szCs w:val="22"/>
              </w:rPr>
              <w:t>L</w:t>
            </w:r>
            <w:r w:rsidRPr="00CA39C1">
              <w:rPr>
                <w:sz w:val="22"/>
                <w:szCs w:val="22"/>
                <w:lang w:val="es-CR"/>
              </w:rPr>
              <w:t xml:space="preserve"> CTAB</w:t>
            </w:r>
          </w:p>
          <w:p w14:paraId="2A841A9C" w14:textId="77777777" w:rsidR="0000173B" w:rsidRPr="00CA39C1" w:rsidRDefault="0000173B" w:rsidP="0000173B">
            <w:pPr>
              <w:rPr>
                <w:sz w:val="22"/>
                <w:szCs w:val="22"/>
              </w:rPr>
            </w:pPr>
            <w:r w:rsidRPr="00CA39C1">
              <w:rPr>
                <w:sz w:val="22"/>
                <w:szCs w:val="22"/>
                <w:lang w:val="es-CR"/>
              </w:rPr>
              <w:t xml:space="preserve">    </w:t>
            </w:r>
            <w:r w:rsidRPr="00CA39C1">
              <w:rPr>
                <w:sz w:val="22"/>
                <w:szCs w:val="22"/>
              </w:rPr>
              <w:t>23.647</w:t>
            </w:r>
          </w:p>
          <w:p w14:paraId="28FDAF0F" w14:textId="77777777" w:rsidR="0000173B" w:rsidRPr="00CA39C1" w:rsidRDefault="0000173B" w:rsidP="0000173B">
            <w:pPr>
              <w:rPr>
                <w:sz w:val="22"/>
                <w:szCs w:val="22"/>
              </w:rPr>
            </w:pPr>
          </w:p>
          <w:p w14:paraId="2731AADE" w14:textId="1E1BC86F" w:rsidR="0000173B" w:rsidRPr="00CA39C1" w:rsidRDefault="0000173B" w:rsidP="0000173B">
            <w:pPr>
              <w:rPr>
                <w:sz w:val="22"/>
                <w:szCs w:val="22"/>
              </w:rPr>
            </w:pPr>
            <w:r w:rsidRPr="00CA39C1">
              <w:rPr>
                <w:sz w:val="22"/>
                <w:szCs w:val="22"/>
                <w:u w:val="single"/>
              </w:rPr>
              <w:t xml:space="preserve">500 </w:t>
            </w:r>
            <w:r w:rsidRPr="00CA39C1">
              <w:rPr>
                <w:sz w:val="22"/>
                <w:szCs w:val="22"/>
                <w:u w:val="single"/>
              </w:rPr>
              <w:sym w:font="Symbol" w:char="F06D"/>
            </w:r>
            <w:r w:rsidR="00CA39C1" w:rsidRPr="00CA39C1">
              <w:rPr>
                <w:sz w:val="22"/>
                <w:szCs w:val="22"/>
                <w:u w:val="single"/>
              </w:rPr>
              <w:t>L</w:t>
            </w:r>
            <w:r w:rsidRPr="00CA39C1">
              <w:rPr>
                <w:sz w:val="22"/>
                <w:szCs w:val="22"/>
              </w:rPr>
              <w:t xml:space="preserve"> = 21.144 </w:t>
            </w:r>
            <w:r w:rsidRPr="00CA39C1">
              <w:rPr>
                <w:sz w:val="22"/>
                <w:szCs w:val="22"/>
              </w:rPr>
              <w:sym w:font="Symbol" w:char="F06D"/>
            </w:r>
            <w:r w:rsidR="00CA39C1" w:rsidRPr="00CA39C1">
              <w:rPr>
                <w:sz w:val="22"/>
                <w:szCs w:val="22"/>
              </w:rPr>
              <w:t>L</w:t>
            </w:r>
            <w:r w:rsidRPr="00CA39C1">
              <w:rPr>
                <w:sz w:val="22"/>
                <w:szCs w:val="22"/>
              </w:rPr>
              <w:t xml:space="preserve"> </w:t>
            </w:r>
            <w:r w:rsidRPr="00CA39C1">
              <w:rPr>
                <w:rFonts w:cs="Times"/>
                <w:sz w:val="22"/>
                <w:szCs w:val="22"/>
              </w:rPr>
              <w:t>β</w:t>
            </w:r>
            <w:r w:rsidRPr="00CA39C1">
              <w:rPr>
                <w:sz w:val="22"/>
                <w:szCs w:val="22"/>
              </w:rPr>
              <w:t>-merc.</w:t>
            </w:r>
          </w:p>
          <w:p w14:paraId="3774C703" w14:textId="77777777" w:rsidR="0000173B" w:rsidRPr="00CA39C1" w:rsidRDefault="0000173B" w:rsidP="0000173B">
            <w:pPr>
              <w:rPr>
                <w:sz w:val="22"/>
                <w:szCs w:val="22"/>
              </w:rPr>
            </w:pPr>
            <w:r w:rsidRPr="00CA39C1">
              <w:rPr>
                <w:sz w:val="22"/>
                <w:szCs w:val="22"/>
              </w:rPr>
              <w:t>23.647</w:t>
            </w:r>
          </w:p>
          <w:p w14:paraId="1603990E" w14:textId="77777777" w:rsidR="0000173B" w:rsidRPr="00CA39C1" w:rsidRDefault="0000173B" w:rsidP="0000173B">
            <w:pPr>
              <w:rPr>
                <w:sz w:val="22"/>
                <w:szCs w:val="22"/>
              </w:rPr>
            </w:pPr>
          </w:p>
          <w:p w14:paraId="23137532" w14:textId="77777777" w:rsidR="00E64CEF" w:rsidRPr="00CA39C1" w:rsidRDefault="00E64CEF" w:rsidP="0000173B">
            <w:pPr>
              <w:rPr>
                <w:sz w:val="22"/>
                <w:szCs w:val="22"/>
                <w:u w:val="single"/>
              </w:rPr>
            </w:pPr>
            <w:r w:rsidRPr="00CA39C1">
              <w:rPr>
                <w:sz w:val="22"/>
                <w:szCs w:val="22"/>
                <w:u w:val="single"/>
              </w:rPr>
              <w:t>Combine</w:t>
            </w:r>
          </w:p>
          <w:p w14:paraId="3C83C11A" w14:textId="4E0ED6AA" w:rsidR="0000173B" w:rsidRPr="00CA39C1" w:rsidRDefault="0000173B" w:rsidP="0000173B">
            <w:pPr>
              <w:rPr>
                <w:sz w:val="22"/>
                <w:szCs w:val="22"/>
              </w:rPr>
            </w:pPr>
            <w:r w:rsidRPr="00CA39C1">
              <w:rPr>
                <w:sz w:val="22"/>
                <w:szCs w:val="22"/>
              </w:rPr>
              <w:t xml:space="preserve">~4229 </w:t>
            </w:r>
            <w:r w:rsidRPr="00CA39C1">
              <w:rPr>
                <w:sz w:val="22"/>
                <w:szCs w:val="22"/>
              </w:rPr>
              <w:sym w:font="Symbol" w:char="F06D"/>
            </w:r>
            <w:r w:rsidR="00CA39C1" w:rsidRPr="00CA39C1">
              <w:rPr>
                <w:sz w:val="22"/>
                <w:szCs w:val="22"/>
              </w:rPr>
              <w:t>L</w:t>
            </w:r>
            <w:r w:rsidRPr="00CA39C1">
              <w:rPr>
                <w:sz w:val="22"/>
                <w:szCs w:val="22"/>
              </w:rPr>
              <w:t xml:space="preserve"> CTAB</w:t>
            </w:r>
            <w:r w:rsidR="00E64CEF" w:rsidRPr="00CA39C1">
              <w:rPr>
                <w:sz w:val="22"/>
                <w:szCs w:val="22"/>
              </w:rPr>
              <w:t xml:space="preserve"> and</w:t>
            </w:r>
            <w:r w:rsidRPr="00CA39C1">
              <w:rPr>
                <w:sz w:val="22"/>
                <w:szCs w:val="22"/>
              </w:rPr>
              <w:t xml:space="preserve"> ~21 </w:t>
            </w:r>
            <w:r w:rsidRPr="00CA39C1">
              <w:rPr>
                <w:sz w:val="22"/>
                <w:szCs w:val="22"/>
              </w:rPr>
              <w:sym w:font="Symbol" w:char="F06D"/>
            </w:r>
            <w:r w:rsidR="00CA39C1" w:rsidRPr="00CA39C1">
              <w:rPr>
                <w:sz w:val="22"/>
                <w:szCs w:val="22"/>
              </w:rPr>
              <w:t>L</w:t>
            </w:r>
            <w:r w:rsidRPr="00CA39C1">
              <w:rPr>
                <w:sz w:val="22"/>
                <w:szCs w:val="22"/>
              </w:rPr>
              <w:t xml:space="preserve"> </w:t>
            </w:r>
            <w:r w:rsidRPr="00CA39C1">
              <w:rPr>
                <w:rFonts w:cs="Times"/>
                <w:sz w:val="22"/>
                <w:szCs w:val="22"/>
              </w:rPr>
              <w:t>β</w:t>
            </w:r>
            <w:r w:rsidRPr="00CA39C1">
              <w:rPr>
                <w:sz w:val="22"/>
                <w:szCs w:val="22"/>
              </w:rPr>
              <w:t>-merc.</w:t>
            </w:r>
          </w:p>
        </w:tc>
        <w:tc>
          <w:tcPr>
            <w:tcW w:w="1647" w:type="pct"/>
            <w:shd w:val="clear" w:color="auto" w:fill="auto"/>
          </w:tcPr>
          <w:p w14:paraId="2593D64B" w14:textId="24AB0965" w:rsidR="0000173B" w:rsidRPr="00CA39C1" w:rsidRDefault="0000173B" w:rsidP="0000173B">
            <w:pPr>
              <w:rPr>
                <w:sz w:val="22"/>
                <w:szCs w:val="22"/>
                <w:lang w:val="es-CR"/>
              </w:rPr>
            </w:pPr>
            <w:r w:rsidRPr="00CA39C1">
              <w:rPr>
                <w:sz w:val="22"/>
                <w:szCs w:val="22"/>
                <w:lang w:val="es-CR"/>
              </w:rPr>
              <w:t>16(500</w:t>
            </w:r>
            <w:r w:rsidRPr="00CA39C1">
              <w:rPr>
                <w:sz w:val="22"/>
                <w:szCs w:val="22"/>
              </w:rPr>
              <w:sym w:font="Symbol" w:char="F06D"/>
            </w:r>
            <w:r w:rsidR="00CA39C1" w:rsidRPr="00CA39C1">
              <w:rPr>
                <w:sz w:val="22"/>
                <w:szCs w:val="22"/>
              </w:rPr>
              <w:t>L</w:t>
            </w:r>
            <w:r w:rsidRPr="00CA39C1">
              <w:rPr>
                <w:sz w:val="22"/>
                <w:szCs w:val="22"/>
                <w:lang w:val="es-CR"/>
              </w:rPr>
              <w:t xml:space="preserve">) + 250 </w:t>
            </w:r>
            <w:r w:rsidRPr="00CA39C1">
              <w:rPr>
                <w:sz w:val="22"/>
                <w:szCs w:val="22"/>
              </w:rPr>
              <w:sym w:font="Symbol" w:char="F06D"/>
            </w:r>
            <w:r w:rsidR="00CA39C1" w:rsidRPr="00CA39C1">
              <w:rPr>
                <w:sz w:val="22"/>
                <w:szCs w:val="22"/>
              </w:rPr>
              <w:t>L</w:t>
            </w:r>
            <w:r w:rsidRPr="00CA39C1">
              <w:rPr>
                <w:sz w:val="22"/>
                <w:szCs w:val="22"/>
                <w:lang w:val="es-CR"/>
              </w:rPr>
              <w:t xml:space="preserve"> = 8250 </w:t>
            </w:r>
            <w:r w:rsidRPr="00CA39C1">
              <w:rPr>
                <w:sz w:val="22"/>
                <w:szCs w:val="22"/>
              </w:rPr>
              <w:sym w:font="Symbol" w:char="F06D"/>
            </w:r>
            <w:r w:rsidR="00CA39C1" w:rsidRPr="00CA39C1">
              <w:rPr>
                <w:sz w:val="22"/>
                <w:szCs w:val="22"/>
              </w:rPr>
              <w:t>L</w:t>
            </w:r>
          </w:p>
          <w:p w14:paraId="3390B88A" w14:textId="77777777" w:rsidR="0000173B" w:rsidRPr="00CA39C1" w:rsidRDefault="0000173B" w:rsidP="0000173B">
            <w:pPr>
              <w:rPr>
                <w:sz w:val="22"/>
                <w:szCs w:val="22"/>
                <w:lang w:val="es-CR"/>
              </w:rPr>
            </w:pPr>
          </w:p>
          <w:p w14:paraId="52044FF0" w14:textId="5D366E8B" w:rsidR="0000173B" w:rsidRPr="00CA39C1" w:rsidRDefault="0000173B" w:rsidP="0000173B">
            <w:pPr>
              <w:rPr>
                <w:sz w:val="22"/>
                <w:szCs w:val="22"/>
                <w:lang w:val="es-CR"/>
              </w:rPr>
            </w:pPr>
            <w:r w:rsidRPr="00CA39C1">
              <w:rPr>
                <w:sz w:val="22"/>
                <w:szCs w:val="22"/>
                <w:u w:val="single"/>
                <w:lang w:val="es-CR"/>
              </w:rPr>
              <w:t xml:space="preserve">100,500 </w:t>
            </w:r>
            <w:r w:rsidRPr="00CA39C1">
              <w:rPr>
                <w:sz w:val="22"/>
                <w:szCs w:val="22"/>
                <w:u w:val="single"/>
              </w:rPr>
              <w:sym w:font="Symbol" w:char="F06D"/>
            </w:r>
            <w:r w:rsidR="00CA39C1" w:rsidRPr="00CA39C1">
              <w:rPr>
                <w:sz w:val="22"/>
                <w:szCs w:val="22"/>
                <w:u w:val="single"/>
              </w:rPr>
              <w:t>L</w:t>
            </w:r>
            <w:r w:rsidRPr="00CA39C1">
              <w:rPr>
                <w:sz w:val="22"/>
                <w:szCs w:val="22"/>
                <w:lang w:val="es-CR"/>
              </w:rPr>
              <w:t xml:space="preserve"> = 12.182 = Z</w:t>
            </w:r>
          </w:p>
          <w:p w14:paraId="0A7B80CF" w14:textId="0C3B9F78" w:rsidR="0000173B" w:rsidRPr="00CA39C1" w:rsidRDefault="0000173B" w:rsidP="0000173B">
            <w:pPr>
              <w:rPr>
                <w:sz w:val="22"/>
                <w:szCs w:val="22"/>
                <w:lang w:val="es-CR"/>
              </w:rPr>
            </w:pPr>
            <w:r w:rsidRPr="00CA39C1">
              <w:rPr>
                <w:sz w:val="22"/>
                <w:szCs w:val="22"/>
                <w:lang w:val="es-CR"/>
              </w:rPr>
              <w:t xml:space="preserve">   8250</w:t>
            </w:r>
          </w:p>
          <w:p w14:paraId="3F0937C7" w14:textId="77777777" w:rsidR="0000173B" w:rsidRPr="00CA39C1" w:rsidRDefault="0000173B" w:rsidP="0000173B">
            <w:pPr>
              <w:rPr>
                <w:sz w:val="22"/>
                <w:szCs w:val="22"/>
                <w:lang w:val="es-CR"/>
              </w:rPr>
            </w:pPr>
          </w:p>
          <w:p w14:paraId="5FAD9812" w14:textId="7B952A9A" w:rsidR="0000173B" w:rsidRPr="00CA39C1" w:rsidRDefault="0000173B" w:rsidP="0000173B">
            <w:pPr>
              <w:rPr>
                <w:sz w:val="22"/>
                <w:szCs w:val="22"/>
                <w:lang w:val="es-CR"/>
              </w:rPr>
            </w:pPr>
            <w:r w:rsidRPr="00CA39C1">
              <w:rPr>
                <w:sz w:val="22"/>
                <w:szCs w:val="22"/>
                <w:u w:val="single"/>
                <w:lang w:val="es-CR"/>
              </w:rPr>
              <w:t xml:space="preserve">100,000 </w:t>
            </w:r>
            <w:r w:rsidRPr="00CA39C1">
              <w:rPr>
                <w:sz w:val="22"/>
                <w:szCs w:val="22"/>
                <w:u w:val="single"/>
              </w:rPr>
              <w:sym w:font="Symbol" w:char="F06D"/>
            </w:r>
            <w:r w:rsidR="00CA39C1" w:rsidRPr="00CA39C1">
              <w:rPr>
                <w:sz w:val="22"/>
                <w:szCs w:val="22"/>
                <w:u w:val="single"/>
              </w:rPr>
              <w:t>L</w:t>
            </w:r>
            <w:r w:rsidRPr="00CA39C1">
              <w:rPr>
                <w:sz w:val="22"/>
                <w:szCs w:val="22"/>
                <w:lang w:val="es-CR"/>
              </w:rPr>
              <w:t xml:space="preserve"> = 8208.955 </w:t>
            </w:r>
            <w:r w:rsidRPr="00CA39C1">
              <w:rPr>
                <w:sz w:val="22"/>
                <w:szCs w:val="22"/>
              </w:rPr>
              <w:sym w:font="Symbol" w:char="F06D"/>
            </w:r>
            <w:r w:rsidR="00CA39C1" w:rsidRPr="00CA39C1">
              <w:rPr>
                <w:sz w:val="22"/>
                <w:szCs w:val="22"/>
              </w:rPr>
              <w:t>L</w:t>
            </w:r>
            <w:r w:rsidRPr="00CA39C1">
              <w:rPr>
                <w:sz w:val="22"/>
                <w:szCs w:val="22"/>
                <w:lang w:val="es-CR"/>
              </w:rPr>
              <w:t xml:space="preserve"> CTAB</w:t>
            </w:r>
          </w:p>
          <w:p w14:paraId="21AFCF05" w14:textId="77777777" w:rsidR="0000173B" w:rsidRPr="00CA39C1" w:rsidRDefault="0000173B" w:rsidP="0000173B">
            <w:pPr>
              <w:rPr>
                <w:sz w:val="22"/>
                <w:szCs w:val="22"/>
              </w:rPr>
            </w:pPr>
            <w:r w:rsidRPr="00CA39C1">
              <w:rPr>
                <w:sz w:val="22"/>
                <w:szCs w:val="22"/>
                <w:lang w:val="es-CR"/>
              </w:rPr>
              <w:t xml:space="preserve">    </w:t>
            </w:r>
            <w:r w:rsidRPr="00CA39C1">
              <w:rPr>
                <w:sz w:val="22"/>
                <w:szCs w:val="22"/>
              </w:rPr>
              <w:t>12.182</w:t>
            </w:r>
          </w:p>
          <w:p w14:paraId="70A5BC8B" w14:textId="77777777" w:rsidR="0000173B" w:rsidRPr="00CA39C1" w:rsidRDefault="0000173B" w:rsidP="0000173B">
            <w:pPr>
              <w:rPr>
                <w:sz w:val="22"/>
                <w:szCs w:val="22"/>
              </w:rPr>
            </w:pPr>
          </w:p>
          <w:p w14:paraId="213F1683" w14:textId="43AFE6A9" w:rsidR="0000173B" w:rsidRPr="00CA39C1" w:rsidRDefault="0000173B" w:rsidP="0000173B">
            <w:pPr>
              <w:rPr>
                <w:sz w:val="22"/>
                <w:szCs w:val="22"/>
              </w:rPr>
            </w:pPr>
            <w:r w:rsidRPr="00CA39C1">
              <w:rPr>
                <w:sz w:val="22"/>
                <w:szCs w:val="22"/>
                <w:u w:val="single"/>
              </w:rPr>
              <w:t xml:space="preserve">500 </w:t>
            </w:r>
            <w:r w:rsidRPr="00CA39C1">
              <w:rPr>
                <w:sz w:val="22"/>
                <w:szCs w:val="22"/>
                <w:u w:val="single"/>
              </w:rPr>
              <w:sym w:font="Symbol" w:char="F06D"/>
            </w:r>
            <w:r w:rsidR="00CA39C1" w:rsidRPr="00CA39C1">
              <w:rPr>
                <w:sz w:val="22"/>
                <w:szCs w:val="22"/>
                <w:u w:val="single"/>
              </w:rPr>
              <w:t>L</w:t>
            </w:r>
            <w:r w:rsidRPr="00CA39C1">
              <w:rPr>
                <w:sz w:val="22"/>
                <w:szCs w:val="22"/>
              </w:rPr>
              <w:t xml:space="preserve"> = 41.045 </w:t>
            </w:r>
            <w:r w:rsidRPr="00CA39C1">
              <w:rPr>
                <w:sz w:val="22"/>
                <w:szCs w:val="22"/>
              </w:rPr>
              <w:sym w:font="Symbol" w:char="F06D"/>
            </w:r>
            <w:r w:rsidR="00CA39C1" w:rsidRPr="00CA39C1">
              <w:rPr>
                <w:sz w:val="22"/>
                <w:szCs w:val="22"/>
              </w:rPr>
              <w:t>L</w:t>
            </w:r>
            <w:r w:rsidRPr="00CA39C1">
              <w:rPr>
                <w:rFonts w:cs="Times"/>
                <w:sz w:val="22"/>
                <w:szCs w:val="22"/>
              </w:rPr>
              <w:t>β</w:t>
            </w:r>
            <w:r w:rsidRPr="00CA39C1">
              <w:rPr>
                <w:sz w:val="22"/>
                <w:szCs w:val="22"/>
              </w:rPr>
              <w:t>-merc.</w:t>
            </w:r>
          </w:p>
          <w:p w14:paraId="0C4F565E" w14:textId="77777777" w:rsidR="0000173B" w:rsidRPr="00CA39C1" w:rsidRDefault="0000173B" w:rsidP="0000173B">
            <w:pPr>
              <w:rPr>
                <w:sz w:val="22"/>
                <w:szCs w:val="22"/>
              </w:rPr>
            </w:pPr>
            <w:r w:rsidRPr="00CA39C1">
              <w:rPr>
                <w:sz w:val="22"/>
                <w:szCs w:val="22"/>
              </w:rPr>
              <w:t>12.182</w:t>
            </w:r>
          </w:p>
          <w:p w14:paraId="5AB0FF28" w14:textId="77777777" w:rsidR="0000173B" w:rsidRPr="00CA39C1" w:rsidRDefault="0000173B" w:rsidP="0000173B">
            <w:pPr>
              <w:rPr>
                <w:sz w:val="22"/>
                <w:szCs w:val="22"/>
              </w:rPr>
            </w:pPr>
          </w:p>
          <w:p w14:paraId="53398569" w14:textId="77777777" w:rsidR="00E64CEF" w:rsidRPr="00CA39C1" w:rsidRDefault="00E64CEF" w:rsidP="0000173B">
            <w:pPr>
              <w:rPr>
                <w:sz w:val="22"/>
                <w:szCs w:val="22"/>
              </w:rPr>
            </w:pPr>
            <w:r w:rsidRPr="00CA39C1">
              <w:rPr>
                <w:sz w:val="22"/>
                <w:szCs w:val="22"/>
                <w:u w:val="single"/>
              </w:rPr>
              <w:t>Combine</w:t>
            </w:r>
          </w:p>
          <w:p w14:paraId="4F42EBDF" w14:textId="77777777" w:rsidR="00CA39C1" w:rsidRDefault="0000173B" w:rsidP="0000173B">
            <w:pPr>
              <w:rPr>
                <w:sz w:val="22"/>
                <w:szCs w:val="22"/>
              </w:rPr>
            </w:pPr>
            <w:r w:rsidRPr="00CA39C1">
              <w:rPr>
                <w:sz w:val="22"/>
                <w:szCs w:val="22"/>
              </w:rPr>
              <w:t xml:space="preserve">~8209 </w:t>
            </w:r>
            <w:r w:rsidRPr="00CA39C1">
              <w:rPr>
                <w:sz w:val="22"/>
                <w:szCs w:val="22"/>
              </w:rPr>
              <w:sym w:font="Symbol" w:char="F06D"/>
            </w:r>
            <w:r w:rsidR="00CA39C1" w:rsidRPr="00CA39C1">
              <w:rPr>
                <w:sz w:val="22"/>
                <w:szCs w:val="22"/>
              </w:rPr>
              <w:t>L</w:t>
            </w:r>
            <w:r w:rsidRPr="00CA39C1">
              <w:rPr>
                <w:sz w:val="22"/>
                <w:szCs w:val="22"/>
              </w:rPr>
              <w:t xml:space="preserve"> CTAB</w:t>
            </w:r>
            <w:r w:rsidR="00E64CEF" w:rsidRPr="00CA39C1">
              <w:rPr>
                <w:sz w:val="22"/>
                <w:szCs w:val="22"/>
              </w:rPr>
              <w:t xml:space="preserve"> and</w:t>
            </w:r>
            <w:r w:rsidRPr="00CA39C1">
              <w:rPr>
                <w:sz w:val="22"/>
                <w:szCs w:val="22"/>
              </w:rPr>
              <w:t xml:space="preserve"> ~41 </w:t>
            </w:r>
            <w:r w:rsidRPr="00CA39C1">
              <w:rPr>
                <w:sz w:val="22"/>
                <w:szCs w:val="22"/>
              </w:rPr>
              <w:sym w:font="Symbol" w:char="F06D"/>
            </w:r>
            <w:r w:rsidR="00CA39C1" w:rsidRPr="00CA39C1">
              <w:rPr>
                <w:sz w:val="22"/>
                <w:szCs w:val="22"/>
              </w:rPr>
              <w:t>L</w:t>
            </w:r>
            <w:r w:rsidRPr="00CA39C1">
              <w:rPr>
                <w:sz w:val="22"/>
                <w:szCs w:val="22"/>
              </w:rPr>
              <w:t xml:space="preserve"> </w:t>
            </w:r>
          </w:p>
          <w:p w14:paraId="60BFEBDA" w14:textId="1BDB8325" w:rsidR="0000173B" w:rsidRPr="00CA39C1" w:rsidRDefault="0000173B" w:rsidP="0000173B">
            <w:pPr>
              <w:rPr>
                <w:sz w:val="22"/>
                <w:szCs w:val="22"/>
              </w:rPr>
            </w:pPr>
            <w:r w:rsidRPr="00CA39C1">
              <w:rPr>
                <w:rFonts w:cs="Times"/>
                <w:sz w:val="22"/>
                <w:szCs w:val="22"/>
              </w:rPr>
              <w:t>β</w:t>
            </w:r>
            <w:r w:rsidRPr="00CA39C1">
              <w:rPr>
                <w:sz w:val="22"/>
                <w:szCs w:val="22"/>
              </w:rPr>
              <w:t>-merc.</w:t>
            </w:r>
          </w:p>
        </w:tc>
        <w:tc>
          <w:tcPr>
            <w:tcW w:w="1721" w:type="pct"/>
            <w:shd w:val="clear" w:color="auto" w:fill="auto"/>
          </w:tcPr>
          <w:p w14:paraId="3DC7FAD0" w14:textId="3BD5DBF1" w:rsidR="0000173B" w:rsidRPr="00CA39C1" w:rsidRDefault="0000173B" w:rsidP="0000173B">
            <w:pPr>
              <w:rPr>
                <w:sz w:val="22"/>
                <w:szCs w:val="22"/>
                <w:lang w:val="es-CR"/>
              </w:rPr>
            </w:pPr>
            <w:r w:rsidRPr="00CA39C1">
              <w:rPr>
                <w:sz w:val="22"/>
                <w:szCs w:val="22"/>
                <w:lang w:val="es-CR"/>
              </w:rPr>
              <w:t>24(500</w:t>
            </w:r>
            <w:r w:rsidRPr="00CA39C1">
              <w:rPr>
                <w:sz w:val="22"/>
                <w:szCs w:val="22"/>
              </w:rPr>
              <w:sym w:font="Symbol" w:char="F06D"/>
            </w:r>
            <w:r w:rsidR="00CA39C1" w:rsidRPr="00CA39C1">
              <w:rPr>
                <w:sz w:val="22"/>
                <w:szCs w:val="22"/>
              </w:rPr>
              <w:t>L</w:t>
            </w:r>
            <w:r w:rsidRPr="00CA39C1">
              <w:rPr>
                <w:sz w:val="22"/>
                <w:szCs w:val="22"/>
                <w:lang w:val="es-CR"/>
              </w:rPr>
              <w:t xml:space="preserve">) + 250 </w:t>
            </w:r>
            <w:r w:rsidRPr="00CA39C1">
              <w:rPr>
                <w:sz w:val="22"/>
                <w:szCs w:val="22"/>
              </w:rPr>
              <w:sym w:font="Symbol" w:char="F06D"/>
            </w:r>
            <w:r w:rsidR="00CA39C1" w:rsidRPr="00CA39C1">
              <w:rPr>
                <w:sz w:val="22"/>
                <w:szCs w:val="22"/>
              </w:rPr>
              <w:t>L</w:t>
            </w:r>
            <w:r w:rsidRPr="00CA39C1">
              <w:rPr>
                <w:sz w:val="22"/>
                <w:szCs w:val="22"/>
                <w:lang w:val="es-CR"/>
              </w:rPr>
              <w:t xml:space="preserve"> = 12,250 </w:t>
            </w:r>
            <w:r w:rsidRPr="00CA39C1">
              <w:rPr>
                <w:sz w:val="22"/>
                <w:szCs w:val="22"/>
              </w:rPr>
              <w:sym w:font="Symbol" w:char="F06D"/>
            </w:r>
            <w:r w:rsidR="00CA39C1" w:rsidRPr="00CA39C1">
              <w:rPr>
                <w:sz w:val="22"/>
                <w:szCs w:val="22"/>
              </w:rPr>
              <w:t>L</w:t>
            </w:r>
          </w:p>
          <w:p w14:paraId="3BEDD7A0" w14:textId="77777777" w:rsidR="0000173B" w:rsidRPr="00CA39C1" w:rsidRDefault="0000173B" w:rsidP="0000173B">
            <w:pPr>
              <w:rPr>
                <w:sz w:val="22"/>
                <w:szCs w:val="22"/>
                <w:lang w:val="es-CR"/>
              </w:rPr>
            </w:pPr>
          </w:p>
          <w:p w14:paraId="2E75FBB4" w14:textId="02D6FFA0" w:rsidR="0000173B" w:rsidRPr="00CA39C1" w:rsidRDefault="0000173B" w:rsidP="0000173B">
            <w:pPr>
              <w:rPr>
                <w:sz w:val="22"/>
                <w:szCs w:val="22"/>
                <w:lang w:val="es-CR"/>
              </w:rPr>
            </w:pPr>
            <w:r w:rsidRPr="00CA39C1">
              <w:rPr>
                <w:sz w:val="22"/>
                <w:szCs w:val="22"/>
                <w:u w:val="single"/>
                <w:lang w:val="es-CR"/>
              </w:rPr>
              <w:t xml:space="preserve">100,500 </w:t>
            </w:r>
            <w:r w:rsidRPr="00CA39C1">
              <w:rPr>
                <w:sz w:val="22"/>
                <w:szCs w:val="22"/>
                <w:u w:val="single"/>
              </w:rPr>
              <w:sym w:font="Symbol" w:char="F06D"/>
            </w:r>
            <w:r w:rsidR="00CA39C1" w:rsidRPr="00CA39C1">
              <w:rPr>
                <w:sz w:val="22"/>
                <w:szCs w:val="22"/>
                <w:u w:val="single"/>
              </w:rPr>
              <w:t>L</w:t>
            </w:r>
            <w:r w:rsidRPr="00CA39C1">
              <w:rPr>
                <w:sz w:val="22"/>
                <w:szCs w:val="22"/>
                <w:lang w:val="es-CR"/>
              </w:rPr>
              <w:t xml:space="preserve"> = 8.204 = Z</w:t>
            </w:r>
          </w:p>
          <w:p w14:paraId="7F45F56A" w14:textId="77777777" w:rsidR="0000173B" w:rsidRPr="00CA39C1" w:rsidRDefault="0000173B" w:rsidP="0000173B">
            <w:pPr>
              <w:rPr>
                <w:sz w:val="22"/>
                <w:szCs w:val="22"/>
                <w:lang w:val="es-CR"/>
              </w:rPr>
            </w:pPr>
            <w:r w:rsidRPr="00CA39C1">
              <w:rPr>
                <w:sz w:val="22"/>
                <w:szCs w:val="22"/>
                <w:lang w:val="es-CR"/>
              </w:rPr>
              <w:t xml:space="preserve">   12,250</w:t>
            </w:r>
          </w:p>
          <w:p w14:paraId="39E4D939" w14:textId="77777777" w:rsidR="0000173B" w:rsidRPr="00CA39C1" w:rsidRDefault="0000173B" w:rsidP="0000173B">
            <w:pPr>
              <w:rPr>
                <w:sz w:val="22"/>
                <w:szCs w:val="22"/>
                <w:lang w:val="es-CR"/>
              </w:rPr>
            </w:pPr>
          </w:p>
          <w:p w14:paraId="1B6E20F9" w14:textId="026B9A87" w:rsidR="0000173B" w:rsidRPr="00CA39C1" w:rsidRDefault="0000173B" w:rsidP="0000173B">
            <w:pPr>
              <w:rPr>
                <w:sz w:val="22"/>
                <w:szCs w:val="22"/>
                <w:lang w:val="es-CR"/>
              </w:rPr>
            </w:pPr>
            <w:r w:rsidRPr="00CA39C1">
              <w:rPr>
                <w:sz w:val="22"/>
                <w:szCs w:val="22"/>
                <w:u w:val="single"/>
                <w:lang w:val="es-CR"/>
              </w:rPr>
              <w:t xml:space="preserve">100,000 </w:t>
            </w:r>
            <w:r w:rsidRPr="00CA39C1">
              <w:rPr>
                <w:sz w:val="22"/>
                <w:szCs w:val="22"/>
                <w:u w:val="single"/>
              </w:rPr>
              <w:sym w:font="Symbol" w:char="F06D"/>
            </w:r>
            <w:r w:rsidR="00CA39C1" w:rsidRPr="00CA39C1">
              <w:rPr>
                <w:sz w:val="22"/>
                <w:szCs w:val="22"/>
                <w:u w:val="single"/>
              </w:rPr>
              <w:t>L</w:t>
            </w:r>
            <w:r w:rsidRPr="00CA39C1">
              <w:rPr>
                <w:sz w:val="22"/>
                <w:szCs w:val="22"/>
                <w:lang w:val="es-CR"/>
              </w:rPr>
              <w:t xml:space="preserve"> = 12,189.055 </w:t>
            </w:r>
            <w:r w:rsidRPr="00CA39C1">
              <w:rPr>
                <w:sz w:val="22"/>
                <w:szCs w:val="22"/>
              </w:rPr>
              <w:sym w:font="Symbol" w:char="F06D"/>
            </w:r>
            <w:r w:rsidR="00CA39C1" w:rsidRPr="00CA39C1">
              <w:rPr>
                <w:sz w:val="22"/>
                <w:szCs w:val="22"/>
              </w:rPr>
              <w:t>L</w:t>
            </w:r>
            <w:r w:rsidRPr="00CA39C1">
              <w:rPr>
                <w:sz w:val="22"/>
                <w:szCs w:val="22"/>
                <w:lang w:val="es-CR"/>
              </w:rPr>
              <w:t xml:space="preserve"> CTAB</w:t>
            </w:r>
          </w:p>
          <w:p w14:paraId="6AF3ABF3" w14:textId="77777777" w:rsidR="0000173B" w:rsidRPr="00CA39C1" w:rsidRDefault="0000173B" w:rsidP="0000173B">
            <w:pPr>
              <w:rPr>
                <w:sz w:val="22"/>
                <w:szCs w:val="22"/>
              </w:rPr>
            </w:pPr>
            <w:r w:rsidRPr="00CA39C1">
              <w:rPr>
                <w:sz w:val="22"/>
                <w:szCs w:val="22"/>
                <w:lang w:val="es-CR"/>
              </w:rPr>
              <w:t xml:space="preserve">    </w:t>
            </w:r>
            <w:r w:rsidRPr="00CA39C1">
              <w:rPr>
                <w:sz w:val="22"/>
                <w:szCs w:val="22"/>
              </w:rPr>
              <w:t>8.204</w:t>
            </w:r>
          </w:p>
          <w:p w14:paraId="21186BA9" w14:textId="77777777" w:rsidR="0000173B" w:rsidRPr="00CA39C1" w:rsidRDefault="0000173B" w:rsidP="0000173B">
            <w:pPr>
              <w:rPr>
                <w:sz w:val="22"/>
                <w:szCs w:val="22"/>
              </w:rPr>
            </w:pPr>
          </w:p>
          <w:p w14:paraId="40E6F8E7" w14:textId="2BA44D22" w:rsidR="0000173B" w:rsidRPr="00CA39C1" w:rsidRDefault="0000173B" w:rsidP="0000173B">
            <w:pPr>
              <w:rPr>
                <w:sz w:val="22"/>
                <w:szCs w:val="22"/>
              </w:rPr>
            </w:pPr>
            <w:r w:rsidRPr="00CA39C1">
              <w:rPr>
                <w:sz w:val="22"/>
                <w:szCs w:val="22"/>
                <w:u w:val="single"/>
              </w:rPr>
              <w:t xml:space="preserve">500 </w:t>
            </w:r>
            <w:r w:rsidRPr="00CA39C1">
              <w:rPr>
                <w:sz w:val="22"/>
                <w:szCs w:val="22"/>
                <w:u w:val="single"/>
              </w:rPr>
              <w:sym w:font="Symbol" w:char="F06D"/>
            </w:r>
            <w:r w:rsidR="00CA39C1" w:rsidRPr="00CA39C1">
              <w:rPr>
                <w:sz w:val="22"/>
                <w:szCs w:val="22"/>
                <w:u w:val="single"/>
              </w:rPr>
              <w:t>L</w:t>
            </w:r>
            <w:r w:rsidRPr="00CA39C1">
              <w:rPr>
                <w:sz w:val="22"/>
                <w:szCs w:val="22"/>
              </w:rPr>
              <w:t xml:space="preserve"> = 60.945 </w:t>
            </w:r>
            <w:r w:rsidRPr="00CA39C1">
              <w:rPr>
                <w:sz w:val="22"/>
                <w:szCs w:val="22"/>
              </w:rPr>
              <w:sym w:font="Symbol" w:char="F06D"/>
            </w:r>
            <w:r w:rsidR="00CA39C1" w:rsidRPr="00CA39C1">
              <w:rPr>
                <w:sz w:val="22"/>
                <w:szCs w:val="22"/>
              </w:rPr>
              <w:t>L</w:t>
            </w:r>
            <w:r w:rsidRPr="00CA39C1">
              <w:rPr>
                <w:sz w:val="22"/>
                <w:szCs w:val="22"/>
              </w:rPr>
              <w:t xml:space="preserve"> </w:t>
            </w:r>
            <w:r w:rsidRPr="00CA39C1">
              <w:rPr>
                <w:rFonts w:cs="Times"/>
                <w:sz w:val="22"/>
                <w:szCs w:val="22"/>
              </w:rPr>
              <w:t>β</w:t>
            </w:r>
            <w:r w:rsidRPr="00CA39C1">
              <w:rPr>
                <w:sz w:val="22"/>
                <w:szCs w:val="22"/>
              </w:rPr>
              <w:t>-merc.</w:t>
            </w:r>
          </w:p>
          <w:p w14:paraId="77E78CD5" w14:textId="77777777" w:rsidR="0000173B" w:rsidRPr="00CA39C1" w:rsidRDefault="0000173B" w:rsidP="0000173B">
            <w:pPr>
              <w:rPr>
                <w:sz w:val="22"/>
                <w:szCs w:val="22"/>
              </w:rPr>
            </w:pPr>
            <w:r w:rsidRPr="00CA39C1">
              <w:rPr>
                <w:sz w:val="22"/>
                <w:szCs w:val="22"/>
              </w:rPr>
              <w:t>8.204</w:t>
            </w:r>
          </w:p>
          <w:p w14:paraId="0912BC32" w14:textId="77777777" w:rsidR="0000173B" w:rsidRPr="00CA39C1" w:rsidRDefault="0000173B" w:rsidP="0000173B">
            <w:pPr>
              <w:rPr>
                <w:sz w:val="22"/>
                <w:szCs w:val="22"/>
              </w:rPr>
            </w:pPr>
          </w:p>
          <w:p w14:paraId="2ECA8489" w14:textId="77777777" w:rsidR="00E64CEF" w:rsidRPr="00CA39C1" w:rsidRDefault="00E64CEF" w:rsidP="0000173B">
            <w:pPr>
              <w:rPr>
                <w:sz w:val="22"/>
                <w:szCs w:val="22"/>
              </w:rPr>
            </w:pPr>
            <w:r w:rsidRPr="00CA39C1">
              <w:rPr>
                <w:sz w:val="22"/>
                <w:szCs w:val="22"/>
                <w:u w:val="single"/>
              </w:rPr>
              <w:t>Combine</w:t>
            </w:r>
          </w:p>
          <w:p w14:paraId="2A4B425B" w14:textId="13E84570" w:rsidR="0000173B" w:rsidRPr="00CA39C1" w:rsidRDefault="0000173B" w:rsidP="0000173B">
            <w:pPr>
              <w:rPr>
                <w:sz w:val="22"/>
                <w:szCs w:val="22"/>
              </w:rPr>
            </w:pPr>
            <w:r w:rsidRPr="00CA39C1">
              <w:rPr>
                <w:sz w:val="22"/>
                <w:szCs w:val="22"/>
              </w:rPr>
              <w:t xml:space="preserve">~12,189 </w:t>
            </w:r>
            <w:r w:rsidRPr="00CA39C1">
              <w:rPr>
                <w:sz w:val="22"/>
                <w:szCs w:val="22"/>
              </w:rPr>
              <w:sym w:font="Symbol" w:char="F06D"/>
            </w:r>
            <w:r w:rsidR="00CA39C1" w:rsidRPr="00CA39C1">
              <w:rPr>
                <w:sz w:val="22"/>
                <w:szCs w:val="22"/>
              </w:rPr>
              <w:t>L</w:t>
            </w:r>
            <w:r w:rsidRPr="00CA39C1">
              <w:rPr>
                <w:sz w:val="22"/>
                <w:szCs w:val="22"/>
              </w:rPr>
              <w:t xml:space="preserve"> CTAB</w:t>
            </w:r>
            <w:r w:rsidR="00E64CEF" w:rsidRPr="00CA39C1">
              <w:rPr>
                <w:sz w:val="22"/>
                <w:szCs w:val="22"/>
              </w:rPr>
              <w:t xml:space="preserve"> and</w:t>
            </w:r>
            <w:r w:rsidRPr="00CA39C1">
              <w:rPr>
                <w:sz w:val="22"/>
                <w:szCs w:val="22"/>
              </w:rPr>
              <w:t xml:space="preserve"> ~61 </w:t>
            </w:r>
            <w:r w:rsidRPr="00CA39C1">
              <w:rPr>
                <w:sz w:val="22"/>
                <w:szCs w:val="22"/>
              </w:rPr>
              <w:sym w:font="Symbol" w:char="F06D"/>
            </w:r>
            <w:r w:rsidR="00CA39C1" w:rsidRPr="00CA39C1">
              <w:rPr>
                <w:sz w:val="22"/>
                <w:szCs w:val="22"/>
              </w:rPr>
              <w:t>L</w:t>
            </w:r>
            <w:r w:rsidRPr="00CA39C1">
              <w:rPr>
                <w:sz w:val="22"/>
                <w:szCs w:val="22"/>
              </w:rPr>
              <w:t xml:space="preserve"> </w:t>
            </w:r>
            <w:r w:rsidRPr="00CA39C1">
              <w:rPr>
                <w:rFonts w:cs="Times"/>
                <w:sz w:val="22"/>
                <w:szCs w:val="22"/>
              </w:rPr>
              <w:t>β</w:t>
            </w:r>
            <w:r w:rsidRPr="00CA39C1">
              <w:rPr>
                <w:sz w:val="22"/>
                <w:szCs w:val="22"/>
              </w:rPr>
              <w:t>-merc.</w:t>
            </w:r>
          </w:p>
        </w:tc>
      </w:tr>
    </w:tbl>
    <w:p w14:paraId="5FE2A275" w14:textId="77777777" w:rsidR="0044317C" w:rsidRDefault="0044317C" w:rsidP="00E601A5">
      <w:pPr>
        <w:rPr>
          <w:b/>
          <w:bCs/>
        </w:rPr>
      </w:pPr>
    </w:p>
    <w:p w14:paraId="147F438A" w14:textId="4D979D6C" w:rsidR="00E601A5" w:rsidRDefault="00980AF6" w:rsidP="00E601A5">
      <w:pPr>
        <w:rPr>
          <w:b/>
          <w:bCs/>
        </w:rPr>
      </w:pPr>
      <w:r>
        <w:rPr>
          <w:b/>
          <w:bCs/>
        </w:rPr>
        <w:br w:type="page"/>
      </w:r>
      <w:r w:rsidR="00E601A5" w:rsidRPr="00C87655">
        <w:rPr>
          <w:b/>
          <w:bCs/>
        </w:rPr>
        <w:lastRenderedPageBreak/>
        <w:t xml:space="preserve">Ratio of </w:t>
      </w:r>
      <w:r w:rsidR="00E601A5" w:rsidRPr="00C42F7C">
        <w:rPr>
          <w:b/>
          <w:bCs/>
        </w:rPr>
        <w:t xml:space="preserve">CTAB : </w:t>
      </w:r>
      <w:r w:rsidR="00E601A5" w:rsidRPr="00C42F7C">
        <w:rPr>
          <w:rFonts w:cs="Times"/>
          <w:b/>
          <w:bCs/>
        </w:rPr>
        <w:t>β</w:t>
      </w:r>
      <w:r w:rsidR="00E601A5" w:rsidRPr="00C42F7C">
        <w:rPr>
          <w:b/>
          <w:bCs/>
        </w:rPr>
        <w:t>-merc., 2–</w:t>
      </w:r>
      <w:r w:rsidR="005D0B39">
        <w:rPr>
          <w:b/>
          <w:bCs/>
        </w:rPr>
        <w:t xml:space="preserve">24 </w:t>
      </w:r>
      <w:r w:rsidR="00E601A5" w:rsidRPr="00C87655">
        <w:rPr>
          <w:b/>
          <w:bCs/>
        </w:rPr>
        <w:t xml:space="preserve">samples </w:t>
      </w:r>
      <w:r w:rsidR="00AD6A05" w:rsidRPr="00231E64">
        <w:t>(</w:t>
      </w:r>
      <w:r w:rsidR="00231E64" w:rsidRPr="00231E64">
        <w:t xml:space="preserve">24 is maximum number of samples for </w:t>
      </w:r>
      <w:r w:rsidR="005C54E3">
        <w:t>Bead Mill</w:t>
      </w:r>
      <w:r w:rsidR="00231E64" w:rsidRPr="00231E64">
        <w:t>)</w:t>
      </w:r>
    </w:p>
    <w:p w14:paraId="714EC139" w14:textId="77777777" w:rsidR="00E601A5" w:rsidRDefault="00E601A5" w:rsidP="00E601A5">
      <w:pPr>
        <w:rPr>
          <w:b/>
          <w:bCs/>
        </w:rPr>
      </w:pPr>
    </w:p>
    <w:tbl>
      <w:tblPr>
        <w:tblW w:w="9265" w:type="dxa"/>
        <w:tblLook w:val="04A0" w:firstRow="1" w:lastRow="0" w:firstColumn="1" w:lastColumn="0" w:noHBand="0" w:noVBand="1"/>
      </w:tblPr>
      <w:tblGrid>
        <w:gridCol w:w="1000"/>
        <w:gridCol w:w="1065"/>
        <w:gridCol w:w="1440"/>
        <w:gridCol w:w="1387"/>
        <w:gridCol w:w="1403"/>
        <w:gridCol w:w="810"/>
        <w:gridCol w:w="1080"/>
        <w:gridCol w:w="1080"/>
      </w:tblGrid>
      <w:tr w:rsidR="00E601A5" w:rsidRPr="00295023" w14:paraId="395C4F9F" w14:textId="77777777" w:rsidTr="005F484F">
        <w:trPr>
          <w:trHeight w:val="292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9B78" w14:textId="15CF2C32" w:rsidR="00E601A5" w:rsidRPr="00295023" w:rsidRDefault="00E601A5" w:rsidP="005F484F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3CDC" w14:textId="77777777" w:rsidR="00E601A5" w:rsidRPr="00295023" w:rsidRDefault="00E601A5" w:rsidP="005F484F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9DEA" w14:textId="77777777" w:rsidR="00E601A5" w:rsidRPr="00295023" w:rsidRDefault="00E601A5" w:rsidP="005F484F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Z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E9D341" w14:textId="77777777" w:rsidR="00E601A5" w:rsidRPr="00295023" w:rsidRDefault="00E601A5" w:rsidP="005F484F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A = CTAB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5A35C4" w14:textId="77777777" w:rsidR="00E601A5" w:rsidRPr="00295023" w:rsidRDefault="00E601A5" w:rsidP="005F484F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B = BM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5447" w14:textId="77777777" w:rsidR="00E601A5" w:rsidRPr="00295023" w:rsidRDefault="00E601A5" w:rsidP="005F484F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A+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270AD9" w14:textId="77777777" w:rsidR="00E601A5" w:rsidRPr="00295023" w:rsidRDefault="00E601A5" w:rsidP="005F484F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A = CTA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D8059E" w14:textId="77777777" w:rsidR="00E601A5" w:rsidRPr="00295023" w:rsidRDefault="00E601A5" w:rsidP="005F484F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B = BME</w:t>
            </w:r>
          </w:p>
        </w:tc>
      </w:tr>
      <w:tr w:rsidR="00E601A5" w:rsidRPr="00295023" w14:paraId="5C4DEFC2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5CB5" w14:textId="421F7C27" w:rsidR="00E601A5" w:rsidRPr="00295023" w:rsidRDefault="00295023" w:rsidP="005F484F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Sample </w:t>
            </w:r>
            <w:r w:rsidR="00E601A5"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4C59" w14:textId="51C6B735" w:rsidR="00E601A5" w:rsidRPr="00295023" w:rsidRDefault="00E601A5" w:rsidP="005F484F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# * 500</w:t>
            </w:r>
            <w:r w:rsidR="00295023"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295023" w:rsidRPr="00295023">
              <w:rPr>
                <w:b/>
                <w:bCs/>
                <w:sz w:val="22"/>
                <w:szCs w:val="22"/>
              </w:rPr>
              <w:sym w:font="Symbol" w:char="F06D"/>
            </w:r>
            <w:r w:rsidR="00295023" w:rsidRPr="00295023">
              <w:rPr>
                <w:b/>
                <w:bCs/>
                <w:sz w:val="22"/>
                <w:szCs w:val="22"/>
              </w:rPr>
              <w:t xml:space="preserve">L </w:t>
            </w: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+</w:t>
            </w:r>
            <w:r w:rsidR="00295023"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250</w:t>
            </w:r>
            <w:r w:rsidR="00295023"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295023" w:rsidRPr="00295023">
              <w:rPr>
                <w:b/>
                <w:bCs/>
                <w:sz w:val="22"/>
                <w:szCs w:val="22"/>
              </w:rPr>
              <w:sym w:font="Symbol" w:char="F06D"/>
            </w:r>
            <w:r w:rsidR="00295023" w:rsidRPr="00295023">
              <w:rPr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9579" w14:textId="23AA5E9F" w:rsidR="00E601A5" w:rsidRPr="00295023" w:rsidRDefault="00E601A5" w:rsidP="005F484F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100,500</w:t>
            </w:r>
            <w:r w:rsidR="00295023"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295023" w:rsidRPr="00295023">
              <w:rPr>
                <w:b/>
                <w:bCs/>
                <w:sz w:val="22"/>
                <w:szCs w:val="22"/>
              </w:rPr>
              <w:sym w:font="Symbol" w:char="F06D"/>
            </w:r>
            <w:r w:rsidR="00295023" w:rsidRPr="00295023">
              <w:rPr>
                <w:b/>
                <w:bCs/>
                <w:sz w:val="22"/>
                <w:szCs w:val="22"/>
              </w:rPr>
              <w:t>L</w:t>
            </w: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/Y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2411" w14:textId="3C736C67" w:rsidR="00E601A5" w:rsidRPr="00295023" w:rsidRDefault="00E601A5" w:rsidP="005F484F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100,000</w:t>
            </w:r>
            <w:r w:rsidR="00295023"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295023" w:rsidRPr="00295023">
              <w:rPr>
                <w:b/>
                <w:bCs/>
                <w:sz w:val="22"/>
                <w:szCs w:val="22"/>
              </w:rPr>
              <w:sym w:font="Symbol" w:char="F06D"/>
            </w:r>
            <w:r w:rsidR="00295023" w:rsidRPr="00295023">
              <w:rPr>
                <w:b/>
                <w:bCs/>
                <w:sz w:val="22"/>
                <w:szCs w:val="22"/>
              </w:rPr>
              <w:t>L</w:t>
            </w: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/Z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633D" w14:textId="10F2CDE8" w:rsidR="00E601A5" w:rsidRPr="00295023" w:rsidRDefault="00E601A5" w:rsidP="005F484F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500</w:t>
            </w:r>
            <w:r w:rsidR="00295023"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295023" w:rsidRPr="00295023">
              <w:rPr>
                <w:b/>
                <w:bCs/>
                <w:sz w:val="22"/>
                <w:szCs w:val="22"/>
              </w:rPr>
              <w:sym w:font="Symbol" w:char="F06D"/>
            </w:r>
            <w:r w:rsidR="00295023" w:rsidRPr="00295023">
              <w:rPr>
                <w:b/>
                <w:bCs/>
                <w:sz w:val="22"/>
                <w:szCs w:val="22"/>
              </w:rPr>
              <w:t>L</w:t>
            </w: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/Z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E470" w14:textId="77777777" w:rsidR="00E601A5" w:rsidRPr="00295023" w:rsidRDefault="00E601A5" w:rsidP="005F484F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A+B = 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339CE4" w14:textId="77777777" w:rsidR="00E601A5" w:rsidRPr="00295023" w:rsidRDefault="00E601A5" w:rsidP="005F484F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A Round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16A894" w14:textId="77777777" w:rsidR="00E601A5" w:rsidRPr="00295023" w:rsidRDefault="00E601A5" w:rsidP="005F484F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B Rounded</w:t>
            </w:r>
          </w:p>
        </w:tc>
      </w:tr>
      <w:tr w:rsidR="00E601A5" w:rsidRPr="00295023" w14:paraId="7482854F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D5F2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710B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7B74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80.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30DD6B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243.78109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AB2843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6.2189054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7CBC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A235CE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2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F6DCD5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6</w:t>
            </w:r>
          </w:p>
        </w:tc>
      </w:tr>
      <w:tr w:rsidR="00E601A5" w:rsidRPr="00295023" w14:paraId="156E0E82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0ECD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A5EA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DADF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57.4285714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278730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741.29353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79FEAD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8.7064676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FC34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772A0F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7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95731E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9</w:t>
            </w:r>
          </w:p>
        </w:tc>
      </w:tr>
      <w:tr w:rsidR="00E601A5" w:rsidRPr="00295023" w14:paraId="1021569F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4514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DE6A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2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673A7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44.6666666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9FC422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2238.8059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340680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1.194029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0E2D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2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2EBE98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22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52BCC9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</w:tr>
      <w:tr w:rsidR="00E601A5" w:rsidRPr="00295023" w14:paraId="09C29ADE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BEF1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11B2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2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B3F4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36.5454545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996CC2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2736.31840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EE3580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3.681592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6669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2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70AE2D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27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D6BAA2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4</w:t>
            </w:r>
          </w:p>
        </w:tc>
      </w:tr>
      <w:tr w:rsidR="00E601A5" w:rsidRPr="00295023" w14:paraId="1C9BADEC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EB1A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FD9F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3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6094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30.9230769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01E0DC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3233.83084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1C429E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6.169154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9A6A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3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14A761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32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660A09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6</w:t>
            </w:r>
          </w:p>
        </w:tc>
      </w:tr>
      <w:tr w:rsidR="00E601A5" w:rsidRPr="00295023" w14:paraId="273396FD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087C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370B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3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26B19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26.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339092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3731.34328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3E1FDB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8.656716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0747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3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78E5C9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37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145CAA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9</w:t>
            </w:r>
          </w:p>
        </w:tc>
      </w:tr>
      <w:tr w:rsidR="00E601A5" w:rsidRPr="00295023" w14:paraId="11F333B9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285A" w14:textId="77777777" w:rsidR="00E601A5" w:rsidRPr="00295023" w:rsidRDefault="00E601A5" w:rsidP="005F484F">
            <w:pPr>
              <w:jc w:val="right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C043" w14:textId="77777777" w:rsidR="00E601A5" w:rsidRPr="00295023" w:rsidRDefault="00E601A5" w:rsidP="005F484F">
            <w:pPr>
              <w:jc w:val="right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4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B3B1" w14:textId="77777777" w:rsidR="00E601A5" w:rsidRPr="00295023" w:rsidRDefault="00E601A5" w:rsidP="005F484F">
            <w:pPr>
              <w:jc w:val="right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23.6470588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C25B15" w14:textId="77777777" w:rsidR="00E601A5" w:rsidRPr="00295023" w:rsidRDefault="00E601A5" w:rsidP="005F484F">
            <w:pPr>
              <w:jc w:val="right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4228.85572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2CD692" w14:textId="77777777" w:rsidR="00E601A5" w:rsidRPr="00295023" w:rsidRDefault="00E601A5" w:rsidP="005F484F">
            <w:pPr>
              <w:jc w:val="right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21.144278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83BE" w14:textId="77777777" w:rsidR="00E601A5" w:rsidRPr="00295023" w:rsidRDefault="00E601A5" w:rsidP="005F484F">
            <w:pPr>
              <w:jc w:val="right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4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3B05BC" w14:textId="77777777" w:rsidR="00E601A5" w:rsidRPr="00295023" w:rsidRDefault="00E601A5" w:rsidP="005F484F">
            <w:pPr>
              <w:jc w:val="right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42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57E4D9" w14:textId="77777777" w:rsidR="00E601A5" w:rsidRPr="00295023" w:rsidRDefault="00E601A5" w:rsidP="005F484F">
            <w:pPr>
              <w:jc w:val="right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21</w:t>
            </w:r>
          </w:p>
        </w:tc>
      </w:tr>
      <w:tr w:rsidR="00E601A5" w:rsidRPr="00295023" w14:paraId="485D6151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0059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E1C64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4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FBCD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21.1578947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8FA849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4726.36815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37D6EE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23.63184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3D35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4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61DE70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47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9F53C4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24</w:t>
            </w:r>
          </w:p>
        </w:tc>
      </w:tr>
      <w:tr w:rsidR="00E601A5" w:rsidRPr="00295023" w14:paraId="721135FF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3578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1CA7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5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0744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9.1428571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C271F4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5223.88059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9A6499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26.119402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1BF1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5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C6EF00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52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CBB5FC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26</w:t>
            </w:r>
          </w:p>
        </w:tc>
      </w:tr>
      <w:tr w:rsidR="00E601A5" w:rsidRPr="00295023" w14:paraId="5F6D5BB1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7359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CC9C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5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6E1E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7.4782608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FD2885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5721.39303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087C4A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28.606965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F408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5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62A5E1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57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8293CF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29</w:t>
            </w:r>
          </w:p>
        </w:tc>
      </w:tr>
      <w:tr w:rsidR="00E601A5" w:rsidRPr="00295023" w14:paraId="32E100E1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79EF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7720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6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F465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6.0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8BAFF8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6218.90547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EA7883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31.094527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1500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6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1891EB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62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A2B405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31</w:t>
            </w:r>
          </w:p>
        </w:tc>
      </w:tr>
      <w:tr w:rsidR="00E601A5" w:rsidRPr="00295023" w14:paraId="6565F4F2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8224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8713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6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E89A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4.8888888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1629CC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6716.4179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4E4662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33.582089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FE2F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6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9A3028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67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365BA0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34</w:t>
            </w:r>
          </w:p>
        </w:tc>
      </w:tr>
      <w:tr w:rsidR="00E601A5" w:rsidRPr="00295023" w14:paraId="468D8161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D05E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6191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7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D317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3.8620689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FDE3E9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7213.93034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1D3137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36.069651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076F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7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882237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72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95593E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36</w:t>
            </w:r>
          </w:p>
        </w:tc>
      </w:tr>
      <w:tr w:rsidR="00E601A5" w:rsidRPr="00295023" w14:paraId="72A9DE18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489F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C232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7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C81E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2.9677419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02D31A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7711.44278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699317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38.557213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D9DC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7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7E942E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77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077897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39</w:t>
            </w:r>
          </w:p>
        </w:tc>
      </w:tr>
      <w:tr w:rsidR="00E601A5" w:rsidRPr="00295023" w14:paraId="0A2972EB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231F" w14:textId="77777777" w:rsidR="00E601A5" w:rsidRPr="00295023" w:rsidRDefault="00E601A5" w:rsidP="005F484F">
            <w:pPr>
              <w:jc w:val="right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24562" w14:textId="77777777" w:rsidR="00E601A5" w:rsidRPr="00295023" w:rsidRDefault="00E601A5" w:rsidP="005F484F">
            <w:pPr>
              <w:jc w:val="right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8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BAD0" w14:textId="77777777" w:rsidR="00E601A5" w:rsidRPr="00295023" w:rsidRDefault="00E601A5" w:rsidP="005F484F">
            <w:pPr>
              <w:jc w:val="right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12.1818181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E77AED" w14:textId="77777777" w:rsidR="00E601A5" w:rsidRPr="00295023" w:rsidRDefault="00E601A5" w:rsidP="005F484F">
            <w:pPr>
              <w:jc w:val="right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8208.95522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63CD3C" w14:textId="77777777" w:rsidR="00E601A5" w:rsidRPr="00295023" w:rsidRDefault="00E601A5" w:rsidP="005F484F">
            <w:pPr>
              <w:jc w:val="right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41.044776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494C" w14:textId="77777777" w:rsidR="00E601A5" w:rsidRPr="00295023" w:rsidRDefault="00E601A5" w:rsidP="005F484F">
            <w:pPr>
              <w:jc w:val="right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8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999B8F" w14:textId="77777777" w:rsidR="00E601A5" w:rsidRPr="00295023" w:rsidRDefault="00E601A5" w:rsidP="005F484F">
            <w:pPr>
              <w:jc w:val="right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82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F1AA92" w14:textId="77777777" w:rsidR="00E601A5" w:rsidRPr="00295023" w:rsidRDefault="00E601A5" w:rsidP="005F484F">
            <w:pPr>
              <w:jc w:val="right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41</w:t>
            </w:r>
          </w:p>
        </w:tc>
      </w:tr>
      <w:tr w:rsidR="00E601A5" w:rsidRPr="00295023" w14:paraId="44BFAB76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469C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B314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8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C907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1.4857142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81E550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8706.46766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470AC0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43.532338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35AE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8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3C0416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87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75C2D1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44</w:t>
            </w:r>
          </w:p>
        </w:tc>
      </w:tr>
      <w:tr w:rsidR="00E601A5" w:rsidRPr="00295023" w14:paraId="45CB5983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980D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D775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9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67D7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0.8648648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BC6FC2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9203.980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183859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46.01990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841F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9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7798A4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92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279D52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46</w:t>
            </w:r>
          </w:p>
        </w:tc>
      </w:tr>
      <w:tr w:rsidR="00E601A5" w:rsidRPr="00295023" w14:paraId="3982F3A8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C0D9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F889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9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5FFB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0.3076923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B91392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9701.49253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30BDC0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48.507462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564E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9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B7A2DC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97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EFB86C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49</w:t>
            </w:r>
          </w:p>
        </w:tc>
      </w:tr>
      <w:tr w:rsidR="00E601A5" w:rsidRPr="00295023" w14:paraId="65C038E1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4780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E0AD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0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2B55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9.80487804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703798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0199.0049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118249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50.995024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E99B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0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71DD43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01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423A37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51</w:t>
            </w:r>
          </w:p>
        </w:tc>
      </w:tr>
      <w:tr w:rsidR="00E601A5" w:rsidRPr="00295023" w14:paraId="51473EC1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F4F8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90C7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0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1575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9.34883720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930A64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0696.5174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024C7C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53.482587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06B0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0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367F60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06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C1863B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53</w:t>
            </w:r>
          </w:p>
        </w:tc>
      </w:tr>
      <w:tr w:rsidR="00E601A5" w:rsidRPr="00295023" w14:paraId="166AC388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4A3B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8449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1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CFF7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8.93333333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0122B5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1194.0298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9D236A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55.970149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730C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1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9E6F86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11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292B31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56</w:t>
            </w:r>
          </w:p>
        </w:tc>
      </w:tr>
      <w:tr w:rsidR="00E601A5" w:rsidRPr="00295023" w14:paraId="7EF2CD8E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EBE2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0EC6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1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9B52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8.55319148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076704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1691.5422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07D036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58.457711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4D3C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1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5EB150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16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C544F1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58</w:t>
            </w:r>
          </w:p>
        </w:tc>
      </w:tr>
      <w:tr w:rsidR="00E601A5" w:rsidRPr="00295023" w14:paraId="6161E6D7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B207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90AE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2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50C2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8.20408163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F3EB89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2189.0547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9F9E10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60.945273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CDF7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2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0D43D7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121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F0510B" w14:textId="77777777" w:rsidR="00E601A5" w:rsidRPr="00295023" w:rsidRDefault="00E601A5" w:rsidP="005F484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295023">
              <w:rPr>
                <w:rFonts w:eastAsia="Times New Roman" w:cs="Calibri"/>
                <w:color w:val="000000"/>
                <w:sz w:val="22"/>
                <w:szCs w:val="22"/>
              </w:rPr>
              <w:t>61</w:t>
            </w:r>
          </w:p>
        </w:tc>
      </w:tr>
    </w:tbl>
    <w:p w14:paraId="03E1A9C4" w14:textId="77777777" w:rsidR="007D460F" w:rsidRDefault="007D460F">
      <w:pPr>
        <w:ind w:left="720" w:hanging="720"/>
      </w:pPr>
    </w:p>
    <w:sectPr w:rsidR="007D460F" w:rsidSect="000D17A9">
      <w:headerReference w:type="default" r:id="rId11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109E1" w14:textId="77777777" w:rsidR="006C06DB" w:rsidRDefault="006C06DB">
      <w:r>
        <w:separator/>
      </w:r>
    </w:p>
  </w:endnote>
  <w:endnote w:type="continuationSeparator" w:id="0">
    <w:p w14:paraId="1CD1A9AB" w14:textId="77777777" w:rsidR="006C06DB" w:rsidRDefault="006C0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nionPro-Regular">
    <w:altName w:val="Cambria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NewRomanPSMT">
    <w:altName w:val="Times New Roman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3DD69" w14:textId="77777777" w:rsidR="006C06DB" w:rsidRDefault="006C06DB">
      <w:r>
        <w:separator/>
      </w:r>
    </w:p>
  </w:footnote>
  <w:footnote w:type="continuationSeparator" w:id="0">
    <w:p w14:paraId="1945AC1B" w14:textId="77777777" w:rsidR="006C06DB" w:rsidRDefault="006C06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A3585F" w14:textId="1C766964" w:rsidR="00A90BB0" w:rsidRPr="00CD4A59" w:rsidRDefault="000F331D" w:rsidP="00A90BB0">
    <w:pPr>
      <w:pStyle w:val="Header"/>
    </w:pPr>
    <w:r>
      <w:rPr>
        <w:rStyle w:val="PageNumber"/>
      </w:rPr>
      <w:tab/>
    </w:r>
    <w:r w:rsidR="003F0224">
      <w:rPr>
        <w:rStyle w:val="PageNumber"/>
      </w:rPr>
      <w:t xml:space="preserve">Carey </w:t>
    </w:r>
    <w:r w:rsidR="00A90BB0">
      <w:rPr>
        <w:rStyle w:val="PageNumber"/>
      </w:rPr>
      <w:t>et al.</w:t>
    </w:r>
    <w:r w:rsidR="00A90BB0" w:rsidRPr="0029453B">
      <w:rPr>
        <w:rFonts w:ascii="Times New Roman" w:hAnsi="Times New Roman"/>
      </w:rPr>
      <w:t>—App</w:t>
    </w:r>
    <w:r w:rsidR="00A90BB0">
      <w:rPr>
        <w:rFonts w:ascii="Times New Roman" w:hAnsi="Times New Roman"/>
      </w:rPr>
      <w:t>lications in Plant Sciences 2023</w:t>
    </w:r>
    <w:r w:rsidR="00A90BB0" w:rsidRPr="0029453B">
      <w:rPr>
        <w:rFonts w:ascii="Times New Roman" w:hAnsi="Times New Roman"/>
      </w:rPr>
      <w:t xml:space="preserve"> </w:t>
    </w:r>
    <w:r w:rsidR="00A90BB0">
      <w:rPr>
        <w:rFonts w:ascii="Times New Roman" w:hAnsi="Times New Roman"/>
      </w:rPr>
      <w:t>11(3)</w:t>
    </w:r>
    <w:r w:rsidR="00A90BB0" w:rsidRPr="0029453B">
      <w:rPr>
        <w:rFonts w:ascii="Times New Roman" w:hAnsi="Times New Roman"/>
      </w:rPr>
      <w:t>—Data Supplement S</w:t>
    </w:r>
    <w:r w:rsidR="00206BE9">
      <w:rPr>
        <w:rFonts w:ascii="Times New Roman" w:hAnsi="Times New Roman"/>
      </w:rPr>
      <w:t>2</w:t>
    </w:r>
    <w:r w:rsidR="00A90BB0" w:rsidRPr="0029453B">
      <w:rPr>
        <w:rFonts w:ascii="Times New Roman" w:hAnsi="Times New Roman"/>
      </w:rPr>
      <w:t xml:space="preserve">—Page </w:t>
    </w:r>
    <w:r w:rsidR="00A90BB0" w:rsidRPr="0029453B">
      <w:rPr>
        <w:rStyle w:val="PageNumber"/>
        <w:rFonts w:ascii="Times New Roman" w:hAnsi="Times New Roman"/>
      </w:rPr>
      <w:fldChar w:fldCharType="begin"/>
    </w:r>
    <w:r w:rsidR="00A90BB0" w:rsidRPr="0029453B">
      <w:rPr>
        <w:rStyle w:val="PageNumber"/>
        <w:rFonts w:ascii="Times New Roman" w:hAnsi="Times New Roman"/>
      </w:rPr>
      <w:instrText xml:space="preserve"> PAGE </w:instrText>
    </w:r>
    <w:r w:rsidR="00A90BB0" w:rsidRPr="0029453B">
      <w:rPr>
        <w:rStyle w:val="PageNumber"/>
        <w:rFonts w:ascii="Times New Roman" w:hAnsi="Times New Roman"/>
      </w:rPr>
      <w:fldChar w:fldCharType="separate"/>
    </w:r>
    <w:r w:rsidR="00A90BB0">
      <w:rPr>
        <w:rStyle w:val="PageNumber"/>
        <w:rFonts w:ascii="Times New Roman" w:hAnsi="Times New Roman"/>
      </w:rPr>
      <w:t>1</w:t>
    </w:r>
    <w:r w:rsidR="00A90BB0" w:rsidRPr="0029453B">
      <w:rPr>
        <w:rStyle w:val="PageNumber"/>
        <w:rFonts w:ascii="Times New Roman" w:hAnsi="Times New Roman"/>
      </w:rPr>
      <w:fldChar w:fldCharType="end"/>
    </w:r>
    <w:r w:rsidR="00A90BB0">
      <w:rPr>
        <w:rStyle w:val="PageNumber"/>
        <w:rFonts w:ascii="Times New Roman" w:hAnsi="Times New Roman"/>
      </w:rPr>
      <w:t xml:space="preserve"> </w:t>
    </w:r>
    <w:r w:rsidR="00A90BB0">
      <w:rPr>
        <w:rStyle w:val="PageNumber"/>
      </w:rPr>
      <w:t xml:space="preserve">of </w:t>
    </w:r>
    <w:r w:rsidR="00A90BB0">
      <w:rPr>
        <w:rStyle w:val="PageNumber"/>
      </w:rPr>
      <w:fldChar w:fldCharType="begin"/>
    </w:r>
    <w:r w:rsidR="00A90BB0">
      <w:rPr>
        <w:rStyle w:val="PageNumber"/>
      </w:rPr>
      <w:instrText xml:space="preserve"> NUMPAGES </w:instrText>
    </w:r>
    <w:r w:rsidR="00A90BB0">
      <w:rPr>
        <w:rStyle w:val="PageNumber"/>
      </w:rPr>
      <w:fldChar w:fldCharType="separate"/>
    </w:r>
    <w:r w:rsidR="00A90BB0">
      <w:rPr>
        <w:rStyle w:val="PageNumber"/>
      </w:rPr>
      <w:t>6</w:t>
    </w:r>
    <w:r w:rsidR="00A90BB0">
      <w:rPr>
        <w:rStyle w:val="PageNumber"/>
      </w:rPr>
      <w:fldChar w:fldCharType="end"/>
    </w:r>
  </w:p>
  <w:p w14:paraId="1DE105E6" w14:textId="609327CF" w:rsidR="000F331D" w:rsidRDefault="00A90BB0" w:rsidP="00A90BB0">
    <w:pPr>
      <w:pStyle w:val="BasicParagraph"/>
      <w:rPr>
        <w:rStyle w:val="PageNumber"/>
      </w:rPr>
    </w:pPr>
    <w:r>
      <w:rPr>
        <w:rFonts w:ascii="TimesNewRomanPSMT" w:hAnsi="TimesNewRomanPSMT" w:cs="TimesNewRomanPSMT"/>
      </w:rPr>
      <w:t>DOI 10.1002/aps3.11522</w:t>
    </w:r>
  </w:p>
  <w:p w14:paraId="5CABFC9E" w14:textId="77777777" w:rsidR="000F331D" w:rsidRDefault="000F331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singleLevel"/>
    <w:tmpl w:val="0000000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" w15:restartNumberingAfterBreak="0">
    <w:nsid w:val="00000002"/>
    <w:multiLevelType w:val="singleLevel"/>
    <w:tmpl w:val="00000000"/>
    <w:lvl w:ilvl="0">
      <w:start w:val="5"/>
      <w:numFmt w:val="upp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 w16cid:durableId="798764827">
    <w:abstractNumId w:val="0"/>
  </w:num>
  <w:num w:numId="2" w16cid:durableId="2946813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806"/>
    <w:rsid w:val="0000173B"/>
    <w:rsid w:val="000105A3"/>
    <w:rsid w:val="000535E0"/>
    <w:rsid w:val="00061434"/>
    <w:rsid w:val="00063A95"/>
    <w:rsid w:val="00072708"/>
    <w:rsid w:val="00074693"/>
    <w:rsid w:val="000A3D93"/>
    <w:rsid w:val="000B2857"/>
    <w:rsid w:val="000C53B3"/>
    <w:rsid w:val="000C7995"/>
    <w:rsid w:val="000D17A9"/>
    <w:rsid w:val="000D5924"/>
    <w:rsid w:val="000D5F78"/>
    <w:rsid w:val="000D6A38"/>
    <w:rsid w:val="000F331D"/>
    <w:rsid w:val="00103099"/>
    <w:rsid w:val="00150C1C"/>
    <w:rsid w:val="00172770"/>
    <w:rsid w:val="001819E5"/>
    <w:rsid w:val="001A2E18"/>
    <w:rsid w:val="001B4D7F"/>
    <w:rsid w:val="001B691D"/>
    <w:rsid w:val="001C37BC"/>
    <w:rsid w:val="001C613A"/>
    <w:rsid w:val="001D0257"/>
    <w:rsid w:val="001D3B5A"/>
    <w:rsid w:val="001D4B96"/>
    <w:rsid w:val="001D5C18"/>
    <w:rsid w:val="001D5FF0"/>
    <w:rsid w:val="001E1D4A"/>
    <w:rsid w:val="001F320F"/>
    <w:rsid w:val="00206BE9"/>
    <w:rsid w:val="00210463"/>
    <w:rsid w:val="00211E0C"/>
    <w:rsid w:val="00216267"/>
    <w:rsid w:val="0021739E"/>
    <w:rsid w:val="00222D24"/>
    <w:rsid w:val="00230179"/>
    <w:rsid w:val="00231E64"/>
    <w:rsid w:val="002361D1"/>
    <w:rsid w:val="00241C26"/>
    <w:rsid w:val="0024545D"/>
    <w:rsid w:val="002458F4"/>
    <w:rsid w:val="0025547C"/>
    <w:rsid w:val="00257F67"/>
    <w:rsid w:val="00265F35"/>
    <w:rsid w:val="00280136"/>
    <w:rsid w:val="00286CF2"/>
    <w:rsid w:val="00295023"/>
    <w:rsid w:val="002B76B4"/>
    <w:rsid w:val="002C569E"/>
    <w:rsid w:val="002D10D8"/>
    <w:rsid w:val="002D6881"/>
    <w:rsid w:val="002F58F1"/>
    <w:rsid w:val="002F74E7"/>
    <w:rsid w:val="00306345"/>
    <w:rsid w:val="00340E44"/>
    <w:rsid w:val="00347B9C"/>
    <w:rsid w:val="003522A1"/>
    <w:rsid w:val="00360259"/>
    <w:rsid w:val="003606FF"/>
    <w:rsid w:val="00377FC4"/>
    <w:rsid w:val="00386516"/>
    <w:rsid w:val="003B173C"/>
    <w:rsid w:val="003B51EC"/>
    <w:rsid w:val="003E7E0E"/>
    <w:rsid w:val="003F0224"/>
    <w:rsid w:val="004045C3"/>
    <w:rsid w:val="0040496A"/>
    <w:rsid w:val="00407F27"/>
    <w:rsid w:val="0041082A"/>
    <w:rsid w:val="00413668"/>
    <w:rsid w:val="00420F47"/>
    <w:rsid w:val="00442E35"/>
    <w:rsid w:val="0044317C"/>
    <w:rsid w:val="00443343"/>
    <w:rsid w:val="00452FD1"/>
    <w:rsid w:val="004575E5"/>
    <w:rsid w:val="0047646C"/>
    <w:rsid w:val="004838BC"/>
    <w:rsid w:val="00484602"/>
    <w:rsid w:val="004C6A98"/>
    <w:rsid w:val="004C7140"/>
    <w:rsid w:val="004D007F"/>
    <w:rsid w:val="004E45D0"/>
    <w:rsid w:val="00504685"/>
    <w:rsid w:val="005166EB"/>
    <w:rsid w:val="005240EA"/>
    <w:rsid w:val="00524A85"/>
    <w:rsid w:val="0053168D"/>
    <w:rsid w:val="00554F75"/>
    <w:rsid w:val="005574C7"/>
    <w:rsid w:val="00566605"/>
    <w:rsid w:val="00583EB7"/>
    <w:rsid w:val="005A005F"/>
    <w:rsid w:val="005A26A1"/>
    <w:rsid w:val="005A4FC9"/>
    <w:rsid w:val="005B54D7"/>
    <w:rsid w:val="005C199C"/>
    <w:rsid w:val="005C54E3"/>
    <w:rsid w:val="005C61CD"/>
    <w:rsid w:val="005D0B39"/>
    <w:rsid w:val="005D5327"/>
    <w:rsid w:val="00607967"/>
    <w:rsid w:val="0062466E"/>
    <w:rsid w:val="00630DC4"/>
    <w:rsid w:val="00651CC3"/>
    <w:rsid w:val="006551B7"/>
    <w:rsid w:val="00663339"/>
    <w:rsid w:val="006752F9"/>
    <w:rsid w:val="00675D91"/>
    <w:rsid w:val="006844EF"/>
    <w:rsid w:val="00691322"/>
    <w:rsid w:val="006A133F"/>
    <w:rsid w:val="006A15F8"/>
    <w:rsid w:val="006A6C59"/>
    <w:rsid w:val="006A7A40"/>
    <w:rsid w:val="006B1976"/>
    <w:rsid w:val="006B5904"/>
    <w:rsid w:val="006B7B1D"/>
    <w:rsid w:val="006C06DB"/>
    <w:rsid w:val="006C12FB"/>
    <w:rsid w:val="006C4BC5"/>
    <w:rsid w:val="006D0780"/>
    <w:rsid w:val="006F68F7"/>
    <w:rsid w:val="00710A4E"/>
    <w:rsid w:val="00710DE0"/>
    <w:rsid w:val="00717123"/>
    <w:rsid w:val="0072253A"/>
    <w:rsid w:val="00730669"/>
    <w:rsid w:val="00735F34"/>
    <w:rsid w:val="007473D3"/>
    <w:rsid w:val="00750489"/>
    <w:rsid w:val="00750D1D"/>
    <w:rsid w:val="007575BF"/>
    <w:rsid w:val="00770464"/>
    <w:rsid w:val="007868A6"/>
    <w:rsid w:val="00790DC1"/>
    <w:rsid w:val="00792D45"/>
    <w:rsid w:val="007A7A66"/>
    <w:rsid w:val="007C2AE0"/>
    <w:rsid w:val="007C31D0"/>
    <w:rsid w:val="007D024F"/>
    <w:rsid w:val="007D08D0"/>
    <w:rsid w:val="007D09E3"/>
    <w:rsid w:val="007D2074"/>
    <w:rsid w:val="007D460F"/>
    <w:rsid w:val="007E37B2"/>
    <w:rsid w:val="00805891"/>
    <w:rsid w:val="00807896"/>
    <w:rsid w:val="00836198"/>
    <w:rsid w:val="008669F0"/>
    <w:rsid w:val="00867089"/>
    <w:rsid w:val="00867D59"/>
    <w:rsid w:val="00893E92"/>
    <w:rsid w:val="00894C4D"/>
    <w:rsid w:val="008B08FB"/>
    <w:rsid w:val="008D1B48"/>
    <w:rsid w:val="008D7B51"/>
    <w:rsid w:val="008E640A"/>
    <w:rsid w:val="008F5ADD"/>
    <w:rsid w:val="008F7676"/>
    <w:rsid w:val="00903360"/>
    <w:rsid w:val="0091350E"/>
    <w:rsid w:val="00915640"/>
    <w:rsid w:val="00927C4E"/>
    <w:rsid w:val="00930C54"/>
    <w:rsid w:val="00946895"/>
    <w:rsid w:val="009614F7"/>
    <w:rsid w:val="00967527"/>
    <w:rsid w:val="0097575D"/>
    <w:rsid w:val="009768D1"/>
    <w:rsid w:val="00980AF6"/>
    <w:rsid w:val="00997728"/>
    <w:rsid w:val="009B2A03"/>
    <w:rsid w:val="009B677D"/>
    <w:rsid w:val="009C62A9"/>
    <w:rsid w:val="009C7F9E"/>
    <w:rsid w:val="009D1AB9"/>
    <w:rsid w:val="009E26D4"/>
    <w:rsid w:val="00A0363D"/>
    <w:rsid w:val="00A33EDD"/>
    <w:rsid w:val="00A421E7"/>
    <w:rsid w:val="00A5371A"/>
    <w:rsid w:val="00A53931"/>
    <w:rsid w:val="00A6485B"/>
    <w:rsid w:val="00A6560A"/>
    <w:rsid w:val="00A67B8F"/>
    <w:rsid w:val="00A80A9B"/>
    <w:rsid w:val="00A84BAF"/>
    <w:rsid w:val="00A84CFE"/>
    <w:rsid w:val="00A90BB0"/>
    <w:rsid w:val="00AD5311"/>
    <w:rsid w:val="00AD6A05"/>
    <w:rsid w:val="00AE664A"/>
    <w:rsid w:val="00AF0B3A"/>
    <w:rsid w:val="00B11D60"/>
    <w:rsid w:val="00B13589"/>
    <w:rsid w:val="00B37C70"/>
    <w:rsid w:val="00B402D4"/>
    <w:rsid w:val="00B42ADF"/>
    <w:rsid w:val="00B52142"/>
    <w:rsid w:val="00B5228B"/>
    <w:rsid w:val="00B556FF"/>
    <w:rsid w:val="00B604D4"/>
    <w:rsid w:val="00B65B57"/>
    <w:rsid w:val="00B65EE1"/>
    <w:rsid w:val="00B7386D"/>
    <w:rsid w:val="00B94EAF"/>
    <w:rsid w:val="00BA2C21"/>
    <w:rsid w:val="00BA6410"/>
    <w:rsid w:val="00BA6D2E"/>
    <w:rsid w:val="00BB0261"/>
    <w:rsid w:val="00BD3E01"/>
    <w:rsid w:val="00BD7F03"/>
    <w:rsid w:val="00BE55D4"/>
    <w:rsid w:val="00C14B28"/>
    <w:rsid w:val="00C270C5"/>
    <w:rsid w:val="00C30C76"/>
    <w:rsid w:val="00C42F7C"/>
    <w:rsid w:val="00C55806"/>
    <w:rsid w:val="00C87655"/>
    <w:rsid w:val="00C963B3"/>
    <w:rsid w:val="00C97923"/>
    <w:rsid w:val="00CA3925"/>
    <w:rsid w:val="00CA39C1"/>
    <w:rsid w:val="00CB3DAF"/>
    <w:rsid w:val="00CB5289"/>
    <w:rsid w:val="00CE1198"/>
    <w:rsid w:val="00CF37E8"/>
    <w:rsid w:val="00CF66DE"/>
    <w:rsid w:val="00D02630"/>
    <w:rsid w:val="00D0765C"/>
    <w:rsid w:val="00D1380B"/>
    <w:rsid w:val="00D2244D"/>
    <w:rsid w:val="00D60CC5"/>
    <w:rsid w:val="00D65685"/>
    <w:rsid w:val="00D80598"/>
    <w:rsid w:val="00D83E3E"/>
    <w:rsid w:val="00D87319"/>
    <w:rsid w:val="00D93E9E"/>
    <w:rsid w:val="00D9672D"/>
    <w:rsid w:val="00DA65D1"/>
    <w:rsid w:val="00DC4DF2"/>
    <w:rsid w:val="00DC5506"/>
    <w:rsid w:val="00DC76E0"/>
    <w:rsid w:val="00DD1273"/>
    <w:rsid w:val="00DD3DB7"/>
    <w:rsid w:val="00E2372F"/>
    <w:rsid w:val="00E3394F"/>
    <w:rsid w:val="00E341D2"/>
    <w:rsid w:val="00E4264E"/>
    <w:rsid w:val="00E44A2E"/>
    <w:rsid w:val="00E601A5"/>
    <w:rsid w:val="00E64CEF"/>
    <w:rsid w:val="00E77061"/>
    <w:rsid w:val="00E77ED9"/>
    <w:rsid w:val="00E80058"/>
    <w:rsid w:val="00E87A22"/>
    <w:rsid w:val="00E92550"/>
    <w:rsid w:val="00EA069E"/>
    <w:rsid w:val="00EB4DF8"/>
    <w:rsid w:val="00EC0EB7"/>
    <w:rsid w:val="00EC3FA6"/>
    <w:rsid w:val="00EF3FFE"/>
    <w:rsid w:val="00EF6684"/>
    <w:rsid w:val="00F00D6F"/>
    <w:rsid w:val="00F00F6D"/>
    <w:rsid w:val="00F01155"/>
    <w:rsid w:val="00F13C99"/>
    <w:rsid w:val="00F1533F"/>
    <w:rsid w:val="00F23C36"/>
    <w:rsid w:val="00F27DF7"/>
    <w:rsid w:val="00F30498"/>
    <w:rsid w:val="00F34EEC"/>
    <w:rsid w:val="00F35E38"/>
    <w:rsid w:val="00F36C01"/>
    <w:rsid w:val="00F439B4"/>
    <w:rsid w:val="00F43C90"/>
    <w:rsid w:val="00F44280"/>
    <w:rsid w:val="00F459CC"/>
    <w:rsid w:val="00F45AF6"/>
    <w:rsid w:val="00F4677B"/>
    <w:rsid w:val="00F5249E"/>
    <w:rsid w:val="00F61DBC"/>
    <w:rsid w:val="00F6301F"/>
    <w:rsid w:val="00F809AA"/>
    <w:rsid w:val="00F931B7"/>
    <w:rsid w:val="00FA7F9E"/>
    <w:rsid w:val="00FB37BE"/>
    <w:rsid w:val="00FC17F6"/>
    <w:rsid w:val="00FE3972"/>
    <w:rsid w:val="00FE6018"/>
    <w:rsid w:val="00FE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338207"/>
  <w15:chartTrackingRefBased/>
  <w15:docId w15:val="{CA0D098E-3C62-466F-942C-412C07F91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2770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uiPriority w:val="99"/>
    <w:semiHidden/>
  </w:style>
  <w:style w:type="paragraph" w:styleId="BalloonText">
    <w:name w:val="Balloon Text"/>
    <w:basedOn w:val="Normal"/>
    <w:link w:val="BalloonTextChar"/>
    <w:uiPriority w:val="99"/>
    <w:semiHidden/>
    <w:unhideWhenUsed/>
    <w:rsid w:val="00C55806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55806"/>
    <w:rPr>
      <w:rFonts w:ascii="Times New Roma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8F76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EC3F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FA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FA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FA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C3FA6"/>
    <w:rPr>
      <w:b/>
      <w:bCs/>
    </w:rPr>
  </w:style>
  <w:style w:type="character" w:customStyle="1" w:styleId="Heading1Char">
    <w:name w:val="Heading 1 Char"/>
    <w:link w:val="Heading1"/>
    <w:uiPriority w:val="9"/>
    <w:rsid w:val="00172770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9614F7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A90BB0"/>
    <w:rPr>
      <w:sz w:val="24"/>
    </w:rPr>
  </w:style>
  <w:style w:type="paragraph" w:customStyle="1" w:styleId="BasicParagraph">
    <w:name w:val="[Basic Paragraph]"/>
    <w:basedOn w:val="Normal"/>
    <w:uiPriority w:val="99"/>
    <w:rsid w:val="00A90BB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eastAsiaTheme="minorHAnsi" w:hAnsi="MinionPro-Regular" w:cs="MinionPro-Regular"/>
      <w:color w:val="000000"/>
      <w:szCs w:val="24"/>
    </w:rPr>
  </w:style>
  <w:style w:type="paragraph" w:styleId="Revision">
    <w:name w:val="Revision"/>
    <w:hidden/>
    <w:uiPriority w:val="99"/>
    <w:semiHidden/>
    <w:rsid w:val="00A90BB0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3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6</Pages>
  <Words>1262</Words>
  <Characters>719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OTAL GENOMIC DNA EXTRACTION FROM FROZEN PLANT TISSUE</vt:lpstr>
    </vt:vector>
  </TitlesOfParts>
  <Company>WSU</Company>
  <LinksUpToDate>false</LinksUpToDate>
  <CharactersWithSpaces>8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TAL GENOMIC DNA EXTRACTION FROM FROZEN PLANT TISSUE</dc:title>
  <dc:subject/>
  <dc:creator>Marion Ownbey Herbarium</dc:creator>
  <cp:keywords/>
  <cp:lastModifiedBy>Beth Parada</cp:lastModifiedBy>
  <cp:revision>15</cp:revision>
  <cp:lastPrinted>2003-06-11T18:59:00Z</cp:lastPrinted>
  <dcterms:created xsi:type="dcterms:W3CDTF">2023-05-03T11:58:00Z</dcterms:created>
  <dcterms:modified xsi:type="dcterms:W3CDTF">2023-05-08T18:15:00Z</dcterms:modified>
</cp:coreProperties>
</file>